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2443" w14:textId="5FC4F29C" w:rsidR="003C62F7" w:rsidRPr="0062238E" w:rsidRDefault="0062238E" w:rsidP="0062238E">
      <w:pPr>
        <w:widowControl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62238E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The increases of H3K27me3, expression level downregulated in </w:t>
      </w:r>
      <w:r w:rsidRPr="0062238E">
        <w:rPr>
          <w:rFonts w:ascii="Arial" w:eastAsia="宋体" w:hAnsi="Arial" w:cs="Arial"/>
          <w:b/>
          <w:bCs/>
          <w:i/>
          <w:iCs/>
          <w:color w:val="000000"/>
          <w:kern w:val="0"/>
          <w:sz w:val="22"/>
        </w:rPr>
        <w:t>alkbh1</w:t>
      </w:r>
      <w:r w:rsidRPr="0062238E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and ALKBH1 binding genes </w:t>
      </w:r>
    </w:p>
    <w:p w14:paraId="0ABD9920" w14:textId="77777777" w:rsidR="0062238E" w:rsidRDefault="0062238E">
      <w:pPr>
        <w:rPr>
          <w:sz w:val="16"/>
          <w:szCs w:val="18"/>
        </w:rPr>
      </w:pPr>
    </w:p>
    <w:tbl>
      <w:tblPr>
        <w:tblStyle w:val="a3"/>
        <w:tblW w:w="11106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701"/>
        <w:gridCol w:w="1418"/>
        <w:gridCol w:w="3451"/>
      </w:tblGrid>
      <w:tr w:rsidR="00462CF1" w:rsidRPr="00F921FA" w14:paraId="2372EEF7" w14:textId="77777777" w:rsidTr="000769ED">
        <w:trPr>
          <w:trHeight w:val="29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A80E7C" w14:textId="77777777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Locus (TIG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7EFDF" w14:textId="603A99C8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064D2" w14:textId="68464A7F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149B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alkbh1</w:t>
            </w: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-mRNA-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8817C" w14:textId="77777777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149B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alkbh1</w:t>
            </w: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-H3K27me3-lev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C70E7" w14:textId="175F83B8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ALKBH1 binding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41553" w14:textId="77777777" w:rsidR="00462CF1" w:rsidRPr="00F921FA" w:rsidRDefault="00462CF1" w:rsidP="00462CF1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921FA">
              <w:rPr>
                <w:rFonts w:ascii="Arial" w:hAnsi="Arial" w:cs="Arial"/>
                <w:b/>
                <w:bCs/>
                <w:sz w:val="18"/>
                <w:szCs w:val="20"/>
              </w:rPr>
              <w:t>Function</w:t>
            </w:r>
          </w:p>
        </w:tc>
      </w:tr>
      <w:tr w:rsidR="00462CF1" w:rsidRPr="00F921FA" w14:paraId="7A3C233C" w14:textId="77777777" w:rsidTr="000769ED">
        <w:trPr>
          <w:trHeight w:val="32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463D1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4g235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0D4B5" w14:textId="432A798E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RERJ1/OsbHLH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A28083" w14:textId="2EAB153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8DD5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BEF09F" w14:textId="4B83796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21E43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 xml:space="preserve">Pathogen stress 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NZW5nPC9BdXRob3I+PFllYXI+MjAyMDwvWWVhcj48UmVj
TnVtPjE4OTwvUmVjTnVtPjxEaXNwbGF5VGV4dD4oTWVuZyBldCBhbC4sIDIwMjApPC9EaXNwbGF5
VGV4dD48cmVjb3JkPjxyZWMtbnVtYmVyPjE4OTwvcmVjLW51bWJlcj48Zm9yZWlnbi1rZXlzPjxr
ZXkgYXBwPSJFTiIgZGItaWQ9IjJkZTkwNWFhazJ3dzVoZTJ0ZjFwMjBweHh6NXgwczV4dzl0NSIg
dGltZXN0YW1wPSIxNjc1Njg0NDk5Ij4xODk8L2tleT48L2ZvcmVpZ24ta2V5cz48cmVmLXR5cGUg
bmFtZT0iSm91cm5hbCBBcnRpY2xlIj4xNzwvcmVmLXR5cGU+PGNvbnRyaWJ1dG9ycz48YXV0aG9y
cz48YXV0aG9yPk1lbmcsIEYuPC9hdXRob3I+PGF1dGhvcj5ZYW5nLCBDLjwvYXV0aG9yPjxhdXRo
b3I+Q2FvLCBKLjwvYXV0aG9yPjxhdXRob3I+Q2hlbiwgSC48L2F1dGhvcj48YXV0aG9yPlBhbmcs
IEouPC9hdXRob3I+PGF1dGhvcj5aaGFvLCBRLjwvYXV0aG9yPjxhdXRob3I+V2FuZywgWi48L2F1
dGhvcj48YXV0aG9yPlFpbmcgRnUsIFouPC9hdXRob3I+PGF1dGhvcj5MaXUsIEouPC9hdXRob3I+
PC9hdXRob3JzPjwvY29udHJpYnV0b3JzPjxhdXRoLWFkZHJlc3M+U3RhdGUgS2V5IExhYm9yYXRv
cnkgb2YgUGxhbnQgR2Vub21pY3MsIEluc3RpdHV0ZSBvZiBNaWNyb2Jpb2xvZ3ksIENoaW5lc2Ug
QWNhZGVteSBvZiBTY2llbmNlcywgQmVpamluZywgMTAwMTAxLCBDaGluYS4mI3hEO0NBUyBDZW50
ZXIgZm9yIEV4Y2VsbGVuY2UgaW4gQmlvdGljIEludGVyYWN0aW9ucywgVW5pdmVyc2l0eSBvZiBD
aGluZXNlIEFjYWRlbXkgb2YgU2NpZW5jZXMsIEJlaWppbmcsIDEwMDA0OSwgQ2hpbmEuJiN4RDtE
ZXBhcnRtZW50IG9mIEJpb2xvZ2ljYWwgU2NpZW5jZSwgVW5pdmVyc2l0eSBvZiBTb3V0aCBDYXJv
bGluYSwgQ29sdW1iaWEsIFNDLCAyOTAyOCwgVVNBLiYjeEQ7U2Nob29sIG9mIExpZmUgU2NpZW5j
ZXMsIFVuaXZlcnNpdHkgb2YgSW5uZXIgTW9uZ29saWEsIEhvaGhvdCwgMDEwMDIxLCBDaGluYS4m
I3hEO0JlaWppbmcgS2V5IExhYm9yYXRvcnkgb2YgQWdyaWN1bHR1cmFsIFByb2R1Y3QgRGV0ZWN0
aW9uIGFuZCBDb250cm9sIGZvciBTcG9pbGFnZSBPcmdhbmlzbXMgYW5kIFBlc3RpY2lkZXMsIEJl
aWppbmcgVW5pdmVyc2l0eSBvZiBBZ3JpY3VsdHVyZSwgQmVpamluZywgMTAyMjA2LCBDaGluYS48
L2F1dGgtYWRkcmVzcz48dGl0bGVzPjx0aXRsZT5BIGJITEggdHJhbnNjcmlwdGlvbiBhY3RpdmF0
b3IgcmVndWxhdGVzIGRlZmVuc2Ugc2lnbmFsaW5nIGJ5IG51Y2xlby1jeXRvc29saWMgdHJhZmZp
Y2tpbmcgaW4gcmljZTwvdGl0bGU+PHNlY29uZGFyeS10aXRsZT5KIEludGVnciBQbGFudCBCaW9s
PC9zZWNvbmRhcnktdGl0bGU+PC90aXRsZXM+PHBlcmlvZGljYWw+PGZ1bGwtdGl0bGU+SiBJbnRl
Z3IgUGxhbnQgQmlvbDwvZnVsbC10aXRsZT48L3BlcmlvZGljYWw+PHBhZ2VzPjE1NTItMTU3Mzwv
cGFnZXM+PHZvbHVtZT42Mjwvdm9sdW1lPjxudW1iZXI+MTA8L251bWJlcj48ZWRpdGlvbj4yMDIw
LzAzLzA1PC9lZGl0aW9uPjxrZXl3b3Jkcz48a2V5d29yZD5DeXRvc29sLyptZXRhYm9saXNtPC9r
ZXl3b3JkPjxrZXl3b3JkPkdlbmUgRXhwcmVzc2lvbiBSZWd1bGF0aW9uLCBQbGFudC9nZW5ldGlj
cy9waHlzaW9sb2d5PC9rZXl3b3JkPjxrZXl3b3JkPk9yeXphL2dlbmV0aWNzLyptZXRhYm9saXNt
PC9rZXl3b3JkPjxrZXl3b3JkPlBsYW50IFByb3RlaW5zL2dlbmV0aWNzLyptZXRhYm9saXNtPC9r
ZXl3b3JkPjxrZXl3b3JkPlBsYW50cywgR2VuZXRpY2FsbHkgTW9kaWZpZWQvZ2VuZXRpY3MvbWV0
YWJvbGlzbTwva2V5d29yZD48a2V5d29yZD5UcmFuc2NyaXB0aW9uIEZhY3RvcnMvZ2VuZXRpY3Mv
Km1ldGFib2xpc208L2tleXdvcmQ+PC9rZXl3b3Jkcz48ZGF0ZXM+PHllYXI+MjAyMDwveWVhcj48
cHViLWRhdGVzPjxkYXRlPk9jdDwvZGF0ZT48L3B1Yi1kYXRlcz48L2RhdGVzPjxpc2JuPjE3NDQt
NzkwOSAoRWxlY3Ryb25pYykmI3hEOzE2NzItOTA3MiAoTGlua2luZyk8L2lzYm4+PGFjY2Vzc2lv
bi1udW0+MzIxMjk1NzA8L2FjY2Vzc2lvbi1udW0+PHVybHM+PHJlbGF0ZWQtdXJscz48dXJsPmh0
dHBzOi8vd3d3Lm5jYmkubmxtLm5paC5nb3YvcHVibWVkLzMyMTI5NTcwPC91cmw+PC9yZWxhdGVk
LXVybHM+PC91cmxzPjxlbGVjdHJvbmljLXJlc291cmNlLW51bT4xMC4xMTExL2ppcGIuMTI5MjI8
L2VsZWN0cm9uaWMtcmVzb3VyY2UtbnVtPjwvcmVjb3JkPjwvQ2l0ZT48L0VuZE5v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NZW5nPC9BdXRob3I+PFllYXI+MjAyMDwvWWVhcj48UmVj
TnVtPjE4OTwvUmVjTnVtPjxEaXNwbGF5VGV4dD4oTWVuZyBldCBhbC4sIDIwMjApPC9EaXNwbGF5
VGV4dD48cmVjb3JkPjxyZWMtbnVtYmVyPjE4OTwvcmVjLW51bWJlcj48Zm9yZWlnbi1rZXlzPjxr
ZXkgYXBwPSJFTiIgZGItaWQ9IjJkZTkwNWFhazJ3dzVoZTJ0ZjFwMjBweHh6NXgwczV4dzl0NSIg
dGltZXN0YW1wPSIxNjc1Njg0NDk5Ij4xODk8L2tleT48L2ZvcmVpZ24ta2V5cz48cmVmLXR5cGUg
bmFtZT0iSm91cm5hbCBBcnRpY2xlIj4xNzwvcmVmLXR5cGU+PGNvbnRyaWJ1dG9ycz48YXV0aG9y
cz48YXV0aG9yPk1lbmcsIEYuPC9hdXRob3I+PGF1dGhvcj5ZYW5nLCBDLjwvYXV0aG9yPjxhdXRo
b3I+Q2FvLCBKLjwvYXV0aG9yPjxhdXRob3I+Q2hlbiwgSC48L2F1dGhvcj48YXV0aG9yPlBhbmcs
IEouPC9hdXRob3I+PGF1dGhvcj5aaGFvLCBRLjwvYXV0aG9yPjxhdXRob3I+V2FuZywgWi48L2F1
dGhvcj48YXV0aG9yPlFpbmcgRnUsIFouPC9hdXRob3I+PGF1dGhvcj5MaXUsIEouPC9hdXRob3I+
PC9hdXRob3JzPjwvY29udHJpYnV0b3JzPjxhdXRoLWFkZHJlc3M+U3RhdGUgS2V5IExhYm9yYXRv
cnkgb2YgUGxhbnQgR2Vub21pY3MsIEluc3RpdHV0ZSBvZiBNaWNyb2Jpb2xvZ3ksIENoaW5lc2Ug
QWNhZGVteSBvZiBTY2llbmNlcywgQmVpamluZywgMTAwMTAxLCBDaGluYS4mI3hEO0NBUyBDZW50
ZXIgZm9yIEV4Y2VsbGVuY2UgaW4gQmlvdGljIEludGVyYWN0aW9ucywgVW5pdmVyc2l0eSBvZiBD
aGluZXNlIEFjYWRlbXkgb2YgU2NpZW5jZXMsIEJlaWppbmcsIDEwMDA0OSwgQ2hpbmEuJiN4RDtE
ZXBhcnRtZW50IG9mIEJpb2xvZ2ljYWwgU2NpZW5jZSwgVW5pdmVyc2l0eSBvZiBTb3V0aCBDYXJv
bGluYSwgQ29sdW1iaWEsIFNDLCAyOTAyOCwgVVNBLiYjeEQ7U2Nob29sIG9mIExpZmUgU2NpZW5j
ZXMsIFVuaXZlcnNpdHkgb2YgSW5uZXIgTW9uZ29saWEsIEhvaGhvdCwgMDEwMDIxLCBDaGluYS4m
I3hEO0JlaWppbmcgS2V5IExhYm9yYXRvcnkgb2YgQWdyaWN1bHR1cmFsIFByb2R1Y3QgRGV0ZWN0
aW9uIGFuZCBDb250cm9sIGZvciBTcG9pbGFnZSBPcmdhbmlzbXMgYW5kIFBlc3RpY2lkZXMsIEJl
aWppbmcgVW5pdmVyc2l0eSBvZiBBZ3JpY3VsdHVyZSwgQmVpamluZywgMTAyMjA2LCBDaGluYS48
L2F1dGgtYWRkcmVzcz48dGl0bGVzPjx0aXRsZT5BIGJITEggdHJhbnNjcmlwdGlvbiBhY3RpdmF0
b3IgcmVndWxhdGVzIGRlZmVuc2Ugc2lnbmFsaW5nIGJ5IG51Y2xlby1jeXRvc29saWMgdHJhZmZp
Y2tpbmcgaW4gcmljZTwvdGl0bGU+PHNlY29uZGFyeS10aXRsZT5KIEludGVnciBQbGFudCBCaW9s
PC9zZWNvbmRhcnktdGl0bGU+PC90aXRsZXM+PHBlcmlvZGljYWw+PGZ1bGwtdGl0bGU+SiBJbnRl
Z3IgUGxhbnQgQmlvbDwvZnVsbC10aXRsZT48L3BlcmlvZGljYWw+PHBhZ2VzPjE1NTItMTU3Mzwv
cGFnZXM+PHZvbHVtZT42Mjwvdm9sdW1lPjxudW1iZXI+MTA8L251bWJlcj48ZWRpdGlvbj4yMDIw
LzAzLzA1PC9lZGl0aW9uPjxrZXl3b3Jkcz48a2V5d29yZD5DeXRvc29sLyptZXRhYm9saXNtPC9r
ZXl3b3JkPjxrZXl3b3JkPkdlbmUgRXhwcmVzc2lvbiBSZWd1bGF0aW9uLCBQbGFudC9nZW5ldGlj
cy9waHlzaW9sb2d5PC9rZXl3b3JkPjxrZXl3b3JkPk9yeXphL2dlbmV0aWNzLyptZXRhYm9saXNt
PC9rZXl3b3JkPjxrZXl3b3JkPlBsYW50IFByb3RlaW5zL2dlbmV0aWNzLyptZXRhYm9saXNtPC9r
ZXl3b3JkPjxrZXl3b3JkPlBsYW50cywgR2VuZXRpY2FsbHkgTW9kaWZpZWQvZ2VuZXRpY3MvbWV0
YWJvbGlzbTwva2V5d29yZD48a2V5d29yZD5UcmFuc2NyaXB0aW9uIEZhY3RvcnMvZ2VuZXRpY3Mv
Km1ldGFib2xpc208L2tleXdvcmQ+PC9rZXl3b3Jkcz48ZGF0ZXM+PHllYXI+MjAyMDwveWVhcj48
cHViLWRhdGVzPjxkYXRlPk9jdDwvZGF0ZT48L3B1Yi1kYXRlcz48L2RhdGVzPjxpc2JuPjE3NDQt
NzkwOSAoRWxlY3Ryb25pYykmI3hEOzE2NzItOTA3MiAoTGlua2luZyk8L2lzYm4+PGFjY2Vzc2lv
bi1udW0+MzIxMjk1NzA8L2FjY2Vzc2lvbi1udW0+PHVybHM+PHJlbGF0ZWQtdXJscz48dXJsPmh0
dHBzOi8vd3d3Lm5jYmkubmxtLm5paC5nb3YvcHVibWVkLzMyMTI5NTcwPC91cmw+PC9yZWxhdGVk
LXVybHM+PC91cmxzPjxlbGVjdHJvbmljLXJlc291cmNlLW51bT4xMC4xMTExL2ppcGIuMTI5MjI8
L2VsZWN0cm9uaWMtcmVzb3VyY2UtbnVtPjwvcmVjb3JkPjwvQ2l0ZT48L0VuZE5v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Meng et al., 2020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716A79D7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0A32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1g72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E625A5" w14:textId="4F8605A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MS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07187" w14:textId="1F0BB1A9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017D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7E1B" w14:textId="2144E55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93F9" w14:textId="4C299D3C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Salt and 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YdTwvQXV0aG9yPjxZZWFyPjIwMTE8L1llYXI+PFJlY051
bT4yMTA8L1JlY051bT48RGlzcGxheVRleHQ+KFh1IGV0IGFsLiwgMjAxMSk8L0Rpc3BsYXlUZXh0
PjxyZWNvcmQ+PHJlYy1udW1iZXI+MjEwPC9yZWMtbnVtYmVyPjxmb3JlaWduLWtleXM+PGtleSBh
cHA9IkVOIiBkYi1pZD0iMmRlOTA1YWFrMnd3NWhlMnRmMXAyMHB4eHo1eDBzNXh3OXQ1IiB0aW1l
c3RhbXA9IjE2NzU2OTIwODIiPjIxMDwva2V5PjxrZXkgYXBwPSJFTldlYiIgZGItaWQ9IiI+MDwv
a2V5PjwvZm9yZWlnbi1rZXlzPjxyZWYtdHlwZSBuYW1lPSJKb3VybmFsIEFydGljbGUiPjE3PC9y
ZWYtdHlwZT48Y29udHJpYnV0b3JzPjxhdXRob3JzPjxhdXRob3I+WHUsIEcuIFkuPC9hdXRob3I+
PGF1dGhvcj5Sb2NoYSwgUC4gUy48L2F1dGhvcj48YXV0aG9yPldhbmcsIE0uIEwuPC9hdXRob3I+
PGF1dGhvcj5YdSwgTS4gTC48L2F1dGhvcj48YXV0aG9yPkN1aSwgWS4gQy48L2F1dGhvcj48YXV0
aG9yPkxpLCBMLiBZLjwvYXV0aG9yPjxhdXRob3I+Wmh1LCBZLiBYLjwvYXV0aG9yPjxhdXRob3I+
WGlhLCBYLjwvYXV0aG9yPjwvYXV0aG9ycz48L2NvbnRyaWJ1dG9ycz48YXV0aC1hZGRyZXNzPkxh
Ym9yYXRvcnkgZm9yIEFncm8tZWNvbG9naWNhbCBQcm9jZXNzIGluIHRoZSBTdWJ0cm9waWNhbCBS
ZWdpb24sIEluc3RpdHV0ZSBvZiBTdWJ0cm9waWNhbCBBZ3JpY3VsdHVyZSwgVGhlIENoaW5lc2Ug
QWNhZGVteSBvZiBTY2llbmNlcywgSHVuYW4gNDEwMTI1LCBDaGluYS48L2F1dGgtYWRkcmVzcz48
dGl0bGVzPjx0aXRsZT5BIG5vdmVsIHJpY2UgY2FsbW9kdWxpbi1saWtlIGdlbmUsIE9zTVNSMiwg
ZW5oYW5jZXMgZHJvdWdodCBhbmQgc2FsdCB0b2xlcmFuY2UgYW5kIGluY3JlYXNlcyBBQkEgc2Vu
c2l0aXZpdHkgaW4gQXJhYmlkb3BzaXM8L3RpdGxlPjxzZWNvbmRhcnktdGl0bGU+UGxhbnRhPC9z
ZWNvbmRhcnktdGl0bGU+PC90aXRsZXM+PHBlcmlvZGljYWw+PGZ1bGwtdGl0bGU+UGxhbnRhPC9m
dWxsLXRpdGxlPjwvcGVyaW9kaWNhbD48cGFnZXM+NDctNTk8L3BhZ2VzPjx2b2x1bWU+MjM0PC92
b2x1bWU+PG51bWJlcj4xPC9udW1iZXI+PGVkaXRpb24+MjAxMS8wMy8wMjwvZWRpdGlvbj48a2V5
d29yZHM+PGtleXdvcmQ+QWJzY2lzaWMgQWNpZC9nZW5ldGljcy9tZXRhYm9saXNtPC9rZXl3b3Jk
PjxrZXl3b3JkPkFyYWJpZG9wc2lzLypnZW5ldGljcy9tZXRhYm9saXNtPC9rZXl3b3JkPjxrZXl3
b3JkPkNhbG1vZHVsaW4vKmdlbmV0aWNzL21ldGFib2xpc208L2tleXdvcmQ+PGtleXdvcmQ+RGVo
eWRyYXRpb24vKmdlbmV0aWNzL3BoeXNpb3BhdGhvbG9neTwva2V5d29yZD48a2V5d29yZD4qRHJv
dWdodHM8L2tleXdvcmQ+PGtleXdvcmQ+R2VuZSBFeHByZXNzaW9uIFJlZ3VsYXRpb24sIFBsYW50
PC9rZXl3b3JkPjxrZXl3b3JkPk9yeXphLypnZW5ldGljcy9tZXRhYm9saXNtPC9rZXl3b3JkPjxr
ZXl3b3JkPlBsYW50cywgR2VuZXRpY2FsbHkgTW9kaWZpZWQvZ2VuZXRpY3MvbWV0YWJvbGlzbTwv
a2V5d29yZD48a2V5d29yZD5TYWx0IFRvbGVyYW5jZS8qZ2VuZXRpY3MvcGh5c2lvbG9neTwva2V5
d29yZD48a2V5d29yZD5TaWduYWwgVHJhbnNkdWN0aW9uL2dlbmV0aWNzPC9rZXl3b3JkPjxrZXl3
b3JkPlNvZGl1bSBDaGxvcmlkZS9tZXRhYm9saXNtPC9rZXl3b3JkPjxrZXl3b3JkPlN0cmVzcywg
UGh5c2lvbG9naWNhbDwva2V5d29yZD48L2tleXdvcmRzPjxkYXRlcz48eWVhcj4yMDExPC95ZWFy
PjxwdWItZGF0ZXM+PGRhdGU+SnVsPC9kYXRlPjwvcHViLWRhdGVzPjwvZGF0ZXM+PGlzYm4+MTQz
Mi0yMDQ4IChFbGVjdHJvbmljKSYjeEQ7MDAzMi0wOTM1IChMaW5raW5nKTwvaXNibj48YWNjZXNz
aW9uLW51bT4yMTM1OTk1ODwvYWNjZXNzaW9uLW51bT48dXJscz48cmVsYXRlZC11cmxzPjx1cmw+
aHR0cHM6Ly93d3cubmNiaS5ubG0ubmloLmdvdi9wdWJtZWQvMjEzNTk5NTg8L3VybD48L3JlbGF0
ZWQtdXJscz48L3VybHM+PGVsZWN0cm9uaWMtcmVzb3VyY2UtbnVtPjEwLjEwMDcvczAwNDI1LTAx
MS0xMzg2LXo8L2VsZWN0cm9uaWMtcmVzb3VyY2UtbnVtPjwvcmVjb3JkPjwvQ2l0ZT48L0VuZE5v
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YdTwvQXV0aG9yPjxZZWFyPjIwMTE8L1llYXI+PFJlY051
bT4yMTA8L1JlY051bT48RGlzcGxheVRleHQ+KFh1IGV0IGFsLiwgMjAxMSk8L0Rpc3BsYXlUZXh0
PjxyZWNvcmQ+PHJlYy1udW1iZXI+MjEwPC9yZWMtbnVtYmVyPjxmb3JlaWduLWtleXM+PGtleSBh
cHA9IkVOIiBkYi1pZD0iMmRlOTA1YWFrMnd3NWhlMnRmMXAyMHB4eHo1eDBzNXh3OXQ1IiB0aW1l
c3RhbXA9IjE2NzU2OTIwODIiPjIxMDwva2V5PjxrZXkgYXBwPSJFTldlYiIgZGItaWQ9IiI+MDwv
a2V5PjwvZm9yZWlnbi1rZXlzPjxyZWYtdHlwZSBuYW1lPSJKb3VybmFsIEFydGljbGUiPjE3PC9y
ZWYtdHlwZT48Y29udHJpYnV0b3JzPjxhdXRob3JzPjxhdXRob3I+WHUsIEcuIFkuPC9hdXRob3I+
PGF1dGhvcj5Sb2NoYSwgUC4gUy48L2F1dGhvcj48YXV0aG9yPldhbmcsIE0uIEwuPC9hdXRob3I+
PGF1dGhvcj5YdSwgTS4gTC48L2F1dGhvcj48YXV0aG9yPkN1aSwgWS4gQy48L2F1dGhvcj48YXV0
aG9yPkxpLCBMLiBZLjwvYXV0aG9yPjxhdXRob3I+Wmh1LCBZLiBYLjwvYXV0aG9yPjxhdXRob3I+
WGlhLCBYLjwvYXV0aG9yPjwvYXV0aG9ycz48L2NvbnRyaWJ1dG9ycz48YXV0aC1hZGRyZXNzPkxh
Ym9yYXRvcnkgZm9yIEFncm8tZWNvbG9naWNhbCBQcm9jZXNzIGluIHRoZSBTdWJ0cm9waWNhbCBS
ZWdpb24sIEluc3RpdHV0ZSBvZiBTdWJ0cm9waWNhbCBBZ3JpY3VsdHVyZSwgVGhlIENoaW5lc2Ug
QWNhZGVteSBvZiBTY2llbmNlcywgSHVuYW4gNDEwMTI1LCBDaGluYS48L2F1dGgtYWRkcmVzcz48
dGl0bGVzPjx0aXRsZT5BIG5vdmVsIHJpY2UgY2FsbW9kdWxpbi1saWtlIGdlbmUsIE9zTVNSMiwg
ZW5oYW5jZXMgZHJvdWdodCBhbmQgc2FsdCB0b2xlcmFuY2UgYW5kIGluY3JlYXNlcyBBQkEgc2Vu
c2l0aXZpdHkgaW4gQXJhYmlkb3BzaXM8L3RpdGxlPjxzZWNvbmRhcnktdGl0bGU+UGxhbnRhPC9z
ZWNvbmRhcnktdGl0bGU+PC90aXRsZXM+PHBlcmlvZGljYWw+PGZ1bGwtdGl0bGU+UGxhbnRhPC9m
dWxsLXRpdGxlPjwvcGVyaW9kaWNhbD48cGFnZXM+NDctNTk8L3BhZ2VzPjx2b2x1bWU+MjM0PC92
b2x1bWU+PG51bWJlcj4xPC9udW1iZXI+PGVkaXRpb24+MjAxMS8wMy8wMjwvZWRpdGlvbj48a2V5
d29yZHM+PGtleXdvcmQ+QWJzY2lzaWMgQWNpZC9nZW5ldGljcy9tZXRhYm9saXNtPC9rZXl3b3Jk
PjxrZXl3b3JkPkFyYWJpZG9wc2lzLypnZW5ldGljcy9tZXRhYm9saXNtPC9rZXl3b3JkPjxrZXl3
b3JkPkNhbG1vZHVsaW4vKmdlbmV0aWNzL21ldGFib2xpc208L2tleXdvcmQ+PGtleXdvcmQ+RGVo
eWRyYXRpb24vKmdlbmV0aWNzL3BoeXNpb3BhdGhvbG9neTwva2V5d29yZD48a2V5d29yZD4qRHJv
dWdodHM8L2tleXdvcmQ+PGtleXdvcmQ+R2VuZSBFeHByZXNzaW9uIFJlZ3VsYXRpb24sIFBsYW50
PC9rZXl3b3JkPjxrZXl3b3JkPk9yeXphLypnZW5ldGljcy9tZXRhYm9saXNtPC9rZXl3b3JkPjxr
ZXl3b3JkPlBsYW50cywgR2VuZXRpY2FsbHkgTW9kaWZpZWQvZ2VuZXRpY3MvbWV0YWJvbGlzbTwv
a2V5d29yZD48a2V5d29yZD5TYWx0IFRvbGVyYW5jZS8qZ2VuZXRpY3MvcGh5c2lvbG9neTwva2V5
d29yZD48a2V5d29yZD5TaWduYWwgVHJhbnNkdWN0aW9uL2dlbmV0aWNzPC9rZXl3b3JkPjxrZXl3
b3JkPlNvZGl1bSBDaGxvcmlkZS9tZXRhYm9saXNtPC9rZXl3b3JkPjxrZXl3b3JkPlN0cmVzcywg
UGh5c2lvbG9naWNhbDwva2V5d29yZD48L2tleXdvcmRzPjxkYXRlcz48eWVhcj4yMDExPC95ZWFy
PjxwdWItZGF0ZXM+PGRhdGU+SnVsPC9kYXRlPjwvcHViLWRhdGVzPjwvZGF0ZXM+PGlzYm4+MTQz
Mi0yMDQ4IChFbGVjdHJvbmljKSYjeEQ7MDAzMi0wOTM1IChMaW5raW5nKTwvaXNibj48YWNjZXNz
aW9uLW51bT4yMTM1OTk1ODwvYWNjZXNzaW9uLW51bT48dXJscz48cmVsYXRlZC11cmxzPjx1cmw+
aHR0cHM6Ly93d3cubmNiaS5ubG0ubmloLmdvdi9wdWJtZWQvMjEzNTk5NTg8L3VybD48L3JlbGF0
ZWQtdXJscz48L3VybHM+PGVsZWN0cm9uaWMtcmVzb3VyY2UtbnVtPjEwLjEwMDcvczAwNDI1LTAx
MS0xMzg2LXo8L2VsZWN0cm9uaWMtcmVzb3VyY2UtbnVtPjwvcmVjb3JkPjwvQ2l0ZT48L0VuZE5v
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Xu et al., 2011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6C06DFB0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2AC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6g09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7FD9B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45D8" w14:textId="30A8C20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E427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9923" w14:textId="18FC90AE" w:rsidR="00462CF1" w:rsidRPr="00F921FA" w:rsidRDefault="007841E5" w:rsidP="00462CF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CAD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69F538DB" w14:textId="77777777" w:rsidTr="000769ED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0629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8g07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8C670" w14:textId="6393423D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Pe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0EA8" w14:textId="375A8BAD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312E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19E2" w14:textId="77FA136B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2D79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TaGVuPC9BdXRob3I+PFllYXI+MjAyMjwvWWVhcj48UmVj
TnVtPjE5MDwvUmVjTnVtPjxEaXNwbGF5VGV4dD4oU2hlbiBldCBhbC4sIDIwMjIpPC9EaXNwbGF5
VGV4dD48cmVjb3JkPjxyZWMtbnVtYmVyPjE5MDwvcmVjLW51bWJlcj48Zm9yZWlnbi1rZXlzPjxr
ZXkgYXBwPSJFTiIgZGItaWQ9IjJkZTkwNWFhazJ3dzVoZTJ0ZjFwMjBweHh6NXgwczV4dzl0NSIg
dGltZXN0YW1wPSIxNjc1Njg1OTYyIj4xOTA8L2tleT48L2ZvcmVpZ24ta2V5cz48cmVmLXR5cGUg
bmFtZT0iSm91cm5hbCBBcnRpY2xlIj4xNzwvcmVmLXR5cGU+PGNvbnRyaWJ1dG9ycz48YXV0aG9y
cz48YXV0aG9yPlNoZW4sIFcuPC9hdXRob3I+PGF1dGhvcj5aaGFuZywgWC48L2F1dGhvcj48YXV0
aG9yPkxpdSwgSi48L2F1dGhvcj48YXV0aG9yPlRhbywgSy48L2F1dGhvcj48YXV0aG9yPkxpLCBD
LjwvYXV0aG9yPjxhdXRob3I+WGlhbywgUy48L2F1dGhvcj48YXV0aG9yPlpoYW5nLCBXLjwvYXV0
aG9yPjxhdXRob3I+TGksIEouIEYuPC9hdXRob3I+PC9hdXRob3JzPjwvY29udHJpYnV0b3JzPjxh
dXRoLWFkZHJlc3M+U3RhdGUgS2V5IExhYm9yYXRvcnkgb2YgQmlvY29udHJvbCwgR3Vhbmdkb25n
IFByb3ZpbmNpYWwgS2V5IExhYm9yYXRvcnkgb2YgUGxhbnQgUmVzb3VyY2VzLCBTY2hvb2wgb2Yg
TGlmZSBTY2llbmNlcywgU3VuIFlhdC1zZW4gVW5pdmVyc2l0eSwgR3Vhbmd6aG91LCBHdWFuZ2Rv
bmcsIENoaW5hLjwvYXV0aC1hZGRyZXNzPjx0aXRsZXM+PHRpdGxlPlBsYW50IGVsaWNpdG9yIHBl
cHRpZGUgc2lnbmFsbGluZyBjb25mZXJzIHJpY2UgcmVzaXN0YW5jZSB0byBwaWVyY2luZy1zdWNr
aW5nIGluc2VjdCBoZXJiaXZvcmVzIGFuZCBwYXRob2dlbnM8L3RpdGxlPjxzZWNvbmRhcnktdGl0
bGU+UGxhbnQgQmlvdGVjaG5vbCBKPC9zZWNvbmRhcnktdGl0bGU+PC90aXRsZXM+PHBlcmlvZGlj
YWw+PGZ1bGwtdGl0bGU+UGxhbnQgQmlvdGVjaG5vbCBKPC9mdWxsLXRpdGxlPjwvcGVyaW9kaWNh
bD48cGFnZXM+OTkxLTEwMDU8L3BhZ2VzPjx2b2x1bWU+MjA8L3ZvbHVtZT48bnVtYmVyPjU8L251
bWJlcj48ZWRpdGlvbj4yMDIyLzAxLzI1PC9lZGl0aW9uPjxrZXl3b3Jkcz48a2V5d29yZD5Bbmlt
YWxzPC9rZXl3b3JkPjxrZXl3b3JkPkdlbmUgRXhwcmVzc2lvbiBSZWd1bGF0aW9uLCBQbGFudDwv
a2V5d29yZD48a2V5d29yZD4qSGVtaXB0ZXJhL21ldGFib2xpc208L2tleXdvcmQ+PGtleXdvcmQ+
SGVyYml2b3J5PC9rZXl3b3JkPjxrZXl3b3JkPkh1bWFuczwva2V5d29yZD48a2V5d29yZD5NYWxl
PC9rZXl3b3JkPjxrZXl3b3JkPipPcnl6YS9tZXRhYm9saXNtPC9rZXl3b3JkPjxrZXl3b3JkPlBl
cHRpZGVzL2dlbmV0aWNzPC9rZXl3b3JkPjxrZXl3b3JkPipQcm9zdGF0aWMgSHlwZXJwbGFzaWE8
L2tleXdvcmQ+PGtleXdvcmQ+TWFnbmFwb3J0aGUgb3J5emFlPC9rZXl3b3JkPjxrZXl3b3JkPlhh
bnRoYW1vbmFzIG9yeXphZSBwdi4gb3J5emFlPC9rZXl3b3JkPjxrZXl3b3JkPmJyb3duIHBsYW50
aG9wcGVyPC9rZXl3b3JkPjxrZXl3b3JkPmltbXVuZSBzdGltdWxhdG9yPC9rZXl3b3JkPjxrZXl3
b3JkPnBsYW50IGVsaWNpdG9yIHBlcHRpZGU8L2tleXdvcmQ+PGtleXdvcmQ+cmljZTwva2V5d29y
ZD48L2tleXdvcmRzPjxkYXRlcz48eWVhcj4yMDIyPC95ZWFyPjxwdWItZGF0ZXM+PGRhdGU+TWF5
PC9kYXRlPjwvcHViLWRhdGVzPjwvZGF0ZXM+PGlzYm4+MTQ2Ny03NjUyIChFbGVjdHJvbmljKSYj
eEQ7MTQ2Ny03NjQ0IChQcmludCkmI3hEOzE0NjctNzY0NCAoTGlua2luZyk8L2lzYm4+PGFjY2Vz
c2lvbi1udW0+MzUwNjgwNDg8L2FjY2Vzc2lvbi1udW0+PHVybHM+PHJlbGF0ZWQtdXJscz48dXJs
Pmh0dHBzOi8vd3d3Lm5jYmkubmxtLm5paC5nb3YvcHVibWVkLzM1MDY4MDQ4PC91cmw+PC9yZWxh
dGVkLXVybHM+PC91cmxzPjxjdXN0b20yPlBNQzkwNTU4MjI8L2N1c3RvbTI+PGVsZWN0cm9uaWMt
cmVzb3VyY2UtbnVtPjEwLjExMTEvcGJpLjEzNzgxPC9lbGVjdHJvbmljLXJlc291cmNlLW51bT48
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TaGVuPC9BdXRob3I+PFllYXI+MjAyMjwvWWVhcj48UmVj
TnVtPjE5MDwvUmVjTnVtPjxEaXNwbGF5VGV4dD4oU2hlbiBldCBhbC4sIDIwMjIpPC9EaXNwbGF5
VGV4dD48cmVjb3JkPjxyZWMtbnVtYmVyPjE5MDwvcmVjLW51bWJlcj48Zm9yZWlnbi1rZXlzPjxr
ZXkgYXBwPSJFTiIgZGItaWQ9IjJkZTkwNWFhazJ3dzVoZTJ0ZjFwMjBweHh6NXgwczV4dzl0NSIg
dGltZXN0YW1wPSIxNjc1Njg1OTYyIj4xOTA8L2tleT48L2ZvcmVpZ24ta2V5cz48cmVmLXR5cGUg
bmFtZT0iSm91cm5hbCBBcnRpY2xlIj4xNzwvcmVmLXR5cGU+PGNvbnRyaWJ1dG9ycz48YXV0aG9y
cz48YXV0aG9yPlNoZW4sIFcuPC9hdXRob3I+PGF1dGhvcj5aaGFuZywgWC48L2F1dGhvcj48YXV0
aG9yPkxpdSwgSi48L2F1dGhvcj48YXV0aG9yPlRhbywgSy48L2F1dGhvcj48YXV0aG9yPkxpLCBD
LjwvYXV0aG9yPjxhdXRob3I+WGlhbywgUy48L2F1dGhvcj48YXV0aG9yPlpoYW5nLCBXLjwvYXV0
aG9yPjxhdXRob3I+TGksIEouIEYuPC9hdXRob3I+PC9hdXRob3JzPjwvY29udHJpYnV0b3JzPjxh
dXRoLWFkZHJlc3M+U3RhdGUgS2V5IExhYm9yYXRvcnkgb2YgQmlvY29udHJvbCwgR3Vhbmdkb25n
IFByb3ZpbmNpYWwgS2V5IExhYm9yYXRvcnkgb2YgUGxhbnQgUmVzb3VyY2VzLCBTY2hvb2wgb2Yg
TGlmZSBTY2llbmNlcywgU3VuIFlhdC1zZW4gVW5pdmVyc2l0eSwgR3Vhbmd6aG91LCBHdWFuZ2Rv
bmcsIENoaW5hLjwvYXV0aC1hZGRyZXNzPjx0aXRsZXM+PHRpdGxlPlBsYW50IGVsaWNpdG9yIHBl
cHRpZGUgc2lnbmFsbGluZyBjb25mZXJzIHJpY2UgcmVzaXN0YW5jZSB0byBwaWVyY2luZy1zdWNr
aW5nIGluc2VjdCBoZXJiaXZvcmVzIGFuZCBwYXRob2dlbnM8L3RpdGxlPjxzZWNvbmRhcnktdGl0
bGU+UGxhbnQgQmlvdGVjaG5vbCBKPC9zZWNvbmRhcnktdGl0bGU+PC90aXRsZXM+PHBlcmlvZGlj
YWw+PGZ1bGwtdGl0bGU+UGxhbnQgQmlvdGVjaG5vbCBKPC9mdWxsLXRpdGxlPjwvcGVyaW9kaWNh
bD48cGFnZXM+OTkxLTEwMDU8L3BhZ2VzPjx2b2x1bWU+MjA8L3ZvbHVtZT48bnVtYmVyPjU8L251
bWJlcj48ZWRpdGlvbj4yMDIyLzAxLzI1PC9lZGl0aW9uPjxrZXl3b3Jkcz48a2V5d29yZD5Bbmlt
YWxzPC9rZXl3b3JkPjxrZXl3b3JkPkdlbmUgRXhwcmVzc2lvbiBSZWd1bGF0aW9uLCBQbGFudDwv
a2V5d29yZD48a2V5d29yZD4qSGVtaXB0ZXJhL21ldGFib2xpc208L2tleXdvcmQ+PGtleXdvcmQ+
SGVyYml2b3J5PC9rZXl3b3JkPjxrZXl3b3JkPkh1bWFuczwva2V5d29yZD48a2V5d29yZD5NYWxl
PC9rZXl3b3JkPjxrZXl3b3JkPipPcnl6YS9tZXRhYm9saXNtPC9rZXl3b3JkPjxrZXl3b3JkPlBl
cHRpZGVzL2dlbmV0aWNzPC9rZXl3b3JkPjxrZXl3b3JkPipQcm9zdGF0aWMgSHlwZXJwbGFzaWE8
L2tleXdvcmQ+PGtleXdvcmQ+TWFnbmFwb3J0aGUgb3J5emFlPC9rZXl3b3JkPjxrZXl3b3JkPlhh
bnRoYW1vbmFzIG9yeXphZSBwdi4gb3J5emFlPC9rZXl3b3JkPjxrZXl3b3JkPmJyb3duIHBsYW50
aG9wcGVyPC9rZXl3b3JkPjxrZXl3b3JkPmltbXVuZSBzdGltdWxhdG9yPC9rZXl3b3JkPjxrZXl3
b3JkPnBsYW50IGVsaWNpdG9yIHBlcHRpZGU8L2tleXdvcmQ+PGtleXdvcmQ+cmljZTwva2V5d29y
ZD48L2tleXdvcmRzPjxkYXRlcz48eWVhcj4yMDIyPC95ZWFyPjxwdWItZGF0ZXM+PGRhdGU+TWF5
PC9kYXRlPjwvcHViLWRhdGVzPjwvZGF0ZXM+PGlzYm4+MTQ2Ny03NjUyIChFbGVjdHJvbmljKSYj
eEQ7MTQ2Ny03NjQ0IChQcmludCkmI3hEOzE0NjctNzY0NCAoTGlua2luZyk8L2lzYm4+PGFjY2Vz
c2lvbi1udW0+MzUwNjgwNDg8L2FjY2Vzc2lvbi1udW0+PHVybHM+PHJlbGF0ZWQtdXJscz48dXJs
Pmh0dHBzOi8vd3d3Lm5jYmkubmxtLm5paC5nb3YvcHVibWVkLzM1MDY4MDQ4PC91cmw+PC9yZWxh
dGVkLXVybHM+PC91cmxzPjxjdXN0b20yPlBNQzkwNTU4MjI8L2N1c3RvbTI+PGVsZWN0cm9uaWMt
cmVzb3VyY2UtbnVtPjEwLjExMTEvcGJpLjEzNzgxPC9lbGVjdHJvbmljLXJlc291cmNlLW51bT48
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Shen et al., 2022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0113E7AA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1F9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3g20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CF2BFA" w14:textId="2360F9F3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MY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F011A" w14:textId="3BFE522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A0D0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18894" w14:textId="421E73F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457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motic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Yang&lt;/Author&gt;&lt;Year&gt;2012&lt;/Year&gt;&lt;RecNum&gt;191&lt;/RecNum&gt;&lt;DisplayText&gt;(Yang et al., 2012)&lt;/DisplayText&gt;&lt;record&gt;&lt;rec-number&gt;191&lt;/rec-number&gt;&lt;foreign-keys&gt;&lt;key app="EN" db-id="2de905aak2ww5he2tf1p20pxxz5x0s5xw9t5" timestamp="1675686015"&gt;191&lt;/key&gt;&lt;/foreign-keys&gt;&lt;ref-type name="Journal Article"&gt;17&lt;/ref-type&gt;&lt;contributors&gt;&lt;authors&gt;&lt;author&gt;Yang, A.&lt;/author&gt;&lt;author&gt;Dai, X.&lt;/author&gt;&lt;author&gt;Zhang, W. H.&lt;/author&gt;&lt;/authors&gt;&lt;/contributors&gt;&lt;auth-address&gt;State Key Laboratory of Vegetation and Environmental Change, Institute of Botany, the Chinese Academy of Sciences, Beijing 100093, PR China.&lt;/auth-address&gt;&lt;titles&gt;&lt;title&gt;A R2R3-type MYB gene, OsMYB2, is involved in salt, cold, and dehydration tolerance in rice&lt;/title&gt;&lt;secondary-title&gt;J Exp Bot&lt;/secondary-title&gt;&lt;/titles&gt;&lt;periodical&gt;&lt;full-title&gt;J Exp Bot&lt;/full-title&gt;&lt;/periodical&gt;&lt;pages&gt;2541-56&lt;/pages&gt;&lt;volume&gt;63&lt;/volume&gt;&lt;number&gt;7&lt;/number&gt;&lt;edition&gt;2012/02/04&lt;/edition&gt;&lt;keywords&gt;&lt;keyword&gt;Cold Temperature&lt;/keyword&gt;&lt;keyword&gt;*Gene Expression Regulation, Plant&lt;/keyword&gt;&lt;keyword&gt;Oryza/genetics/*physiology&lt;/keyword&gt;&lt;keyword&gt;Plant Proteins/genetics/*metabolism&lt;/keyword&gt;&lt;keyword&gt;Salt Tolerance&lt;/keyword&gt;&lt;keyword&gt;Sodium Chloride/metabolism&lt;/keyword&gt;&lt;keyword&gt;Transcription Factors/genetics/*metabolism&lt;/keyword&gt;&lt;keyword&gt;Water/metabolism&lt;/keyword&gt;&lt;/keywords&gt;&lt;dates&gt;&lt;year&gt;2012&lt;/year&gt;&lt;pub-dates&gt;&lt;date&gt;Apr&lt;/date&gt;&lt;/pub-dates&gt;&lt;/dates&gt;&lt;isbn&gt;1460-2431 (Electronic)&amp;#xD;0022-0957 (Print)&amp;#xD;0022-0957 (Linking)&lt;/isbn&gt;&lt;accession-num&gt;22301384&lt;/accession-num&gt;&lt;urls&gt;&lt;related-urls&gt;&lt;url&gt;https://www.ncbi.nlm.nih.gov/pubmed/22301384&lt;/url&gt;&lt;/related-urls&gt;&lt;/urls&gt;&lt;custom2&gt;PMC3346221&lt;/custom2&gt;&lt;electronic-resource-num&gt;10.1093/jxb/err431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Yang et al., 2012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32A08501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B260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41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68E4F" w14:textId="5A61A64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MYB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6FAD" w14:textId="1F4B7FB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F076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BE62A" w14:textId="4425C61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BAE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jA8L1llYXI+PFJlY051
bT4xOTM8L1JlY051bT48RGlzcGxheVRleHQ+KExpIGV0IGFsLiwgMjAyMCk8L0Rpc3BsYXlUZXh0
PjxyZWNvcmQ+PHJlYy1udW1iZXI+MTkzPC9yZWMtbnVtYmVyPjxmb3JlaWduLWtleXM+PGtleSBh
cHA9IkVOIiBkYi1pZD0iMmRlOTA1YWFrMnd3NWhlMnRmMXAyMHB4eHo1eDBzNXh3OXQ1IiB0aW1l
c3RhbXA9IjE2NzU2ODYyNTQiPjE5Mzwva2V5PjwvZm9yZWlnbi1rZXlzPjxyZWYtdHlwZSBuYW1l
PSJKb3VybmFsIEFydGljbGUiPjE3PC9yZWYtdHlwZT48Y29udHJpYnV0b3JzPjxhdXRob3JzPjxh
dXRob3I+TGksIFcuPC9hdXRob3I+PGF1dGhvcj5XYW5nLCBLLjwvYXV0aG9yPjxhdXRob3I+Q2hl
cm4sIE0uPC9hdXRob3I+PGF1dGhvcj5MaXUsIFkuPC9hdXRob3I+PGF1dGhvcj5aaHUsIFouPC9h
dXRob3I+PGF1dGhvcj5MaXUsIEouPC9hdXRob3I+PGF1dGhvcj5aaHUsIFguPC9hdXRob3I+PGF1
dGhvcj5ZaW4sIEouPC9hdXRob3I+PGF1dGhvcj5SYW4sIEwuPC9hdXRob3I+PGF1dGhvcj5YaW9u
ZywgSi48L2F1dGhvcj48YXV0aG9yPkhlLCBLLjwvYXV0aG9yPjxhdXRob3I+WHUsIEwuPC9hdXRo
b3I+PGF1dGhvcj5IZSwgTS48L2F1dGhvcj48YXV0aG9yPldhbmcsIEouPC9hdXRob3I+PGF1dGhv
cj5MaXUsIEouPC9hdXRob3I+PGF1dGhvcj5CaSwgWS48L2F1dGhvcj48YXV0aG9yPlFpbmcsIEgu
PC9hdXRob3I+PGF1dGhvcj5MaSwgTS48L2F1dGhvcj48YXV0aG9yPkh1LCBLLjwvYXV0aG9yPjxh
dXRob3I+U29uZywgTC48L2F1dGhvcj48YXV0aG9yPldhbmcsIEwuPC9hdXRob3I+PGF1dGhvcj5R
aSwgVC48L2F1dGhvcj48YXV0aG9yPkhvdSwgUS48L2F1dGhvcj48YXV0aG9yPkNoZW4sIFcuPC9h
dXRob3I+PGF1dGhvcj5MaSwgWS48L2F1dGhvcj48YXV0aG9yPldhbmcsIFcuPC9hdXRob3I+PGF1
dGhvcj5DaGVuLCBYLjwvYXV0aG9yPjwvYXV0aG9ycz48L2NvbnRyaWJ1dG9ycz48YXV0aC1hZGRy
ZXNzPlN0YXRlIEtleSBMYWJvcmF0b3J5IG9mIENyb3AgR2VuZSBFeHBsb3JhdGlvbiBhbmQgVXRp
bGlzYXRpb24gaW4gU291dGh3ZXN0IENoaW5hLCBTdGF0ZSBLZXkgTGFib3JhdG9yeSBvZiBIeWJy
aWQgUmljZSwgS2V5IExhYm9yYXRvcnkgb2YgTWFqb3IgQ3JvcCBEaXNlYXNlcyAmYW1wOyBDb2xs
YWJvcmF0aXZlIElubm92YXRpb24gQ2VudGVyIGZvciBIeWJyaWQgUmljZSBpbiBZYW5ndHplIFJp
dmVyIEJhc2luLCBSaWNlIFJlc2VhcmNoIEluc3RpdHV0ZSwgU2ljaHVhbiBBZ3JpY3VsdHVyYWwg
VW5pdmVyc2l0eSBhdCBXZW5qaWFuZywgQ2hlbmdkdSwgU2ljaHVhbiwgNjExMTMwLCBDaGluYS4m
I3hEO0RlcGFydG1lbnQgb2YgUGxhbnQgUGF0aG9sb2d5LCBVbml2ZXJzaXR5IG9mIENhbGlmb3Ju
aWEsIERhdmlzLCBDQSwgOTU2MTYsIFVTQS48L2F1dGgtYWRkcmVzcz48dGl0bGVzPjx0aXRsZT5T
Y2xlcmVuY2h5bWEgY2VsbCB0aGlja2VuaW5nIHRocm91Z2ggZW5oYW5jZWQgbGlnbmlmaWNhdGlv
biBpbmR1Y2VkIGJ5IE9zTVlCMzAgcHJldmVudHMgZnVuZ2FsIHBlbmV0cmF0aW9uIG9mIHJpY2Ug
bGVhdmVzPC90aXRsZT48c2Vjb25kYXJ5LXRpdGxlPk5ldyBQaHl0b2w8L3NlY29uZGFyeS10aXRs
ZT48L3RpdGxlcz48cGVyaW9kaWNhbD48ZnVsbC10aXRsZT5OZXcgUGh5dG9sPC9mdWxsLXRpdGxl
PjwvcGVyaW9kaWNhbD48cGFnZXM+MTg1MC0xODYzPC9wYWdlcz48dm9sdW1lPjIyNjwvdm9sdW1l
PjxudW1iZXI+NjwvbnVtYmVyPjxlZGl0aW9uPjIwMjAvMDMvMDE8L2VkaXRpb24+PGtleXdvcmRz
PjxrZXl3b3JkPkFzY29teWNvdGE8L2tleXdvcmQ+PGtleXdvcmQ+RGlzZWFzZSBSZXNpc3RhbmNl
L2dlbmV0aWNzPC9rZXl3b3JkPjxrZXl3b3JkPipNYWduYXBvcnRoZTwva2V5d29yZD48a2V5d29y
ZD4qT3J5emEvZ2VuZXRpY3M8L2tleXdvcmQ+PGtleXdvcmQ+UGxhbnQgQnJlZWRpbmc8L2tleXdv
cmQ+PGtleXdvcmQ+UGxhbnQgRGlzZWFzZXM8L2tleXdvcmQ+PGtleXdvcmQ+UGxhbnQgTGVhdmVz
PC9rZXl3b3JkPjxrZXl3b3JkPk1hZ25hcG9ydGhlIG9yeXphZTwva2V5d29yZD48a2V5d29yZD5i
cm9hZC1zcGVjdHJ1bSByZXNpc3RhbmNlPC9rZXl3b3JkPjxrZXl3b3JkPmxpZ25pbjwva2V5d29y
ZD48a2V5d29yZD5wZW5ldHJhdGlvbjwva2V5d29yZD48a2V5d29yZD5yaWNlPC9rZXl3b3JkPjxr
ZXl3b3JkPnNjbGVyZW5jaHltYTwva2V5d29yZD48L2tleXdvcmRzPjxkYXRlcz48eWVhcj4yMDIw
PC95ZWFyPjxwdWItZGF0ZXM+PGRhdGU+SnVuPC9kYXRlPjwvcHViLWRhdGVzPjwvZGF0ZXM+PGlz
Ym4+MTQ2OS04MTM3IChFbGVjdHJvbmljKSYjeEQ7MDAyOC02NDZYIChMaW5raW5nKTwvaXNibj48
YWNjZXNzaW9uLW51bT4zMjExMjU2ODwvYWNjZXNzaW9uLW51bT48dXJscz48cmVsYXRlZC11cmxz
Pjx1cmw+aHR0cHM6Ly93d3cubmNiaS5ubG0ubmloLmdvdi9wdWJtZWQvMzIxMTI1Njg8L3VybD48
L3JlbGF0ZWQtdXJscz48L3VybHM+PGVsZWN0cm9uaWMtcmVzb3VyY2UtbnVtPjEwLjExMTEvbnBo
LjE2NTA1PC9lbGVjdHJvbmljLXJlc291cmNlLW51bT48L3JlY29yZD48L0NpdGU+PC9FbmROb3Rl
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jA8L1llYXI+PFJlY051
bT4xOTM8L1JlY051bT48RGlzcGxheVRleHQ+KExpIGV0IGFsLiwgMjAyMCk8L0Rpc3BsYXlUZXh0
PjxyZWNvcmQ+PHJlYy1udW1iZXI+MTkzPC9yZWMtbnVtYmVyPjxmb3JlaWduLWtleXM+PGtleSBh
cHA9IkVOIiBkYi1pZD0iMmRlOTA1YWFrMnd3NWhlMnRmMXAyMHB4eHo1eDBzNXh3OXQ1IiB0aW1l
c3RhbXA9IjE2NzU2ODYyNTQiPjE5Mzwva2V5PjwvZm9yZWlnbi1rZXlzPjxyZWYtdHlwZSBuYW1l
PSJKb3VybmFsIEFydGljbGUiPjE3PC9yZWYtdHlwZT48Y29udHJpYnV0b3JzPjxhdXRob3JzPjxh
dXRob3I+TGksIFcuPC9hdXRob3I+PGF1dGhvcj5XYW5nLCBLLjwvYXV0aG9yPjxhdXRob3I+Q2hl
cm4sIE0uPC9hdXRob3I+PGF1dGhvcj5MaXUsIFkuPC9hdXRob3I+PGF1dGhvcj5aaHUsIFouPC9h
dXRob3I+PGF1dGhvcj5MaXUsIEouPC9hdXRob3I+PGF1dGhvcj5aaHUsIFguPC9hdXRob3I+PGF1
dGhvcj5ZaW4sIEouPC9hdXRob3I+PGF1dGhvcj5SYW4sIEwuPC9hdXRob3I+PGF1dGhvcj5YaW9u
ZywgSi48L2F1dGhvcj48YXV0aG9yPkhlLCBLLjwvYXV0aG9yPjxhdXRob3I+WHUsIEwuPC9hdXRo
b3I+PGF1dGhvcj5IZSwgTS48L2F1dGhvcj48YXV0aG9yPldhbmcsIEouPC9hdXRob3I+PGF1dGhv
cj5MaXUsIEouPC9hdXRob3I+PGF1dGhvcj5CaSwgWS48L2F1dGhvcj48YXV0aG9yPlFpbmcsIEgu
PC9hdXRob3I+PGF1dGhvcj5MaSwgTS48L2F1dGhvcj48YXV0aG9yPkh1LCBLLjwvYXV0aG9yPjxh
dXRob3I+U29uZywgTC48L2F1dGhvcj48YXV0aG9yPldhbmcsIEwuPC9hdXRob3I+PGF1dGhvcj5R
aSwgVC48L2F1dGhvcj48YXV0aG9yPkhvdSwgUS48L2F1dGhvcj48YXV0aG9yPkNoZW4sIFcuPC9h
dXRob3I+PGF1dGhvcj5MaSwgWS48L2F1dGhvcj48YXV0aG9yPldhbmcsIFcuPC9hdXRob3I+PGF1
dGhvcj5DaGVuLCBYLjwvYXV0aG9yPjwvYXV0aG9ycz48L2NvbnRyaWJ1dG9ycz48YXV0aC1hZGRy
ZXNzPlN0YXRlIEtleSBMYWJvcmF0b3J5IG9mIENyb3AgR2VuZSBFeHBsb3JhdGlvbiBhbmQgVXRp
bGlzYXRpb24gaW4gU291dGh3ZXN0IENoaW5hLCBTdGF0ZSBLZXkgTGFib3JhdG9yeSBvZiBIeWJy
aWQgUmljZSwgS2V5IExhYm9yYXRvcnkgb2YgTWFqb3IgQ3JvcCBEaXNlYXNlcyAmYW1wOyBDb2xs
YWJvcmF0aXZlIElubm92YXRpb24gQ2VudGVyIGZvciBIeWJyaWQgUmljZSBpbiBZYW5ndHplIFJp
dmVyIEJhc2luLCBSaWNlIFJlc2VhcmNoIEluc3RpdHV0ZSwgU2ljaHVhbiBBZ3JpY3VsdHVyYWwg
VW5pdmVyc2l0eSBhdCBXZW5qaWFuZywgQ2hlbmdkdSwgU2ljaHVhbiwgNjExMTMwLCBDaGluYS4m
I3hEO0RlcGFydG1lbnQgb2YgUGxhbnQgUGF0aG9sb2d5LCBVbml2ZXJzaXR5IG9mIENhbGlmb3Ju
aWEsIERhdmlzLCBDQSwgOTU2MTYsIFVTQS48L2F1dGgtYWRkcmVzcz48dGl0bGVzPjx0aXRsZT5T
Y2xlcmVuY2h5bWEgY2VsbCB0aGlja2VuaW5nIHRocm91Z2ggZW5oYW5jZWQgbGlnbmlmaWNhdGlv
biBpbmR1Y2VkIGJ5IE9zTVlCMzAgcHJldmVudHMgZnVuZ2FsIHBlbmV0cmF0aW9uIG9mIHJpY2Ug
bGVhdmVzPC90aXRsZT48c2Vjb25kYXJ5LXRpdGxlPk5ldyBQaHl0b2w8L3NlY29uZGFyeS10aXRs
ZT48L3RpdGxlcz48cGVyaW9kaWNhbD48ZnVsbC10aXRsZT5OZXcgUGh5dG9sPC9mdWxsLXRpdGxl
PjwvcGVyaW9kaWNhbD48cGFnZXM+MTg1MC0xODYzPC9wYWdlcz48dm9sdW1lPjIyNjwvdm9sdW1l
PjxudW1iZXI+NjwvbnVtYmVyPjxlZGl0aW9uPjIwMjAvMDMvMDE8L2VkaXRpb24+PGtleXdvcmRz
PjxrZXl3b3JkPkFzY29teWNvdGE8L2tleXdvcmQ+PGtleXdvcmQ+RGlzZWFzZSBSZXNpc3RhbmNl
L2dlbmV0aWNzPC9rZXl3b3JkPjxrZXl3b3JkPipNYWduYXBvcnRoZTwva2V5d29yZD48a2V5d29y
ZD4qT3J5emEvZ2VuZXRpY3M8L2tleXdvcmQ+PGtleXdvcmQ+UGxhbnQgQnJlZWRpbmc8L2tleXdv
cmQ+PGtleXdvcmQ+UGxhbnQgRGlzZWFzZXM8L2tleXdvcmQ+PGtleXdvcmQ+UGxhbnQgTGVhdmVz
PC9rZXl3b3JkPjxrZXl3b3JkPk1hZ25hcG9ydGhlIG9yeXphZTwva2V5d29yZD48a2V5d29yZD5i
cm9hZC1zcGVjdHJ1bSByZXNpc3RhbmNlPC9rZXl3b3JkPjxrZXl3b3JkPmxpZ25pbjwva2V5d29y
ZD48a2V5d29yZD5wZW5ldHJhdGlvbjwva2V5d29yZD48a2V5d29yZD5yaWNlPC9rZXl3b3JkPjxr
ZXl3b3JkPnNjbGVyZW5jaHltYTwva2V5d29yZD48L2tleXdvcmRzPjxkYXRlcz48eWVhcj4yMDIw
PC95ZWFyPjxwdWItZGF0ZXM+PGRhdGU+SnVuPC9kYXRlPjwvcHViLWRhdGVzPjwvZGF0ZXM+PGlz
Ym4+MTQ2OS04MTM3IChFbGVjdHJvbmljKSYjeEQ7MDAyOC02NDZYIChMaW5raW5nKTwvaXNibj48
YWNjZXNzaW9uLW51bT4zMjExMjU2ODwvYWNjZXNzaW9uLW51bT48dXJscz48cmVsYXRlZC11cmxz
Pjx1cmw+aHR0cHM6Ly93d3cubmNiaS5ubG0ubmloLmdvdi9wdWJtZWQvMzIxMTI1Njg8L3VybD48
L3JlbGF0ZWQtdXJscz48L3VybHM+PGVsZWN0cm9uaWMtcmVzb3VyY2UtbnVtPjEwLjExMTEvbnBo
LjE2NTA1PC9lbGVjdHJvbmljLXJlc291cmNlLW51bT48L3JlY29yZD48L0NpdGU+PC9FbmROb3Rl
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Li et al., 2020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  <w:t xml:space="preserve">, </w:t>
            </w:r>
          </w:p>
          <w:p w14:paraId="52C38A6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cold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djwvQXV0aG9yPjxZZWFyPjIwMTc8L1llYXI+PFJlY051
bT4xOTI8L1JlY051bT48RGlzcGxheVRleHQ+KEx2IGV0IGFsLiwgMjAxNyk8L0Rpc3BsYXlUZXh0
PjxyZWNvcmQ+PHJlYy1udW1iZXI+MTkyPC9yZWMtbnVtYmVyPjxmb3JlaWduLWtleXM+PGtleSBh
cHA9IkVOIiBkYi1pZD0iMmRlOTA1YWFrMnd3NWhlMnRmMXAyMHB4eHo1eDBzNXh3OXQ1IiB0aW1l
c3RhbXA9IjE2NzU2ODYyMDgiPjE5Mjwva2V5PjwvZm9yZWlnbi1rZXlzPjxyZWYtdHlwZSBuYW1l
PSJKb3VybmFsIEFydGljbGUiPjE3PC9yZWYtdHlwZT48Y29udHJpYnV0b3JzPjxhdXRob3JzPjxh
dXRob3I+THYsIFkuPC9hdXRob3I+PGF1dGhvcj5ZYW5nLCBNLjwvYXV0aG9yPjxhdXRob3I+SHUs
IEQuPC9hdXRob3I+PGF1dGhvcj5ZYW5nLCBaLjwvYXV0aG9yPjxhdXRob3I+TWEsIFMuPC9hdXRo
b3I+PGF1dGhvcj5MaSwgWC48L2F1dGhvcj48YXV0aG9yPlhpb25nLCBMLjwvYXV0aG9yPjwvYXV0
aG9ycz48L2NvbnRyaWJ1dG9ycz48YXV0aC1hZGRyZXNzPk5hdGlvbmFsIEtleSBMYWJvcmF0b3J5
IG9mIENyb3AgR2VuZXRpYyBJbXByb3ZlbWVudCBhbmQgTmF0aW9uYWwgQ2VudGVyIG9mIFBsYW50
IEdlbmUgUmVzZWFyY2ggKFd1aGFuKSwgSHVhemhvbmcgQWdyaWN1bHR1cmFsIFVuaXZlcnNpdHks
IFd1aGFuIDQzMDA3MCwgQ2hpbmEuJiN4RDtOYXRpb25hbCBLZXkgTGFib3JhdG9yeSBvZiBDcm9w
IEdlbmV0aWMgSW1wcm92ZW1lbnQgYW5kIE5hdGlvbmFsIENlbnRlciBvZiBQbGFudCBHZW5lIFJl
c2VhcmNoIChXdWhhbiksIEh1YXpob25nIEFncmljdWx0dXJhbCBVbml2ZXJzaXR5LCBXdWhhbiA0
MzAwNzAsIENoaW5hIGxpemhvbmd4QG1haWwuaHphdS5lZHUuY24uPC9hdXRoLWFkZHJlc3M+PHRp
dGxlcz48dGl0bGU+VGhlIE9zTVlCMzAgVHJhbnNjcmlwdGlvbiBGYWN0b3IgU3VwcHJlc3NlcyBD
b2xkIFRvbGVyYW5jZSBieSBJbnRlcmFjdGluZyB3aXRoIGEgSkFaIFByb3RlaW4gYW5kIFN1cHBy
ZXNzaW5nIGJldGEtQW15bGFzZSBFeHByZXNzaW9uPC90aXRsZT48c2Vjb25kYXJ5LXRpdGxlPlBs
YW50IFBoeXNpb2w8L3NlY29uZGFyeS10aXRsZT48L3RpdGxlcz48cGVyaW9kaWNhbD48ZnVsbC10
aXRsZT5QbGFudCBQaHlzaW9sPC9mdWxsLXRpdGxlPjwvcGVyaW9kaWNhbD48cGFnZXM+MTQ3NS0x
NDkxPC9wYWdlcz48dm9sdW1lPjE3Mzwvdm9sdW1lPjxudW1iZXI+MjwvbnVtYmVyPjxlZGl0aW9u
PjIwMTcvMDEvMDg8L2VkaXRpb24+PGtleXdvcmRzPjxrZXl3b3JkPkNlbGwgTWVtYnJhbmUvbWV0
YWJvbGlzbTwva2V5d29yZD48a2V5d29yZD5Db2xkIFRlbXBlcmF0dXJlPC9rZXl3b3JkPjxrZXl3
b3JkPkdlbmUgRXhwcmVzc2lvbiBQcm9maWxpbmc8L2tleXdvcmQ+PGtleXdvcmQ+R2VuZSBFeHBy
ZXNzaW9uIFJlZ3VsYXRpb24sIFBsYW50PC9rZXl3b3JkPjxrZXl3b3JkPk1hbHRvc2UvbWV0YWJv
bGlzbTwva2V5d29yZD48a2V5d29yZD5NdXRhdGlvbjwva2V5d29yZD48a2V5d29yZD5Pcnl6YS9n
ZW5ldGljcy8qcGh5c2lvbG9neTwva2V5d29yZD48a2V5d29yZD5QbGFudCBQcm90ZWlucy9nZW5l
dGljcy8qbWV0YWJvbGlzbTwva2V5d29yZD48a2V5d29yZD5QbGFudHMsIEdlbmV0aWNhbGx5IE1v
ZGlmaWVkPC9rZXl3b3JkPjxrZXl3b3JkPlByb21vdGVyIFJlZ2lvbnMsIEdlbmV0aWM8L2tleXdv
cmQ+PGtleXdvcmQ+U3RhcmNoL21ldGFib2xpc208L2tleXdvcmQ+PGtleXdvcmQ+KlN0cmVzcywg
UGh5c2lvbG9naWNhbDwva2V5d29yZD48a2V5d29yZD5UcmFuc2NyaXB0aW9uIEZhY3RvcnMvZ2Vu
ZXRpY3MvbWV0YWJvbGlzbTwva2V5d29yZD48a2V5d29yZD5iZXRhLUFteWxhc2UvZ2VuZXRpY3Mv
Km1ldGFib2xpc208L2tleXdvcmQ+PC9rZXl3b3Jkcz48ZGF0ZXM+PHllYXI+MjAxNzwveWVhcj48
cHViLWRhdGVzPjxkYXRlPkZlYjwvZGF0ZT48L3B1Yi1kYXRlcz48L2RhdGVzPjxpc2JuPjE1MzIt
MjU0OCAoRWxlY3Ryb25pYykmI3hEOzAwMzItMDg4OSAoUHJpbnQpJiN4RDswMDMyLTA4ODkgKExp
bmtpbmcpPC9pc2JuPjxhY2Nlc3Npb24tbnVtPjI4MDYyODM1PC9hY2Nlc3Npb24tbnVtPjx1cmxz
PjxyZWxhdGVkLXVybHM+PHVybD5odHRwczovL3d3dy5uY2JpLm5sbS5uaWguZ292L3B1Ym1lZC8y
ODA2MjgzNTwvdXJsPjwvcmVsYXRlZC11cmxzPjwvdXJscz48Y3VzdG9tMj5QTUM1MjkxMDIyPC9j
dXN0b20yPjxlbGVjdHJvbmljLXJlc291cmNlLW51bT4xMC4xMTA0L3BwLjE2LjAxNzI1PC9lbGVj
dHJvbmljLXJlc291cmNlLW51bT48L3JlY29yZD48L0NpdGU+PC9FbmROb3RlPn=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djwvQXV0aG9yPjxZZWFyPjIwMTc8L1llYXI+PFJlY051
bT4xOTI8L1JlY051bT48RGlzcGxheVRleHQ+KEx2IGV0IGFsLiwgMjAxNyk8L0Rpc3BsYXlUZXh0
PjxyZWNvcmQ+PHJlYy1udW1iZXI+MTkyPC9yZWMtbnVtYmVyPjxmb3JlaWduLWtleXM+PGtleSBh
cHA9IkVOIiBkYi1pZD0iMmRlOTA1YWFrMnd3NWhlMnRmMXAyMHB4eHo1eDBzNXh3OXQ1IiB0aW1l
c3RhbXA9IjE2NzU2ODYyMDgiPjE5Mjwva2V5PjwvZm9yZWlnbi1rZXlzPjxyZWYtdHlwZSBuYW1l
PSJKb3VybmFsIEFydGljbGUiPjE3PC9yZWYtdHlwZT48Y29udHJpYnV0b3JzPjxhdXRob3JzPjxh
dXRob3I+THYsIFkuPC9hdXRob3I+PGF1dGhvcj5ZYW5nLCBNLjwvYXV0aG9yPjxhdXRob3I+SHUs
IEQuPC9hdXRob3I+PGF1dGhvcj5ZYW5nLCBaLjwvYXV0aG9yPjxhdXRob3I+TWEsIFMuPC9hdXRo
b3I+PGF1dGhvcj5MaSwgWC48L2F1dGhvcj48YXV0aG9yPlhpb25nLCBMLjwvYXV0aG9yPjwvYXV0
aG9ycz48L2NvbnRyaWJ1dG9ycz48YXV0aC1hZGRyZXNzPk5hdGlvbmFsIEtleSBMYWJvcmF0b3J5
IG9mIENyb3AgR2VuZXRpYyBJbXByb3ZlbWVudCBhbmQgTmF0aW9uYWwgQ2VudGVyIG9mIFBsYW50
IEdlbmUgUmVzZWFyY2ggKFd1aGFuKSwgSHVhemhvbmcgQWdyaWN1bHR1cmFsIFVuaXZlcnNpdHks
IFd1aGFuIDQzMDA3MCwgQ2hpbmEuJiN4RDtOYXRpb25hbCBLZXkgTGFib3JhdG9yeSBvZiBDcm9w
IEdlbmV0aWMgSW1wcm92ZW1lbnQgYW5kIE5hdGlvbmFsIENlbnRlciBvZiBQbGFudCBHZW5lIFJl
c2VhcmNoIChXdWhhbiksIEh1YXpob25nIEFncmljdWx0dXJhbCBVbml2ZXJzaXR5LCBXdWhhbiA0
MzAwNzAsIENoaW5hIGxpemhvbmd4QG1haWwuaHphdS5lZHUuY24uPC9hdXRoLWFkZHJlc3M+PHRp
dGxlcz48dGl0bGU+VGhlIE9zTVlCMzAgVHJhbnNjcmlwdGlvbiBGYWN0b3IgU3VwcHJlc3NlcyBD
b2xkIFRvbGVyYW5jZSBieSBJbnRlcmFjdGluZyB3aXRoIGEgSkFaIFByb3RlaW4gYW5kIFN1cHBy
ZXNzaW5nIGJldGEtQW15bGFzZSBFeHByZXNzaW9uPC90aXRsZT48c2Vjb25kYXJ5LXRpdGxlPlBs
YW50IFBoeXNpb2w8L3NlY29uZGFyeS10aXRsZT48L3RpdGxlcz48cGVyaW9kaWNhbD48ZnVsbC10
aXRsZT5QbGFudCBQaHlzaW9sPC9mdWxsLXRpdGxlPjwvcGVyaW9kaWNhbD48cGFnZXM+MTQ3NS0x
NDkxPC9wYWdlcz48dm9sdW1lPjE3Mzwvdm9sdW1lPjxudW1iZXI+MjwvbnVtYmVyPjxlZGl0aW9u
PjIwMTcvMDEvMDg8L2VkaXRpb24+PGtleXdvcmRzPjxrZXl3b3JkPkNlbGwgTWVtYnJhbmUvbWV0
YWJvbGlzbTwva2V5d29yZD48a2V5d29yZD5Db2xkIFRlbXBlcmF0dXJlPC9rZXl3b3JkPjxrZXl3
b3JkPkdlbmUgRXhwcmVzc2lvbiBQcm9maWxpbmc8L2tleXdvcmQ+PGtleXdvcmQ+R2VuZSBFeHBy
ZXNzaW9uIFJlZ3VsYXRpb24sIFBsYW50PC9rZXl3b3JkPjxrZXl3b3JkPk1hbHRvc2UvbWV0YWJv
bGlzbTwva2V5d29yZD48a2V5d29yZD5NdXRhdGlvbjwva2V5d29yZD48a2V5d29yZD5Pcnl6YS9n
ZW5ldGljcy8qcGh5c2lvbG9neTwva2V5d29yZD48a2V5d29yZD5QbGFudCBQcm90ZWlucy9nZW5l
dGljcy8qbWV0YWJvbGlzbTwva2V5d29yZD48a2V5d29yZD5QbGFudHMsIEdlbmV0aWNhbGx5IE1v
ZGlmaWVkPC9rZXl3b3JkPjxrZXl3b3JkPlByb21vdGVyIFJlZ2lvbnMsIEdlbmV0aWM8L2tleXdv
cmQ+PGtleXdvcmQ+U3RhcmNoL21ldGFib2xpc208L2tleXdvcmQ+PGtleXdvcmQ+KlN0cmVzcywg
UGh5c2lvbG9naWNhbDwva2V5d29yZD48a2V5d29yZD5UcmFuc2NyaXB0aW9uIEZhY3RvcnMvZ2Vu
ZXRpY3MvbWV0YWJvbGlzbTwva2V5d29yZD48a2V5d29yZD5iZXRhLUFteWxhc2UvZ2VuZXRpY3Mv
Km1ldGFib2xpc208L2tleXdvcmQ+PC9rZXl3b3Jkcz48ZGF0ZXM+PHllYXI+MjAxNzwveWVhcj48
cHViLWRhdGVzPjxkYXRlPkZlYjwvZGF0ZT48L3B1Yi1kYXRlcz48L2RhdGVzPjxpc2JuPjE1MzIt
MjU0OCAoRWxlY3Ryb25pYykmI3hEOzAwMzItMDg4OSAoUHJpbnQpJiN4RDswMDMyLTA4ODkgKExp
bmtpbmcpPC9pc2JuPjxhY2Nlc3Npb24tbnVtPjI4MDYyODM1PC9hY2Nlc3Npb24tbnVtPjx1cmxz
PjxyZWxhdGVkLXVybHM+PHVybD5odHRwczovL3d3dy5uY2JpLm5sbS5uaWguZ292L3B1Ym1lZC8y
ODA2MjgzNTwvdXJsPjwvcmVsYXRlZC11cmxzPjwvdXJscz48Y3VzdG9tMj5QTUM1MjkxMDIyPC9j
dXN0b20yPjxlbGVjdHJvbmljLXJlc291cmNlLW51bT4xMC4xMTA0L3BwLjE2LjAxNzI1PC9lbGVj
dHJvbmljLXJlc291cmNlLW51bT48L3JlY29yZD48L0NpdGU+PC9FbmROb3RlPn=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Lv et al., 2017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21EF870C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421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3g45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10F07" w14:textId="6F36060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SAUR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63AF" w14:textId="75A35C2B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724C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B28A9" w14:textId="2602C84E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959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24253F37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971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3g32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0FC8E" w14:textId="069238E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ZOS3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E7034" w14:textId="6C4F262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3631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42C7" w14:textId="3003F71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8DB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Tc8L1llYXI+PFJlY051
bT4xOTQ8L1JlY051bT48RGlzcGxheVRleHQ+KExpIGV0IGFsLiwgMjAxNyk8L0Rpc3BsYXlUZXh0
PjxyZWNvcmQ+PHJlYy1udW1iZXI+MTk0PC9yZWMtbnVtYmVyPjxmb3JlaWduLWtleXM+PGtleSBh
cHA9IkVOIiBkYi1pZD0iMmRlOTA1YWFrMnd3NWhlMnRmMXAyMHB4eHo1eDBzNXh3OXQ1IiB0aW1l
c3RhbXA9IjE2NzU2ODY0NTIiPjE5NDwva2V5PjwvZm9yZWlnbi1rZXlzPjxyZWYtdHlwZSBuYW1l
PSJKb3VybmFsIEFydGljbGUiPjE3PC9yZWYtdHlwZT48Y29udHJpYnV0b3JzPjxhdXRob3JzPjxh
dXRob3I+TGksIFcuPC9hdXRob3I+PGF1dGhvcj5aaHUsIFouPC9hdXRob3I+PGF1dGhvcj5DaGVy
biwgTS48L2F1dGhvcj48YXV0aG9yPllpbiwgSi48L2F1dGhvcj48YXV0aG9yPllhbmcsIEMuPC9h
dXRob3I+PGF1dGhvcj5SYW4sIEwuPC9hdXRob3I+PGF1dGhvcj5DaGVuZywgTS48L2F1dGhvcj48
YXV0aG9yPkhlLCBNLjwvYXV0aG9yPjxhdXRob3I+V2FuZywgSy48L2F1dGhvcj48YXV0aG9yPldh
bmcsIEouPC9hdXRob3I+PGF1dGhvcj5aaG91LCBYLjwvYXV0aG9yPjxhdXRob3I+Wmh1LCBYLjwv
YXV0aG9yPjxhdXRob3I+Q2hlbiwgWi48L2F1dGhvcj48YXV0aG9yPldhbmcsIEouPC9hdXRob3I+
PGF1dGhvcj5aaGFvLCBXLjwvYXV0aG9yPjxhdXRob3I+TWEsIEIuPC9hdXRob3I+PGF1dGhvcj5R
aW4sIFAuPC9hdXRob3I+PGF1dGhvcj5DaGVuLCBXLjwvYXV0aG9yPjxhdXRob3I+V2FuZywgWS48
L2F1dGhvcj48YXV0aG9yPkxpdSwgSi48L2F1dGhvcj48YXV0aG9yPldhbmcsIFcuPC9hdXRob3I+
PGF1dGhvcj5XdSwgWC48L2F1dGhvcj48YXV0aG9yPkxpLCBQLjwvYXV0aG9yPjxhdXRob3I+V2Fu
ZywgSi48L2F1dGhvcj48YXV0aG9yPlpodSwgTC48L2F1dGhvcj48YXV0aG9yPkxpLCBTLjwvYXV0
aG9yPjxhdXRob3I+Q2hlbiwgWC48L2F1dGhvcj48L2F1dGhvcnM+PC9jb250cmlidXRvcnM+PGF1
dGgtYWRkcmVzcz5TdGF0ZSBLZXkgTGFib3JhdG9yeSBvZiBIeWJyaWQgUmljZSwgS2V5IExhYm9y
YXRvcnkgb2YgTWFqb3IgQ3JvcCBEaXNlYXNlcyBhbmQgQ29sbGFib3JhdGl2ZSBJbm5vdmF0aW9u
IENlbnRlciBmb3IgSHlicmlkIFJpY2UgaW4gWWFuZ3R6ZSBSaXZlciBCYXNpbiwgUmljZSBSZXNl
YXJjaCBJbnN0aXR1dGUsIFNpY2h1YW4gQWdyaWN1bHR1cmFsIFVuaXZlcnNpdHkgYXQgV2Vuamlh
bmcsIENoZW5nZHUsIFNpY2h1YW4gNjExMTMwLCBDaGluYS4mI3hEO0RlcGFydG1lbnQgb2YgUGxh
bnQgUGF0aG9sb2d5LCBVbml2ZXJzaXR5IG9mIENhbGlmb3JuaWEsIERhdmlzLCBEYXZpcywgQ0Eg
OTU2MTYsIFVTQTsgSm9pbnQgQmlvZW5lcmd5IEluc3RpdHV0ZSwgRW1lcnl2aWxsZSwgQ0EgOTQ2
MDgsIFVTQS4mI3hEO1RyaXRpY2VhZSBSZXNlYXJjaCBJbnN0aXR1dGUsIFNpY2h1YW4gQWdyaWN1
bHR1cmFsIFVuaXZlcnNpdHksIFdlbmppYW5nLCBDaGVuZ2R1LCBTaWNodWFuIDYxMTEzMCwgQ2hp
bmEuJiN4RDtTdGF0ZSBLZXkgTGFib3JhdG9yeSBvZiBIeWJyaWQgUmljZSwgS2V5IExhYm9yYXRv
cnkgb2YgTWFqb3IgQ3JvcCBEaXNlYXNlcyBhbmQgQ29sbGFib3JhdGl2ZSBJbm5vdmF0aW9uIENl
bnRlciBmb3IgSHlicmlkIFJpY2UgaW4gWWFuZ3R6ZSBSaXZlciBCYXNpbiwgUmljZSBSZXNlYXJj
aCBJbnN0aXR1dGUsIFNpY2h1YW4gQWdyaWN1bHR1cmFsIFVuaXZlcnNpdHkgYXQgV2Vuamlhbmcs
IENoZW5nZHUsIFNpY2h1YW4gNjExMTMwLCBDaGluYTsgU3RhdGUgS2V5IExhYm9yYXRvcnkgb2Yg
UGxhbnQgR2Vub21pY3MgYW5kIE5hdGlvbmFsIENlbnRlciBmb3IgUGxhbnQgR2VuZSBSZXNlYXJj
aCwgSW5zdGl0dXRlIG9mIEdlbmV0aWNzIGFuZCBEZXZlbG9wbWVudGFsIEJpb2xvZ3ksIENoaW5l
c2UgQWNhZGVteSBvZiBTY2llbmNlcywgQmVpamluZyAxMDAxMDEsIENoaW5hLiYjeEQ7U3RhdGUg
S2V5IExhYm9yYXRvcnkgb2YgUGxhbnQgR2Vub21pY3MgYW5kIE5hdGlvbmFsIENlbnRlciBmb3Ig
UGxhbnQgR2VuZSBSZXNlYXJjaCwgSW5zdGl0dXRlIG9mIEdlbmV0aWNzIGFuZCBEZXZlbG9wbWVu
dGFsIEJpb2xvZ3ksIENoaW5lc2UgQWNhZGVteSBvZiBTY2llbmNlcywgQmVpamluZyAxMDAxMDEs
IENoaW5hLiYjeEQ7U3RhdGUgS2V5IExhYm9yYXRvcnkgb2YgSHlicmlkIFJpY2UsIEtleSBMYWJv
cmF0b3J5IG9mIE1ham9yIENyb3AgRGlzZWFzZXMgYW5kIENvbGxhYm9yYXRpdmUgSW5ub3ZhdGlv
biBDZW50ZXIgZm9yIEh5YnJpZCBSaWNlIGluIFlhbmd0emUgUml2ZXIgQmFzaW4sIFJpY2UgUmVz
ZWFyY2ggSW5zdGl0dXRlLCBTaWNodWFuIEFncmljdWx0dXJhbCBVbml2ZXJzaXR5IGF0IFdlbmpp
YW5nLCBDaGVuZ2R1LCBTaWNodWFuIDYxMTEzMCwgQ2hpbmEuIEVsZWN0cm9uaWMgYWRkcmVzczog
eHdjaGVuODhAMTYzLmNvbS48L2F1dGgtYWRkcmVzcz48dGl0bGVzPjx0aXRsZT5BIE5hdHVyYWwg
QWxsZWxlIG9mIGEgVHJhbnNjcmlwdGlvbiBGYWN0b3IgaW4gUmljZSBDb25mZXJzIEJyb2FkLVNw
ZWN0cnVtIEJsYXN0IFJlc2lzdGFuY2U8L3RpdGxlPjxzZWNvbmRhcnktdGl0bGU+Q2VsbDwvc2Vj
b25kYXJ5LXRpdGxlPjwvdGl0bGVzPjxwZXJpb2RpY2FsPjxmdWxsLXRpdGxlPkNlbGw8L2Z1bGwt
dGl0bGU+PC9wZXJpb2RpY2FsPjxwYWdlcz4xMTQtMTI2IGUxNTwvcGFnZXM+PHZvbHVtZT4xNzA8
L3ZvbHVtZT48bnVtYmVyPjE8L251bWJlcj48ZWRpdGlvbj4yMDE3LzA3LzAxPC9lZGl0aW9uPjxr
ZXl3b3Jkcz48a2V5d29yZD5CYXNlIFNlcXVlbmNlPC9rZXl3b3JkPjxrZXl3b3JkPkJyZWVkaW5n
PC9rZXl3b3JkPjxrZXl3b3JkPkRpc2Vhc2UgUmVzaXN0YW5jZTwva2V5d29yZD48a2V5d29yZD5H
ZW5lIEtub2Nrb3V0IFRlY2huaXF1ZXM8L2tleXdvcmQ+PGtleXdvcmQ+R2Vub21lLCBQbGFudDwv
a2V5d29yZD48a2V5d29yZD5HZW5vbWUtV2lkZSBBc3NvY2lhdGlvbiBTdHVkeTwva2V5d29yZD48
a2V5d29yZD5Pcnl6YS8qZ2VuZXRpY3M8L2tleXdvcmQ+PGtleXdvcmQ+UGxhbnQgRGlzZWFzZXM8
L2tleXdvcmQ+PGtleXdvcmQ+UGxhbnQgUHJvdGVpbnMvKmdlbmV0aWNzPC9rZXl3b3JkPjxrZXl3
b3JkPlByb21vdGVyIFJlZ2lvbnMsIEdlbmV0aWM8L2tleXdvcmQ+PGtleXdvcmQ+VHJhbnNjcmlw
dGlvbiBGYWN0b3JzLypnZW5ldGljczwva2V5d29yZD48a2V5d29yZD5DKDIpaCgyKTwva2V5d29y
ZD48a2V5d29yZD5IKDIpbygyKTwva2V5d29yZD48a2V5d29yZD5NeWI8L2tleXdvcmQ+PGtleXdv
cmQ+Ymxhc3QgZGlzZWFzZTwva2V5d29yZD48a2V5d29yZD5icm9hZC1zcGVjdHJ1bTwva2V5d29y
ZD48a2V5d29yZD5yZWFjdGl2ZSBveHlnZW4gc3BlY2llczwva2V5d29yZD48a2V5d29yZD5yZXNp
c3RhbmNlPC9rZXl3b3JkPjxrZXl3b3JkPnJpY2U8L2tleXdvcmQ+PGtleXdvcmQ+dHJhbnNjcmlw
dGlvbiBmYWN0b3I8L2tleXdvcmQ+PC9rZXl3b3Jkcz48ZGF0ZXM+PHllYXI+MjAxNzwveWVhcj48
cHViLWRhdGVzPjxkYXRlPkp1biAyOTwvZGF0ZT48L3B1Yi1kYXRlcz48L2RhdGVzPjxpc2JuPjEw
OTctNDE3MiAoRWxlY3Ryb25pYykmI3hEOzAwOTItODY3NCAoTGlua2luZyk8L2lzYm4+PGFjY2Vz
c2lvbi1udW0+Mjg2NjYxMTM8L2FjY2Vzc2lvbi1udW0+PHVybHM+PHJlbGF0ZWQtdXJscz48dXJs
Pmh0dHBzOi8vd3d3Lm5jYmkubmxtLm5paC5nb3YvcHVibWVkLzI4NjY2MTEzPC91cmw+PC9yZWxh
dGVkLXVybHM+PC91cmxzPjxlbGVjdHJvbmljLXJlc291cmNlLW51bT4xMC4xMDE2L2ouY2VsbC4y
MDE3LjA2LjAwODwvZWxlY3Ryb25pYy1yZXNvdXJjZS1udW0+PC9yZWNvcmQ+PC9DaXRlPjwvRW5k
Tm90ZT4A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Tc8L1llYXI+PFJlY051
bT4xOTQ8L1JlY051bT48RGlzcGxheVRleHQ+KExpIGV0IGFsLiwgMjAxNyk8L0Rpc3BsYXlUZXh0
PjxyZWNvcmQ+PHJlYy1udW1iZXI+MTk0PC9yZWMtbnVtYmVyPjxmb3JlaWduLWtleXM+PGtleSBh
cHA9IkVOIiBkYi1pZD0iMmRlOTA1YWFrMnd3NWhlMnRmMXAyMHB4eHo1eDBzNXh3OXQ1IiB0aW1l
c3RhbXA9IjE2NzU2ODY0NTIiPjE5NDwva2V5PjwvZm9yZWlnbi1rZXlzPjxyZWYtdHlwZSBuYW1l
PSJKb3VybmFsIEFydGljbGUiPjE3PC9yZWYtdHlwZT48Y29udHJpYnV0b3JzPjxhdXRob3JzPjxh
dXRob3I+TGksIFcuPC9hdXRob3I+PGF1dGhvcj5aaHUsIFouPC9hdXRob3I+PGF1dGhvcj5DaGVy
biwgTS48L2F1dGhvcj48YXV0aG9yPllpbiwgSi48L2F1dGhvcj48YXV0aG9yPllhbmcsIEMuPC9h
dXRob3I+PGF1dGhvcj5SYW4sIEwuPC9hdXRob3I+PGF1dGhvcj5DaGVuZywgTS48L2F1dGhvcj48
YXV0aG9yPkhlLCBNLjwvYXV0aG9yPjxhdXRob3I+V2FuZywgSy48L2F1dGhvcj48YXV0aG9yPldh
bmcsIEouPC9hdXRob3I+PGF1dGhvcj5aaG91LCBYLjwvYXV0aG9yPjxhdXRob3I+Wmh1LCBYLjwv
YXV0aG9yPjxhdXRob3I+Q2hlbiwgWi48L2F1dGhvcj48YXV0aG9yPldhbmcsIEouPC9hdXRob3I+
PGF1dGhvcj5aaGFvLCBXLjwvYXV0aG9yPjxhdXRob3I+TWEsIEIuPC9hdXRob3I+PGF1dGhvcj5R
aW4sIFAuPC9hdXRob3I+PGF1dGhvcj5DaGVuLCBXLjwvYXV0aG9yPjxhdXRob3I+V2FuZywgWS48
L2F1dGhvcj48YXV0aG9yPkxpdSwgSi48L2F1dGhvcj48YXV0aG9yPldhbmcsIFcuPC9hdXRob3I+
PGF1dGhvcj5XdSwgWC48L2F1dGhvcj48YXV0aG9yPkxpLCBQLjwvYXV0aG9yPjxhdXRob3I+V2Fu
ZywgSi48L2F1dGhvcj48YXV0aG9yPlpodSwgTC48L2F1dGhvcj48YXV0aG9yPkxpLCBTLjwvYXV0
aG9yPjxhdXRob3I+Q2hlbiwgWC48L2F1dGhvcj48L2F1dGhvcnM+PC9jb250cmlidXRvcnM+PGF1
dGgtYWRkcmVzcz5TdGF0ZSBLZXkgTGFib3JhdG9yeSBvZiBIeWJyaWQgUmljZSwgS2V5IExhYm9y
YXRvcnkgb2YgTWFqb3IgQ3JvcCBEaXNlYXNlcyBhbmQgQ29sbGFib3JhdGl2ZSBJbm5vdmF0aW9u
IENlbnRlciBmb3IgSHlicmlkIFJpY2UgaW4gWWFuZ3R6ZSBSaXZlciBCYXNpbiwgUmljZSBSZXNl
YXJjaCBJbnN0aXR1dGUsIFNpY2h1YW4gQWdyaWN1bHR1cmFsIFVuaXZlcnNpdHkgYXQgV2Vuamlh
bmcsIENoZW5nZHUsIFNpY2h1YW4gNjExMTMwLCBDaGluYS4mI3hEO0RlcGFydG1lbnQgb2YgUGxh
bnQgUGF0aG9sb2d5LCBVbml2ZXJzaXR5IG9mIENhbGlmb3JuaWEsIERhdmlzLCBEYXZpcywgQ0Eg
OTU2MTYsIFVTQTsgSm9pbnQgQmlvZW5lcmd5IEluc3RpdHV0ZSwgRW1lcnl2aWxsZSwgQ0EgOTQ2
MDgsIFVTQS4mI3hEO1RyaXRpY2VhZSBSZXNlYXJjaCBJbnN0aXR1dGUsIFNpY2h1YW4gQWdyaWN1
bHR1cmFsIFVuaXZlcnNpdHksIFdlbmppYW5nLCBDaGVuZ2R1LCBTaWNodWFuIDYxMTEzMCwgQ2hp
bmEuJiN4RDtTdGF0ZSBLZXkgTGFib3JhdG9yeSBvZiBIeWJyaWQgUmljZSwgS2V5IExhYm9yYXRv
cnkgb2YgTWFqb3IgQ3JvcCBEaXNlYXNlcyBhbmQgQ29sbGFib3JhdGl2ZSBJbm5vdmF0aW9uIENl
bnRlciBmb3IgSHlicmlkIFJpY2UgaW4gWWFuZ3R6ZSBSaXZlciBCYXNpbiwgUmljZSBSZXNlYXJj
aCBJbnN0aXR1dGUsIFNpY2h1YW4gQWdyaWN1bHR1cmFsIFVuaXZlcnNpdHkgYXQgV2Vuamlhbmcs
IENoZW5nZHUsIFNpY2h1YW4gNjExMTMwLCBDaGluYTsgU3RhdGUgS2V5IExhYm9yYXRvcnkgb2Yg
UGxhbnQgR2Vub21pY3MgYW5kIE5hdGlvbmFsIENlbnRlciBmb3IgUGxhbnQgR2VuZSBSZXNlYXJj
aCwgSW5zdGl0dXRlIG9mIEdlbmV0aWNzIGFuZCBEZXZlbG9wbWVudGFsIEJpb2xvZ3ksIENoaW5l
c2UgQWNhZGVteSBvZiBTY2llbmNlcywgQmVpamluZyAxMDAxMDEsIENoaW5hLiYjeEQ7U3RhdGUg
S2V5IExhYm9yYXRvcnkgb2YgUGxhbnQgR2Vub21pY3MgYW5kIE5hdGlvbmFsIENlbnRlciBmb3Ig
UGxhbnQgR2VuZSBSZXNlYXJjaCwgSW5zdGl0dXRlIG9mIEdlbmV0aWNzIGFuZCBEZXZlbG9wbWVu
dGFsIEJpb2xvZ3ksIENoaW5lc2UgQWNhZGVteSBvZiBTY2llbmNlcywgQmVpamluZyAxMDAxMDEs
IENoaW5hLiYjeEQ7U3RhdGUgS2V5IExhYm9yYXRvcnkgb2YgSHlicmlkIFJpY2UsIEtleSBMYWJv
cmF0b3J5IG9mIE1ham9yIENyb3AgRGlzZWFzZXMgYW5kIENvbGxhYm9yYXRpdmUgSW5ub3ZhdGlv
biBDZW50ZXIgZm9yIEh5YnJpZCBSaWNlIGluIFlhbmd0emUgUml2ZXIgQmFzaW4sIFJpY2UgUmVz
ZWFyY2ggSW5zdGl0dXRlLCBTaWNodWFuIEFncmljdWx0dXJhbCBVbml2ZXJzaXR5IGF0IFdlbmpp
YW5nLCBDaGVuZ2R1LCBTaWNodWFuIDYxMTEzMCwgQ2hpbmEuIEVsZWN0cm9uaWMgYWRkcmVzczog
eHdjaGVuODhAMTYzLmNvbS48L2F1dGgtYWRkcmVzcz48dGl0bGVzPjx0aXRsZT5BIE5hdHVyYWwg
QWxsZWxlIG9mIGEgVHJhbnNjcmlwdGlvbiBGYWN0b3IgaW4gUmljZSBDb25mZXJzIEJyb2FkLVNw
ZWN0cnVtIEJsYXN0IFJlc2lzdGFuY2U8L3RpdGxlPjxzZWNvbmRhcnktdGl0bGU+Q2VsbDwvc2Vj
b25kYXJ5LXRpdGxlPjwvdGl0bGVzPjxwZXJpb2RpY2FsPjxmdWxsLXRpdGxlPkNlbGw8L2Z1bGwt
dGl0bGU+PC9wZXJpb2RpY2FsPjxwYWdlcz4xMTQtMTI2IGUxNTwvcGFnZXM+PHZvbHVtZT4xNzA8
L3ZvbHVtZT48bnVtYmVyPjE8L251bWJlcj48ZWRpdGlvbj4yMDE3LzA3LzAxPC9lZGl0aW9uPjxr
ZXl3b3Jkcz48a2V5d29yZD5CYXNlIFNlcXVlbmNlPC9rZXl3b3JkPjxrZXl3b3JkPkJyZWVkaW5n
PC9rZXl3b3JkPjxrZXl3b3JkPkRpc2Vhc2UgUmVzaXN0YW5jZTwva2V5d29yZD48a2V5d29yZD5H
ZW5lIEtub2Nrb3V0IFRlY2huaXF1ZXM8L2tleXdvcmQ+PGtleXdvcmQ+R2Vub21lLCBQbGFudDwv
a2V5d29yZD48a2V5d29yZD5HZW5vbWUtV2lkZSBBc3NvY2lhdGlvbiBTdHVkeTwva2V5d29yZD48
a2V5d29yZD5Pcnl6YS8qZ2VuZXRpY3M8L2tleXdvcmQ+PGtleXdvcmQ+UGxhbnQgRGlzZWFzZXM8
L2tleXdvcmQ+PGtleXdvcmQ+UGxhbnQgUHJvdGVpbnMvKmdlbmV0aWNzPC9rZXl3b3JkPjxrZXl3
b3JkPlByb21vdGVyIFJlZ2lvbnMsIEdlbmV0aWM8L2tleXdvcmQ+PGtleXdvcmQ+VHJhbnNjcmlw
dGlvbiBGYWN0b3JzLypnZW5ldGljczwva2V5d29yZD48a2V5d29yZD5DKDIpaCgyKTwva2V5d29y
ZD48a2V5d29yZD5IKDIpbygyKTwva2V5d29yZD48a2V5d29yZD5NeWI8L2tleXdvcmQ+PGtleXdv
cmQ+Ymxhc3QgZGlzZWFzZTwva2V5d29yZD48a2V5d29yZD5icm9hZC1zcGVjdHJ1bTwva2V5d29y
ZD48a2V5d29yZD5yZWFjdGl2ZSBveHlnZW4gc3BlY2llczwva2V5d29yZD48a2V5d29yZD5yZXNp
c3RhbmNlPC9rZXl3b3JkPjxrZXl3b3JkPnJpY2U8L2tleXdvcmQ+PGtleXdvcmQ+dHJhbnNjcmlw
dGlvbiBmYWN0b3I8L2tleXdvcmQ+PC9rZXl3b3Jkcz48ZGF0ZXM+PHllYXI+MjAxNzwveWVhcj48
cHViLWRhdGVzPjxkYXRlPkp1biAyOTwvZGF0ZT48L3B1Yi1kYXRlcz48L2RhdGVzPjxpc2JuPjEw
OTctNDE3MiAoRWxlY3Ryb25pYykmI3hEOzAwOTItODY3NCAoTGlua2luZyk8L2lzYm4+PGFjY2Vz
c2lvbi1udW0+Mjg2NjYxMTM8L2FjY2Vzc2lvbi1udW0+PHVybHM+PHJlbGF0ZWQtdXJscz48dXJs
Pmh0dHBzOi8vd3d3Lm5jYmkubmxtLm5paC5nb3YvcHVibWVkLzI4NjY2MTEzPC91cmw+PC9yZWxh
dGVkLXVybHM+PC91cmxzPjxlbGVjdHJvbmljLXJlc291cmNlLW51bT4xMC4xMDE2L2ouY2VsbC4y
MDE3LjA2LjAwODwvZWxlY3Ryb25pYy1yZXNvdXJjZS1udW0+PC9yZWNvcmQ+PC9DaXRlPjwvRW5k
Tm90ZT4A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Li et al., 2017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  <w:t xml:space="preserve">, </w:t>
            </w:r>
          </w:p>
          <w:p w14:paraId="424D222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motic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aaGFuZzwvQXV0aG9yPjxZZWFyPjIwMTQ8L1llYXI+PFJl
Y051bT4xOTU8L1JlY051bT48RGlzcGxheVRleHQ+KFpoYW5nIGV0IGFsLiwgMjAxNCk8L0Rpc3Bs
YXlUZXh0PjxyZWNvcmQ+PHJlYy1udW1iZXI+MTk1PC9yZWMtbnVtYmVyPjxmb3JlaWduLWtleXM+
PGtleSBhcHA9IkVOIiBkYi1pZD0iMmRlOTA1YWFrMnd3NWhlMnRmMXAyMHB4eHo1eDBzNXh3OXQ1
IiB0aW1lc3RhbXA9IjE2NzU2ODY1NzYiPjE5NTwva2V5PjwvZm9yZWlnbi1rZXlzPjxyZWYtdHlw
ZSBuYW1lPSJKb3VybmFsIEFydGljbGUiPjE3PC9yZWYtdHlwZT48Y29udHJpYnV0b3JzPjxhdXRo
b3JzPjxhdXRob3I+WmhhbmcsIEguPC9hdXRob3I+PGF1dGhvcj5MaXUsIFkuPC9hdXRob3I+PGF1
dGhvcj5XZW4sIEYuPC9hdXRob3I+PGF1dGhvcj5ZYW8sIEQuPC9hdXRob3I+PGF1dGhvcj5XYW5n
LCBMLjwvYXV0aG9yPjxhdXRob3I+R3VvLCBKLjwvYXV0aG9yPjxhdXRob3I+TmksIEwuPC9hdXRo
b3I+PGF1dGhvcj5aaGFuZywgQS48L2F1dGhvcj48YXV0aG9yPlRhbiwgTS48L2F1dGhvcj48YXV0
aG9yPkppYW5nLCBNLjwvYXV0aG9yPjwvYXV0aG9ycz48L2NvbnRyaWJ1dG9ycz48YXV0aC1hZGRy
ZXNzPkNvbGxlZ2Ugb2YgTGlmZSBTY2llbmNlcywgTmFuamluZyBBZ3JpY3VsdHVyYWwgVW5pdmVy
c2l0eSwgTmFuamluZyAyMTAwOTUsIFBlb3BsZSZhcG9zO3MgUmVwdWJsaWMgb2YgQ2hpbmEgTmF0
aW9uYWwgS2V5IExhYm9yYXRvcnkgb2YgQ3JvcCBHZW5ldGljcyBhbmQgR2VybXBsYXNtIEVuaGFu
Y2VtZW50LCBOYW5qaW5nIEFncmljdWx0dXJhbCBVbml2ZXJzaXR5LCBOYW5qaW5nIDIxMDA5NSwg
UGVvcGxlJmFwb3M7cyBSZXB1YmxpYyBvZiBDaGluYS4mI3hEO0NvbGxlZ2Ugb2YgTGlmZSBTY2ll
bmNlcywgTmFuamluZyBBZ3JpY3VsdHVyYWwgVW5pdmVyc2l0eSwgTmFuamluZyAyMTAwOTUsIFBl
b3BsZSZhcG9zO3MgUmVwdWJsaWMgb2YgQ2hpbmEgTmF0aW9uYWwgS2V5IExhYm9yYXRvcnkgb2Yg
Q3JvcCBHZW5ldGljcyBhbmQgR2VybXBsYXNtIEVuaGFuY2VtZW50LCBOYW5qaW5nIEFncmljdWx0
dXJhbCBVbml2ZXJzaXR5LCBOYW5qaW5nIDIxMDA5NSwgUGVvcGxlJmFwb3M7cyBSZXB1YmxpYyBv
ZiBDaGluYSA6bXlqaWFuZ0BuamF1LmVkdS5jbi48L2F1dGgtYWRkcmVzcz48dGl0bGVzPjx0aXRs
ZT5BIG5vdmVsIHJpY2UgQzJIMi10eXBlIHppbmMgZmluZ2VyIHByb3RlaW4sIFpGUDM2LCBpcyBh
IGtleSBwbGF5ZXIgaW52b2x2ZWQgaW4gYWJzY2lzaWMgYWNpZC1pbmR1Y2VkIGFudGlveGlkYW50
IGRlZmVuY2UgYW5kIG94aWRhdGl2ZSBzdHJlc3MgdG9sZXJhbmNlIGluIHJpY2U8L3RpdGxlPjxz
ZWNvbmRhcnktdGl0bGU+SiBFeHAgQm90PC9zZWNvbmRhcnktdGl0bGU+PC90aXRsZXM+PHBlcmlv
ZGljYWw+PGZ1bGwtdGl0bGU+SiBFeHAgQm90PC9mdWxsLXRpdGxlPjwvcGVyaW9kaWNhbD48cGFn
ZXM+NTc5NS04MDk8L3BhZ2VzPjx2b2x1bWU+NjU8L3ZvbHVtZT48bnVtYmVyPjIwPC9udW1iZXI+
PGVkaXRpb24+MjAxNC8wNy8zMDwvZWRpdGlvbj48a2V5d29yZHM+PGtleXdvcmQ+QWJzY2lzaWMg
QWNpZC8qbWV0YWJvbGlzbTwva2V5d29yZD48a2V5d29yZD5BbnRpb3hpZGFudHMvbWV0YWJvbGlz
bTwva2V5d29yZD48a2V5d29yZD5Bc2NvcmJhdGUgUGVyb3hpZGFzZXMvbWV0YWJvbGlzbTwva2V5
d29yZD48a2V5d29yZD4qR2VuZSBFeHByZXNzaW9uIFJlZ3VsYXRpb24sIFBsYW50PC9rZXl3b3Jk
PjxrZXl3b3JkPkh5ZHJvZ2VuIFBlcm94aWRlL21ldGFib2xpc208L2tleXdvcmQ+PGtleXdvcmQ+
TWl0b2dlbi1BY3RpdmF0ZWQgUHJvdGVpbiBLaW5hc2VzL2dlbmV0aWNzL21ldGFib2xpc208L2tl
eXdvcmQ+PGtleXdvcmQ+T3J5emEvZW56eW1vbG9neS8qZ2VuZXRpY3MvcGh5c2lvbG9neTwva2V5
d29yZD48a2V5d29yZD5PeGlkYXRpdmUgU3RyZXNzPC9rZXl3b3JkPjxrZXl3b3JkPlBsYW50IExl
YXZlcy9lbnp5bW9sb2d5L2dlbmV0aWNzL3BoeXNpb2xvZ3k8L2tleXdvcmQ+PGtleXdvcmQ+UGxh
bnQgUHJvdGVpbnMvKmdlbmV0aWNzL21ldGFib2xpc208L2tleXdvcmQ+PGtleXdvcmQ+UGxhbnRz
LCBHZW5ldGljYWxseSBNb2RpZmllZDwva2V5d29yZD48a2V5d29yZD4qU2lnbmFsIFRyYW5zZHVj
dGlvbjwva2V5d29yZD48a2V5d29yZD5TdHJlc3MsIFBoeXNpb2xvZ2ljYWw8L2tleXdvcmQ+PGtl
eXdvcmQ+U3VwZXJveGlkZSBEaXNtdXRhc2UvbWV0YWJvbGlzbTwva2V5d29yZD48a2V5d29yZD5V
cC1SZWd1bGF0aW9uPC9rZXl3b3JkPjxrZXl3b3JkPlppbmMgRmluZ2Vyczwva2V5d29yZD48a2V5
d29yZD5BYnNjaXNpYyBhY2lkIChBQkEpPC9rZXl3b3JkPjxrZXl3b3JkPkMySDItdHlwZSB6aW5j
IGZpbmdlciBwcm90ZWluPC9rZXl3b3JkPjxrZXl3b3JkPmFudGlveGlkYW50IGRlZmVuY2U8L2tl
eXdvcmQ+PGtleXdvcmQ+cmljZTwva2V5d29yZD48a2V5d29yZD53YXRlciBzdHJlc3MuPC9rZXl3
b3JkPjwva2V5d29yZHM+PGRhdGVzPjx5ZWFyPjIwMTQ8L3llYXI+PHB1Yi1kYXRlcz48ZGF0ZT5O
b3Y8L2RhdGU+PC9wdWItZGF0ZXM+PC9kYXRlcz48aXNibj4xNDYwLTI0MzEgKEVsZWN0cm9uaWMp
JiN4RDswMDIyLTA5NTcgKFByaW50KSYjeEQ7MDAyMi0wOTU3IChMaW5raW5nKTwvaXNibj48YWNj
ZXNzaW9uLW51bT4yNTA3MTIyMzwvYWNjZXNzaW9uLW51bT48dXJscz48cmVsYXRlZC11cmxzPjx1
cmw+aHR0cHM6Ly93d3cubmNiaS5ubG0ubmloLmdvdi9wdWJtZWQvMjUwNzEyMjM8L3VybD48L3Jl
bGF0ZWQtdXJscz48L3VybHM+PGN1c3RvbTI+UE1DNDIwMzExOTwvY3VzdG9tMj48ZWxlY3Ryb25p
Yy1yZXNvdXJjZS1udW0+MTAuMTA5My9qeGIvZXJ1MzEzPC9lbGVjdHJvbmljLXJlc291cmNlLW51
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aaGFuZzwvQXV0aG9yPjxZZWFyPjIwMTQ8L1llYXI+PFJl
Y051bT4xOTU8L1JlY051bT48RGlzcGxheVRleHQ+KFpoYW5nIGV0IGFsLiwgMjAxNCk8L0Rpc3Bs
YXlUZXh0PjxyZWNvcmQ+PHJlYy1udW1iZXI+MTk1PC9yZWMtbnVtYmVyPjxmb3JlaWduLWtleXM+
PGtleSBhcHA9IkVOIiBkYi1pZD0iMmRlOTA1YWFrMnd3NWhlMnRmMXAyMHB4eHo1eDBzNXh3OXQ1
IiB0aW1lc3RhbXA9IjE2NzU2ODY1NzYiPjE5NTwva2V5PjwvZm9yZWlnbi1rZXlzPjxyZWYtdHlw
ZSBuYW1lPSJKb3VybmFsIEFydGljbGUiPjE3PC9yZWYtdHlwZT48Y29udHJpYnV0b3JzPjxhdXRo
b3JzPjxhdXRob3I+WmhhbmcsIEguPC9hdXRob3I+PGF1dGhvcj5MaXUsIFkuPC9hdXRob3I+PGF1
dGhvcj5XZW4sIEYuPC9hdXRob3I+PGF1dGhvcj5ZYW8sIEQuPC9hdXRob3I+PGF1dGhvcj5XYW5n
LCBMLjwvYXV0aG9yPjxhdXRob3I+R3VvLCBKLjwvYXV0aG9yPjxhdXRob3I+TmksIEwuPC9hdXRo
b3I+PGF1dGhvcj5aaGFuZywgQS48L2F1dGhvcj48YXV0aG9yPlRhbiwgTS48L2F1dGhvcj48YXV0
aG9yPkppYW5nLCBNLjwvYXV0aG9yPjwvYXV0aG9ycz48L2NvbnRyaWJ1dG9ycz48YXV0aC1hZGRy
ZXNzPkNvbGxlZ2Ugb2YgTGlmZSBTY2llbmNlcywgTmFuamluZyBBZ3JpY3VsdHVyYWwgVW5pdmVy
c2l0eSwgTmFuamluZyAyMTAwOTUsIFBlb3BsZSZhcG9zO3MgUmVwdWJsaWMgb2YgQ2hpbmEgTmF0
aW9uYWwgS2V5IExhYm9yYXRvcnkgb2YgQ3JvcCBHZW5ldGljcyBhbmQgR2VybXBsYXNtIEVuaGFu
Y2VtZW50LCBOYW5qaW5nIEFncmljdWx0dXJhbCBVbml2ZXJzaXR5LCBOYW5qaW5nIDIxMDA5NSwg
UGVvcGxlJmFwb3M7cyBSZXB1YmxpYyBvZiBDaGluYS4mI3hEO0NvbGxlZ2Ugb2YgTGlmZSBTY2ll
bmNlcywgTmFuamluZyBBZ3JpY3VsdHVyYWwgVW5pdmVyc2l0eSwgTmFuamluZyAyMTAwOTUsIFBl
b3BsZSZhcG9zO3MgUmVwdWJsaWMgb2YgQ2hpbmEgTmF0aW9uYWwgS2V5IExhYm9yYXRvcnkgb2Yg
Q3JvcCBHZW5ldGljcyBhbmQgR2VybXBsYXNtIEVuaGFuY2VtZW50LCBOYW5qaW5nIEFncmljdWx0
dXJhbCBVbml2ZXJzaXR5LCBOYW5qaW5nIDIxMDA5NSwgUGVvcGxlJmFwb3M7cyBSZXB1YmxpYyBv
ZiBDaGluYSA6bXlqaWFuZ0BuamF1LmVkdS5jbi48L2F1dGgtYWRkcmVzcz48dGl0bGVzPjx0aXRs
ZT5BIG5vdmVsIHJpY2UgQzJIMi10eXBlIHppbmMgZmluZ2VyIHByb3RlaW4sIFpGUDM2LCBpcyBh
IGtleSBwbGF5ZXIgaW52b2x2ZWQgaW4gYWJzY2lzaWMgYWNpZC1pbmR1Y2VkIGFudGlveGlkYW50
IGRlZmVuY2UgYW5kIG94aWRhdGl2ZSBzdHJlc3MgdG9sZXJhbmNlIGluIHJpY2U8L3RpdGxlPjxz
ZWNvbmRhcnktdGl0bGU+SiBFeHAgQm90PC9zZWNvbmRhcnktdGl0bGU+PC90aXRsZXM+PHBlcmlv
ZGljYWw+PGZ1bGwtdGl0bGU+SiBFeHAgQm90PC9mdWxsLXRpdGxlPjwvcGVyaW9kaWNhbD48cGFn
ZXM+NTc5NS04MDk8L3BhZ2VzPjx2b2x1bWU+NjU8L3ZvbHVtZT48bnVtYmVyPjIwPC9udW1iZXI+
PGVkaXRpb24+MjAxNC8wNy8zMDwvZWRpdGlvbj48a2V5d29yZHM+PGtleXdvcmQ+QWJzY2lzaWMg
QWNpZC8qbWV0YWJvbGlzbTwva2V5d29yZD48a2V5d29yZD5BbnRpb3hpZGFudHMvbWV0YWJvbGlz
bTwva2V5d29yZD48a2V5d29yZD5Bc2NvcmJhdGUgUGVyb3hpZGFzZXMvbWV0YWJvbGlzbTwva2V5
d29yZD48a2V5d29yZD4qR2VuZSBFeHByZXNzaW9uIFJlZ3VsYXRpb24sIFBsYW50PC9rZXl3b3Jk
PjxrZXl3b3JkPkh5ZHJvZ2VuIFBlcm94aWRlL21ldGFib2xpc208L2tleXdvcmQ+PGtleXdvcmQ+
TWl0b2dlbi1BY3RpdmF0ZWQgUHJvdGVpbiBLaW5hc2VzL2dlbmV0aWNzL21ldGFib2xpc208L2tl
eXdvcmQ+PGtleXdvcmQ+T3J5emEvZW56eW1vbG9neS8qZ2VuZXRpY3MvcGh5c2lvbG9neTwva2V5
d29yZD48a2V5d29yZD5PeGlkYXRpdmUgU3RyZXNzPC9rZXl3b3JkPjxrZXl3b3JkPlBsYW50IExl
YXZlcy9lbnp5bW9sb2d5L2dlbmV0aWNzL3BoeXNpb2xvZ3k8L2tleXdvcmQ+PGtleXdvcmQ+UGxh
bnQgUHJvdGVpbnMvKmdlbmV0aWNzL21ldGFib2xpc208L2tleXdvcmQ+PGtleXdvcmQ+UGxhbnRz
LCBHZW5ldGljYWxseSBNb2RpZmllZDwva2V5d29yZD48a2V5d29yZD4qU2lnbmFsIFRyYW5zZHVj
dGlvbjwva2V5d29yZD48a2V5d29yZD5TdHJlc3MsIFBoeXNpb2xvZ2ljYWw8L2tleXdvcmQ+PGtl
eXdvcmQ+U3VwZXJveGlkZSBEaXNtdXRhc2UvbWV0YWJvbGlzbTwva2V5d29yZD48a2V5d29yZD5V
cC1SZWd1bGF0aW9uPC9rZXl3b3JkPjxrZXl3b3JkPlppbmMgRmluZ2Vyczwva2V5d29yZD48a2V5
d29yZD5BYnNjaXNpYyBhY2lkIChBQkEpPC9rZXl3b3JkPjxrZXl3b3JkPkMySDItdHlwZSB6aW5j
IGZpbmdlciBwcm90ZWluPC9rZXl3b3JkPjxrZXl3b3JkPmFudGlveGlkYW50IGRlZmVuY2U8L2tl
eXdvcmQ+PGtleXdvcmQ+cmljZTwva2V5d29yZD48a2V5d29yZD53YXRlciBzdHJlc3MuPC9rZXl3
b3JkPjwva2V5d29yZHM+PGRhdGVzPjx5ZWFyPjIwMTQ8L3llYXI+PHB1Yi1kYXRlcz48ZGF0ZT5O
b3Y8L2RhdGU+PC9wdWItZGF0ZXM+PC9kYXRlcz48aXNibj4xNDYwLTI0MzEgKEVsZWN0cm9uaWMp
JiN4RDswMDIyLTA5NTcgKFByaW50KSYjeEQ7MDAyMi0wOTU3IChMaW5raW5nKTwvaXNibj48YWNj
ZXNzaW9uLW51bT4yNTA3MTIyMzwvYWNjZXNzaW9uLW51bT48dXJscz48cmVsYXRlZC11cmxzPjx1
cmw+aHR0cHM6Ly93d3cubmNiaS5ubG0ubmloLmdvdi9wdWJtZWQvMjUwNzEyMjM8L3VybD48L3Jl
bGF0ZWQtdXJscz48L3VybHM+PGN1c3RvbTI+UE1DNDIwMzExOTwvY3VzdG9tMj48ZWxlY3Ryb25p
Yy1yZXNvdXJjZS1udW0+MTAuMTA5My9qeGIvZXJ1MzEzPC9lbGVjdHJvbmljLXJlc291cmNlLW51
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Zhang et al., 2014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0A794DDE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6E82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08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ECE7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5C29" w14:textId="00E86C7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D86F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02F36" w14:textId="2329EED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174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342EF4EB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001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52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3507F" w14:textId="329CA67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RING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106F" w14:textId="567BAF1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5392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D99C7" w14:textId="25FB4A4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4BA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1F991681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B34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08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818F7" w14:textId="3EAA185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7EDA7" w14:textId="1E28116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4F11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D062" w14:textId="728E35BC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11A3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Liu&lt;/Author&gt;&lt;Year&gt;2007&lt;/Year&gt;&lt;RecNum&gt;197&lt;/RecNum&gt;&lt;DisplayText&gt;(Liu et al., 2007)&lt;/DisplayText&gt;&lt;record&gt;&lt;rec-number&gt;197&lt;/rec-number&gt;&lt;foreign-keys&gt;&lt;key app="EN" db-id="2de905aak2ww5he2tf1p20pxxz5x0s5xw9t5" timestamp="1675687607"&gt;197&lt;/key&gt;&lt;/foreign-keys&gt;&lt;ref-type name="Journal Article"&gt;17&lt;/ref-type&gt;&lt;contributors&gt;&lt;authors&gt;&lt;author&gt;Liu, X.&lt;/author&gt;&lt;author&gt;Bai, X.&lt;/author&gt;&lt;author&gt;Wang, X.&lt;/author&gt;&lt;author&gt;Chu, C.&lt;/author&gt;&lt;/authors&gt;&lt;/contributors&gt;&lt;auth-address&gt;National Key Laboratory of Plant Genomics and Plant Gene Research Center (Beijing), Institute of Genetics and Developmental Biology, Chinese Academy of Sciences, Datun Road, Beijing 100101, China.&lt;/auth-address&gt;&lt;titles&gt;&lt;title&gt;OsWRKY71, a rice transcription factor, is involved in rice defense response&lt;/title&gt;&lt;secondary-title&gt;J Plant Physiol&lt;/secondary-title&gt;&lt;/titles&gt;&lt;periodical&gt;&lt;full-title&gt;J Plant Physiol&lt;/full-title&gt;&lt;/periodical&gt;&lt;pages&gt;969-79&lt;/pages&gt;&lt;volume&gt;164&lt;/volume&gt;&lt;number&gt;8&lt;/number&gt;&lt;edition&gt;2006/08/22&lt;/edition&gt;&lt;keywords&gt;&lt;keyword&gt;Arabidopsis/genetics/metabolism&lt;/keyword&gt;&lt;keyword&gt;Cell Nucleus/genetics&lt;/keyword&gt;&lt;keyword&gt;Cloning, Molecular&lt;/keyword&gt;&lt;keyword&gt;DNA Primers&lt;/keyword&gt;&lt;keyword&gt;Gene Expression Regulation, Plant&lt;/keyword&gt;&lt;keyword&gt;Genome, Plant&lt;/keyword&gt;&lt;keyword&gt;Oryza/genetics/*physiology&lt;/keyword&gt;&lt;keyword&gt;Plant Proteins/genetics/*metabolism&lt;/keyword&gt;&lt;keyword&gt;Plants, Genetically Modified&lt;/keyword&gt;&lt;keyword&gt;Reverse Transcriptase Polymerase Chain Reaction&lt;/keyword&gt;&lt;keyword&gt;Transcription Factors/genetics/*metabolism&lt;/keyword&gt;&lt;/keywords&gt;&lt;dates&gt;&lt;year&gt;2007&lt;/year&gt;&lt;pub-dates&gt;&lt;date&gt;Aug&lt;/date&gt;&lt;/pub-dates&gt;&lt;/dates&gt;&lt;isbn&gt;0176-1617 (Print)&amp;#xD;0176-1617 (Linking)&lt;/isbn&gt;&lt;accession-num&gt;16919842&lt;/accession-num&gt;&lt;urls&gt;&lt;related-urls&gt;&lt;url&gt;https://www.ncbi.nlm.nih.gov/pubmed/16919842&lt;/url&gt;&lt;/related-urls&gt;&lt;/urls&gt;&lt;electronic-resource-num&gt;10.1016/j.jplph.2006.07.006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Liu et al., 2007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  <w:t xml:space="preserve">, </w:t>
            </w:r>
          </w:p>
          <w:p w14:paraId="66A6946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cold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Kim&lt;/Author&gt;&lt;Year&gt;2016&lt;/Year&gt;&lt;RecNum&gt;209&lt;/RecNum&gt;&lt;DisplayText&gt;(Kim et al., 2016)&lt;/DisplayText&gt;&lt;record&gt;&lt;rec-number&gt;209&lt;/rec-number&gt;&lt;foreign-keys&gt;&lt;key app="EN" db-id="2de905aak2ww5he2tf1p20pxxz5x0s5xw9t5" timestamp="1675690790"&gt;209&lt;/key&gt;&lt;key app="ENWeb" db-id=""&gt;0&lt;/key&gt;&lt;/foreign-keys&gt;&lt;ref-type name="Journal Article"&gt;17&lt;/ref-type&gt;&lt;contributors&gt;&lt;authors&gt;&lt;author&gt;Kim, Chi-Yeol&lt;/author&gt;&lt;author&gt;Vo, Kieu Thi Xuan&lt;/author&gt;&lt;author&gt;Nguyen, Cong Danh&lt;/author&gt;&lt;author&gt;Jeong, Dong-Hoon&lt;/author&gt;&lt;author&gt;Lee, Sang-Kyu&lt;/author&gt;&lt;author&gt;Kumar, Manu&lt;/author&gt;&lt;author&gt;Kim, Sung-Ryong&lt;/author&gt;&lt;author&gt;Park, Su-Hyun&lt;/author&gt;&lt;author&gt;Kim, Ju-Kon&lt;/author&gt;&lt;author&gt;Jeon, Jong-Seong&lt;/author&gt;&lt;/authors&gt;&lt;/contributors&gt;&lt;titles&gt;&lt;title&gt;Functional analysis of a cold-responsive rice WRKY gene, OsWRKY71&lt;/title&gt;&lt;secondary-title&gt;Plant Biotechnology Reports&lt;/secondary-title&gt;&lt;/titles&gt;&lt;periodical&gt;&lt;full-title&gt;Plant Biotechnology Reports&lt;/full-title&gt;&lt;/periodical&gt;&lt;pages&gt;13-23&lt;/pages&gt;&lt;volume&gt;10&lt;/volume&gt;&lt;number&gt;1&lt;/number&gt;&lt;section&gt;13&lt;/section&gt;&lt;dates&gt;&lt;year&gt;2016&lt;/year&gt;&lt;/dates&gt;&lt;isbn&gt;1863-5466&amp;#xD;1863-5474&lt;/isbn&gt;&lt;urls&gt;&lt;/urls&gt;&lt;electronic-resource-num&gt;10.1007/s11816-015-0383-2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Kim et al., 2016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42AD1678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24D6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12g28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CE47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F4A3" w14:textId="4057057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C1BA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ED5D3" w14:textId="54B05A6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DE3E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2476AAED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3D59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6g44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B4B8F" w14:textId="1E73980C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7740" w14:textId="5950E69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980D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2AA6" w14:textId="6F8E8C4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DFB1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DaHVqbzwvQXV0aG9yPjxZZWFyPjIwMTM8L1llYXI+PFJl
Y051bT4xOTk8L1JlY051bT48RGlzcGxheVRleHQ+KENodWpvIGV0IGFsLiwgMjAxMyk8L0Rpc3Bs
YXlUZXh0PjxyZWNvcmQ+PHJlYy1udW1iZXI+MTk5PC9yZWMtbnVtYmVyPjxmb3JlaWduLWtleXM+
PGtleSBhcHA9IkVOIiBkYi1pZD0iMmRlOTA1YWFrMnd3NWhlMnRmMXAyMHB4eHo1eDBzNXh3OXQ1
IiB0aW1lc3RhbXA9IjE2NzU2ODc2ODkiPjE5OTwva2V5PjwvZm9yZWlnbi1rZXlzPjxyZWYtdHlw
ZSBuYW1lPSJKb3VybmFsIEFydGljbGUiPjE3PC9yZWYtdHlwZT48Y29udHJpYnV0b3JzPjxhdXRo
b3JzPjxhdXRob3I+Q2h1am8sIFQuPC9hdXRob3I+PGF1dGhvcj5NaXlhbW90bywgSy48L2F1dGhv
cj48YXV0aG9yPlNoaW1vZ2F3YSwgVC48L2F1dGhvcj48YXV0aG9yPlNoaW1penUsIFQuPC9hdXRo
b3I+PGF1dGhvcj5PdGFrZSwgWS48L2F1dGhvcj48YXV0aG9yPllva290YW5pLCBOLjwvYXV0aG9y
PjxhdXRob3I+TmlzaGl6YXdhLCBZLjwvYXV0aG9yPjxhdXRob3I+U2hpYnV5YSwgTi48L2F1dGhv
cj48YXV0aG9yPk5vamlyaSwgSC48L2F1dGhvcj48YXV0aG9yPllhbWFuZSwgSC48L2F1dGhvcj48
YXV0aG9yPk1pbmFtaSwgRS48L2F1dGhvcj48YXV0aG9yPk9rYWRhLCBLLjwvYXV0aG9yPjwvYXV0
aG9ycz48L2NvbnRyaWJ1dG9ycz48YXV0aC1hZGRyZXNzPkJpb3RlY2hub2xvZ3kgUmVzZWFyY2gg
Q2VudGVyLCBUaGUgVW5pdmVyc2l0eSBvZiBUb2t5bywgMS0xLTEgWWF5b2ksIEJ1bmt5by1rdSwg
VG9reW8sIDExMy04NjU3LCBKYXBhbi48L2F1dGgtYWRkcmVzcz48dGl0bGVzPjx0aXRsZT5Pc1dS
S1kyOCwgYSBQQU1QLXJlc3BvbnNpdmUgdHJhbnNyZXByZXNzb3IsIG5lZ2F0aXZlbHkgcmVndWxh
dGVzIGlubmF0ZSBpbW11bmUgcmVzcG9uc2VzIGluIHJpY2UgYWdhaW5zdCByaWNlIGJsYXN0IGZ1
bmd1czwvdGl0bGU+PHNlY29uZGFyeS10aXRsZT5QbGFudCBNb2wgQmlvbDwvc2Vjb25kYXJ5LXRp
dGxlPjwvdGl0bGVzPjxwZXJpb2RpY2FsPjxmdWxsLXRpdGxlPlBsYW50IE1vbCBCaW9sPC9mdWxs
LXRpdGxlPjwvcGVyaW9kaWNhbD48cGFnZXM+MjMtMzc8L3BhZ2VzPjx2b2x1bWU+ODI8L3ZvbHVt
ZT48bnVtYmVyPjEtMjwvbnVtYmVyPjxlZGl0aW9uPjIwMTMvMDMvMDc8L2VkaXRpb24+PGtleXdv
cmRzPjxrZXl3b3JkPkJhc2UgU2VxdWVuY2U8L2tleXdvcmQ+PGtleXdvcmQ+Q2VsbCBOdWNsZXVz
L21ldGFib2xpc208L2tleXdvcmQ+PGtleXdvcmQ+RE5BLCBQbGFudC9tZXRhYm9saXNtPC9rZXl3
b3JkPjxrZXl3b3JkPkRvd24tUmVndWxhdGlvbi9nZW5ldGljczwva2V5d29yZD48a2V5d29yZD5H
ZW5lIEV4cHJlc3Npb24gUHJvZmlsaW5nPC9rZXl3b3JkPjxrZXl3b3JkPkdlbmUgRXhwcmVzc2lv
biBSZWd1bGF0aW9uLCBQbGFudDwva2V5d29yZD48a2V5d29yZD5HZW5lcywgUGxhbnQvZ2VuZXRp
Y3M8L2tleXdvcmQ+PGtleXdvcmQ+SW1tdW5pdHksIElubmF0ZS9nZW5ldGljcy8qaW1tdW5vbG9n
eTwva2V5d29yZD48a2V5d29yZD5NYWduYXBvcnRoZS8qcGh5c2lvbG9neTwva2V5d29yZD48a2V5
d29yZD5PbGlnb251Y2xlb3RpZGUgQXJyYXkgU2VxdWVuY2UgQW5hbHlzaXM8L2tleXdvcmQ+PGtl
eXdvcmQ+T3J5emEvZ2VuZXRpY3MvKmltbXVub2xvZ3kvKm1pY3JvYmlvbG9neTwva2V5d29yZD48
a2V5d29yZD5QaGVub3R5cGU8L2tleXdvcmQ+PGtleXdvcmQ+UGxhbnQgRGlzZWFzZXMvaW1tdW5v
bG9neS9taWNyb2Jpb2xvZ3k8L2tleXdvcmQ+PGtleXdvcmQ+UGxhbnQgUHJvdGVpbnMvZ2VuZXRp
Y3MvKm1ldGFib2xpc208L2tleXdvcmQ+PGtleXdvcmQ+UHJvdGVpbiBCaW5kaW5nL2dlbmV0aWNz
PC9rZXl3b3JkPjxrZXl3b3JkPlByb3RlaW4gVHJhbnNwb3J0L2dlbmV0aWNzPC9rZXl3b3JkPjxr
ZXl3b3JkPlJlY2VwdG9ycywgUGF0dGVybiBSZWNvZ25pdGlvbi8qbWV0YWJvbGlzbTwva2V5d29y
ZD48a2V5d29yZD5SZXByZXNzb3IgUHJvdGVpbnMvZ2VuZXRpY3MvKm1ldGFib2xpc208L2tleXdv
cmQ+PGtleXdvcmQ+U3ViY2VsbHVsYXIgRnJhY3Rpb25zL21ldGFib2xpc208L2tleXdvcmQ+PC9r
ZXl3b3Jkcz48ZGF0ZXM+PHllYXI+MjAxMzwveWVhcj48cHViLWRhdGVzPjxkYXRlPk1heTwvZGF0
ZT48L3B1Yi1kYXRlcz48L2RhdGVzPjxpc2JuPjE1NzMtNTAyOCAoRWxlY3Ryb25pYykmI3hEOzAx
NjctNDQxMiAoTGlua2luZyk8L2lzYm4+PGFjY2Vzc2lvbi1udW0+MjM0NjI5NzM8L2FjY2Vzc2lv
bi1udW0+PHVybHM+PHJlbGF0ZWQtdXJscz48dXJsPmh0dHBzOi8vd3d3Lm5jYmkubmxtLm5paC5n
b3YvcHVibWVkLzIzNDYyOTczPC91cmw+PC9yZWxhdGVkLXVybHM+PC91cmxzPjxlbGVjdHJvbmlj
LXJlc291cmNlLW51bT4xMC4xMDA3L3MxMTEwMy0wMTMtMDAzMi01PC9lbGVjdHJvbmljLXJlc291
cmNlLW51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DaHVqbzwvQXV0aG9yPjxZZWFyPjIwMTM8L1llYXI+PFJl
Y051bT4xOTk8L1JlY051bT48RGlzcGxheVRleHQ+KENodWpvIGV0IGFsLiwgMjAxMyk8L0Rpc3Bs
YXlUZXh0PjxyZWNvcmQ+PHJlYy1udW1iZXI+MTk5PC9yZWMtbnVtYmVyPjxmb3JlaWduLWtleXM+
PGtleSBhcHA9IkVOIiBkYi1pZD0iMmRlOTA1YWFrMnd3NWhlMnRmMXAyMHB4eHo1eDBzNXh3OXQ1
IiB0aW1lc3RhbXA9IjE2NzU2ODc2ODkiPjE5OTwva2V5PjwvZm9yZWlnbi1rZXlzPjxyZWYtdHlw
ZSBuYW1lPSJKb3VybmFsIEFydGljbGUiPjE3PC9yZWYtdHlwZT48Y29udHJpYnV0b3JzPjxhdXRo
b3JzPjxhdXRob3I+Q2h1am8sIFQuPC9hdXRob3I+PGF1dGhvcj5NaXlhbW90bywgSy48L2F1dGhv
cj48YXV0aG9yPlNoaW1vZ2F3YSwgVC48L2F1dGhvcj48YXV0aG9yPlNoaW1penUsIFQuPC9hdXRo
b3I+PGF1dGhvcj5PdGFrZSwgWS48L2F1dGhvcj48YXV0aG9yPllva290YW5pLCBOLjwvYXV0aG9y
PjxhdXRob3I+TmlzaGl6YXdhLCBZLjwvYXV0aG9yPjxhdXRob3I+U2hpYnV5YSwgTi48L2F1dGhv
cj48YXV0aG9yPk5vamlyaSwgSC48L2F1dGhvcj48YXV0aG9yPllhbWFuZSwgSC48L2F1dGhvcj48
YXV0aG9yPk1pbmFtaSwgRS48L2F1dGhvcj48YXV0aG9yPk9rYWRhLCBLLjwvYXV0aG9yPjwvYXV0
aG9ycz48L2NvbnRyaWJ1dG9ycz48YXV0aC1hZGRyZXNzPkJpb3RlY2hub2xvZ3kgUmVzZWFyY2gg
Q2VudGVyLCBUaGUgVW5pdmVyc2l0eSBvZiBUb2t5bywgMS0xLTEgWWF5b2ksIEJ1bmt5by1rdSwg
VG9reW8sIDExMy04NjU3LCBKYXBhbi48L2F1dGgtYWRkcmVzcz48dGl0bGVzPjx0aXRsZT5Pc1dS
S1kyOCwgYSBQQU1QLXJlc3BvbnNpdmUgdHJhbnNyZXByZXNzb3IsIG5lZ2F0aXZlbHkgcmVndWxh
dGVzIGlubmF0ZSBpbW11bmUgcmVzcG9uc2VzIGluIHJpY2UgYWdhaW5zdCByaWNlIGJsYXN0IGZ1
bmd1czwvdGl0bGU+PHNlY29uZGFyeS10aXRsZT5QbGFudCBNb2wgQmlvbDwvc2Vjb25kYXJ5LXRp
dGxlPjwvdGl0bGVzPjxwZXJpb2RpY2FsPjxmdWxsLXRpdGxlPlBsYW50IE1vbCBCaW9sPC9mdWxs
LXRpdGxlPjwvcGVyaW9kaWNhbD48cGFnZXM+MjMtMzc8L3BhZ2VzPjx2b2x1bWU+ODI8L3ZvbHVt
ZT48bnVtYmVyPjEtMjwvbnVtYmVyPjxlZGl0aW9uPjIwMTMvMDMvMDc8L2VkaXRpb24+PGtleXdv
cmRzPjxrZXl3b3JkPkJhc2UgU2VxdWVuY2U8L2tleXdvcmQ+PGtleXdvcmQ+Q2VsbCBOdWNsZXVz
L21ldGFib2xpc208L2tleXdvcmQ+PGtleXdvcmQ+RE5BLCBQbGFudC9tZXRhYm9saXNtPC9rZXl3
b3JkPjxrZXl3b3JkPkRvd24tUmVndWxhdGlvbi9nZW5ldGljczwva2V5d29yZD48a2V5d29yZD5H
ZW5lIEV4cHJlc3Npb24gUHJvZmlsaW5nPC9rZXl3b3JkPjxrZXl3b3JkPkdlbmUgRXhwcmVzc2lv
biBSZWd1bGF0aW9uLCBQbGFudDwva2V5d29yZD48a2V5d29yZD5HZW5lcywgUGxhbnQvZ2VuZXRp
Y3M8L2tleXdvcmQ+PGtleXdvcmQ+SW1tdW5pdHksIElubmF0ZS9nZW5ldGljcy8qaW1tdW5vbG9n
eTwva2V5d29yZD48a2V5d29yZD5NYWduYXBvcnRoZS8qcGh5c2lvbG9neTwva2V5d29yZD48a2V5
d29yZD5PbGlnb251Y2xlb3RpZGUgQXJyYXkgU2VxdWVuY2UgQW5hbHlzaXM8L2tleXdvcmQ+PGtl
eXdvcmQ+T3J5emEvZ2VuZXRpY3MvKmltbXVub2xvZ3kvKm1pY3JvYmlvbG9neTwva2V5d29yZD48
a2V5d29yZD5QaGVub3R5cGU8L2tleXdvcmQ+PGtleXdvcmQ+UGxhbnQgRGlzZWFzZXMvaW1tdW5v
bG9neS9taWNyb2Jpb2xvZ3k8L2tleXdvcmQ+PGtleXdvcmQ+UGxhbnQgUHJvdGVpbnMvZ2VuZXRp
Y3MvKm1ldGFib2xpc208L2tleXdvcmQ+PGtleXdvcmQ+UHJvdGVpbiBCaW5kaW5nL2dlbmV0aWNz
PC9rZXl3b3JkPjxrZXl3b3JkPlByb3RlaW4gVHJhbnNwb3J0L2dlbmV0aWNzPC9rZXl3b3JkPjxr
ZXl3b3JkPlJlY2VwdG9ycywgUGF0dGVybiBSZWNvZ25pdGlvbi8qbWV0YWJvbGlzbTwva2V5d29y
ZD48a2V5d29yZD5SZXByZXNzb3IgUHJvdGVpbnMvZ2VuZXRpY3MvKm1ldGFib2xpc208L2tleXdv
cmQ+PGtleXdvcmQ+U3ViY2VsbHVsYXIgRnJhY3Rpb25zL21ldGFib2xpc208L2tleXdvcmQ+PC9r
ZXl3b3Jkcz48ZGF0ZXM+PHllYXI+MjAxMzwveWVhcj48cHViLWRhdGVzPjxkYXRlPk1heTwvZGF0
ZT48L3B1Yi1kYXRlcz48L2RhdGVzPjxpc2JuPjE1NzMtNTAyOCAoRWxlY3Ryb25pYykmI3hEOzAx
NjctNDQxMiAoTGlua2luZyk8L2lzYm4+PGFjY2Vzc2lvbi1udW0+MjM0NjI5NzM8L2FjY2Vzc2lv
bi1udW0+PHVybHM+PHJlbGF0ZWQtdXJscz48dXJsPmh0dHBzOi8vd3d3Lm5jYmkubmxtLm5paC5n
b3YvcHVibWVkLzIzNDYyOTczPC91cmw+PC9yZWxhdGVkLXVybHM+PC91cmxzPjxlbGVjdHJvbmlj
LXJlc291cmNlLW51bT4xMC4xMDA3L3MxMTEwMy0wMTMtMDAzMi01PC9lbGVjdHJvbmljLXJlc291
cmNlLW51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Chujo et al., 2013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</w:tr>
      <w:tr w:rsidR="00462CF1" w:rsidRPr="00F921FA" w14:paraId="21B272ED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0C7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9g37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8244B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AD7C" w14:textId="2008F829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644E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A64F" w14:textId="4AA77B6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097B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2A174380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FAD4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6g08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C7A6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C1E6" w14:textId="0F22B04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9773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1B1A" w14:textId="1635AD2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C9A4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4F9722C8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57B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12g05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148C3" w14:textId="539CB5D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CYP94C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36F8" w14:textId="36D05D7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3AE7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2A0D" w14:textId="0220BC4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1F81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Sal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LdXJvdGFuaTwvQXV0aG9yPjxZZWFyPjIwMTU8L1llYXI+
PFJlY051bT4yMDE8L1JlY051bT48RGlzcGxheVRleHQ+KEt1cm90YW5pIGV0IGFsLiwgMjAxNSk8
L0Rpc3BsYXlUZXh0PjxyZWNvcmQ+PHJlYy1udW1iZXI+MjAxPC9yZWMtbnVtYmVyPjxmb3JlaWdu
LWtleXM+PGtleSBhcHA9IkVOIiBkYi1pZD0iMmRlOTA1YWFrMnd3NWhlMnRmMXAyMHB4eHo1eDBz
NXh3OXQ1IiB0aW1lc3RhbXA9IjE2NzU2ODgwMzgiPjIwMTwva2V5PjwvZm9yZWlnbi1rZXlzPjxy
ZWYtdHlwZSBuYW1lPSJKb3VybmFsIEFydGljbGUiPjE3PC9yZWYtdHlwZT48Y29udHJpYnV0b3Jz
PjxhdXRob3JzPjxhdXRob3I+S3Vyb3RhbmksIEsuPC9hdXRob3I+PGF1dGhvcj5IYXlhc2hpLCBL
LjwvYXV0aG9yPjxhdXRob3I+SGF0YW5ha2EsIFMuPC9hdXRob3I+PGF1dGhvcj5Ub2RhLCBZLjwv
YXV0aG9yPjxhdXRob3I+T2dhd2EsIEQuPC9hdXRob3I+PGF1dGhvcj5JY2hpa2F3YSwgSC48L2F1
dGhvcj48YXV0aG9yPklzaGltYXJ1LCBZLjwvYXV0aG9yPjxhdXRob3I+VGFzaGl0YSwgUi48L2F1
dGhvcj48YXV0aG9yPlN1enVraSwgVC48L2F1dGhvcj48YXV0aG9yPlVlZGEsIE0uPC9hdXRob3I+
PGF1dGhvcj5IYXR0b3JpLCBULjwvYXV0aG9yPjxhdXRob3I+VGFrZWRhLCBTLjwvYXV0aG9yPjwv
YXV0aG9ycz48L2NvbnRyaWJ1dG9ycz48YXV0aC1hZGRyZXNzPkJpb3NjaWVuY2UgYW5kIEJpb3Rl
Y2hub2xvZ3kgQ2VudGVyLCBOYWdveWEgVW5pdmVyc2l0eSwgQ2hpa3VzYSwgTmFnb3lhLCA0NjQt
ODYwMSBKYXBhbi4mI3hEO05hdGlvbmFsIEluc3RpdHV0ZSBvZiBBZ3JvYmlvbG9naWNhbCBTY2ll
bmNlcywgS2Fubm9uZGFpLCBUc3VrdWJhLCAzMDUtODYwMiBKYXBhbi4mI3hEO0RlcGFydG1lbnQg
b2YgQ2hlbWlzdHJ5LCBUb2hva3UgVW5pdmVyc2l0eSwgU2VuZGFpLCA5ODAtODU3OCBKYXBhbi4m
I3hEO0Jpb3NjaWVuY2UgYW5kIEJpb3RlY2hub2xvZ3kgQ2VudGVyLCBOYWdveWEgVW5pdmVyc2l0
eSwgQ2hpa3VzYSwgTmFnb3lhLCA0NjQtODYwMSBKYXBhbiB0YWtlZGFAYWdyLm5hZ295YS11LmFj
LmpwLjwvYXV0aC1hZGRyZXNzPjx0aXRsZXM+PHRpdGxlPkVsZXZhdGVkIGxldmVscyBvZiBDWVA5
NCBmYW1pbHkgZ2VuZSBleHByZXNzaW9uIGFsbGV2aWF0ZSB0aGUgamFzbW9uYXRlIHJlc3BvbnNl
IGFuZCBlbmhhbmNlIHNhbHQgdG9sZXJhbmNlIGluIHJpY2U8L3RpdGxlPjxzZWNvbmRhcnktdGl0
bGU+UGxhbnQgQ2VsbCBQaHlzaW9sPC9zZWNvbmRhcnktdGl0bGU+PC90aXRsZXM+PHBlcmlvZGlj
YWw+PGZ1bGwtdGl0bGU+UGxhbnQgQ2VsbCBQaHlzaW9sPC9mdWxsLXRpdGxlPjwvcGVyaW9kaWNh
bD48cGFnZXM+Nzc5LTg5PC9wYWdlcz48dm9sdW1lPjU2PC92b2x1bWU+PG51bWJlcj40PC9udW1i
ZXI+PGVkaXRpb24+MjAxNS8wMi8wMTwvZWRpdGlvbj48a2V5d29yZHM+PGtleXdvcmQ+Q2VsbCBQ
cm9saWZlcmF0aW9uL2RydWcgZWZmZWN0czwva2V5d29yZD48a2V5d29yZD5DeWNsb3BlbnRhbmVz
LypwaGFybWFjb2xvZ3k8L2tleXdvcmQ+PGtleXdvcmQ+Q3l0b2Nocm9tZSBQLTQ1MCBFbnp5bWUg
U3lzdGVtLypnZW5ldGljcy9tZXRhYm9saXNtPC9rZXl3b3JkPjxrZXl3b3JkPkdlbmUgRXhwcmVz
c2lvbiBSZWd1bGF0aW9uLCBFbnp5bW9sb2dpYy8qZHJ1ZyBlZmZlY3RzPC9rZXl3b3JkPjxrZXl3
b3JkPkdlbmUgRXhwcmVzc2lvbiBSZWd1bGF0aW9uLCBQbGFudC8qZHJ1ZyBlZmZlY3RzPC9rZXl3
b3JkPjxrZXl3b3JkPkdlbmVzLCBQbGFudDwva2V5d29yZD48a2V5d29yZD4qTXVsdGlnZW5lIEZh
bWlseTwva2V5d29yZD48a2V5d29yZD5Pcnl6YS9jeXRvbG9neS9kcnVnIGVmZmVjdHMvKmdlbmV0
aWNzPC9rZXl3b3JkPjxrZXl3b3JkPk94eWxpcGlucy8qcGhhcm1hY29sb2d5PC9rZXl3b3JkPjxr
ZXl3b3JkPlBsYW50IExlYXZlcy9kcnVnIGVmZmVjdHMvZ3Jvd3RoICZhbXA7IGRldmVsb3BtZW50
PC9rZXl3b3JkPjxrZXl3b3JkPlBsYW50IFNob290cy9kcnVnIGVmZmVjdHMvZ2VuZXRpY3M8L2tl
eXdvcmQ+PGtleXdvcmQ+U2FsaW5pdHk8L2tleXdvcmQ+PGtleXdvcmQ+U2FsdCBUb2xlcmFuY2Uv
ZHJ1ZyBlZmZlY3RzLypnZW5ldGljczwva2V5d29yZD48a2V5d29yZD5Tb2RpdW0gQ2hsb3JpZGUv
cGhhcm1hY29sb2d5PC9rZXl3b3JkPjxrZXl3b3JkPlN0cmVzcywgUGh5c2lvbG9naWNhbC9kcnVn
IGVmZmVjdHM8L2tleXdvcmQ+PGtleXdvcmQ+Q3l0b2Nocm9tZSBQNDUwPC9rZXl3b3JkPjxrZXl3
b3JkPkphc21vbmF0ZTwva2V5d29yZD48a2V5d29yZD5SaWNlPC9rZXl3b3JkPjxrZXl3b3JkPlNh
bHQgdG9sZXJhbmNlPC9rZXl3b3JkPjxrZXl3b3JkPlNlbmVzY2VuY2U8L2tleXdvcmQ+PC9rZXl3
b3Jkcz48ZGF0ZXM+PHllYXI+MjAxNTwveWVhcj48cHViLWRhdGVzPjxkYXRlPkFwcjwvZGF0ZT48
L3B1Yi1kYXRlcz48L2RhdGVzPjxpc2JuPjE0NzEtOTA1MyAoRWxlY3Ryb25pYykmI3hEOzAwMzIt
MDc4MSAoTGlua2luZyk8L2lzYm4+PGFjY2Vzc2lvbi1udW0+MjU2MzczNzQ8L2FjY2Vzc2lvbi1u
dW0+PHVybHM+PHJlbGF0ZWQtdXJscz48dXJsPmh0dHBzOi8vd3d3Lm5jYmkubmxtLm5paC5nb3Yv
cHVibWVkLzI1NjM3Mzc0PC91cmw+PC9yZWxhdGVkLXVybHM+PC91cmxzPjxlbGVjdHJvbmljLXJl
c291cmNlLW51bT4xMC4xMDkzL3BjcC9wY3YwMDY8L2VsZWN0cm9uaWMtcmVzb3VyY2UtbnVtPjwv
cmVjb3JkPjwvQ2l0ZT48L0VuZE5v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LdXJvdGFuaTwvQXV0aG9yPjxZZWFyPjIwMTU8L1llYXI+
PFJlY051bT4yMDE8L1JlY051bT48RGlzcGxheVRleHQ+KEt1cm90YW5pIGV0IGFsLiwgMjAxNSk8
L0Rpc3BsYXlUZXh0PjxyZWNvcmQ+PHJlYy1udW1iZXI+MjAxPC9yZWMtbnVtYmVyPjxmb3JlaWdu
LWtleXM+PGtleSBhcHA9IkVOIiBkYi1pZD0iMmRlOTA1YWFrMnd3NWhlMnRmMXAyMHB4eHo1eDBz
NXh3OXQ1IiB0aW1lc3RhbXA9IjE2NzU2ODgwMzgiPjIwMTwva2V5PjwvZm9yZWlnbi1rZXlzPjxy
ZWYtdHlwZSBuYW1lPSJKb3VybmFsIEFydGljbGUiPjE3PC9yZWYtdHlwZT48Y29udHJpYnV0b3Jz
PjxhdXRob3JzPjxhdXRob3I+S3Vyb3RhbmksIEsuPC9hdXRob3I+PGF1dGhvcj5IYXlhc2hpLCBL
LjwvYXV0aG9yPjxhdXRob3I+SGF0YW5ha2EsIFMuPC9hdXRob3I+PGF1dGhvcj5Ub2RhLCBZLjwv
YXV0aG9yPjxhdXRob3I+T2dhd2EsIEQuPC9hdXRob3I+PGF1dGhvcj5JY2hpa2F3YSwgSC48L2F1
dGhvcj48YXV0aG9yPklzaGltYXJ1LCBZLjwvYXV0aG9yPjxhdXRob3I+VGFzaGl0YSwgUi48L2F1
dGhvcj48YXV0aG9yPlN1enVraSwgVC48L2F1dGhvcj48YXV0aG9yPlVlZGEsIE0uPC9hdXRob3I+
PGF1dGhvcj5IYXR0b3JpLCBULjwvYXV0aG9yPjxhdXRob3I+VGFrZWRhLCBTLjwvYXV0aG9yPjwv
YXV0aG9ycz48L2NvbnRyaWJ1dG9ycz48YXV0aC1hZGRyZXNzPkJpb3NjaWVuY2UgYW5kIEJpb3Rl
Y2hub2xvZ3kgQ2VudGVyLCBOYWdveWEgVW5pdmVyc2l0eSwgQ2hpa3VzYSwgTmFnb3lhLCA0NjQt
ODYwMSBKYXBhbi4mI3hEO05hdGlvbmFsIEluc3RpdHV0ZSBvZiBBZ3JvYmlvbG9naWNhbCBTY2ll
bmNlcywgS2Fubm9uZGFpLCBUc3VrdWJhLCAzMDUtODYwMiBKYXBhbi4mI3hEO0RlcGFydG1lbnQg
b2YgQ2hlbWlzdHJ5LCBUb2hva3UgVW5pdmVyc2l0eSwgU2VuZGFpLCA5ODAtODU3OCBKYXBhbi4m
I3hEO0Jpb3NjaWVuY2UgYW5kIEJpb3RlY2hub2xvZ3kgQ2VudGVyLCBOYWdveWEgVW5pdmVyc2l0
eSwgQ2hpa3VzYSwgTmFnb3lhLCA0NjQtODYwMSBKYXBhbiB0YWtlZGFAYWdyLm5hZ295YS11LmFj
LmpwLjwvYXV0aC1hZGRyZXNzPjx0aXRsZXM+PHRpdGxlPkVsZXZhdGVkIGxldmVscyBvZiBDWVA5
NCBmYW1pbHkgZ2VuZSBleHByZXNzaW9uIGFsbGV2aWF0ZSB0aGUgamFzbW9uYXRlIHJlc3BvbnNl
IGFuZCBlbmhhbmNlIHNhbHQgdG9sZXJhbmNlIGluIHJpY2U8L3RpdGxlPjxzZWNvbmRhcnktdGl0
bGU+UGxhbnQgQ2VsbCBQaHlzaW9sPC9zZWNvbmRhcnktdGl0bGU+PC90aXRsZXM+PHBlcmlvZGlj
YWw+PGZ1bGwtdGl0bGU+UGxhbnQgQ2VsbCBQaHlzaW9sPC9mdWxsLXRpdGxlPjwvcGVyaW9kaWNh
bD48cGFnZXM+Nzc5LTg5PC9wYWdlcz48dm9sdW1lPjU2PC92b2x1bWU+PG51bWJlcj40PC9udW1i
ZXI+PGVkaXRpb24+MjAxNS8wMi8wMTwvZWRpdGlvbj48a2V5d29yZHM+PGtleXdvcmQ+Q2VsbCBQ
cm9saWZlcmF0aW9uL2RydWcgZWZmZWN0czwva2V5d29yZD48a2V5d29yZD5DeWNsb3BlbnRhbmVz
LypwaGFybWFjb2xvZ3k8L2tleXdvcmQ+PGtleXdvcmQ+Q3l0b2Nocm9tZSBQLTQ1MCBFbnp5bWUg
U3lzdGVtLypnZW5ldGljcy9tZXRhYm9saXNtPC9rZXl3b3JkPjxrZXl3b3JkPkdlbmUgRXhwcmVz
c2lvbiBSZWd1bGF0aW9uLCBFbnp5bW9sb2dpYy8qZHJ1ZyBlZmZlY3RzPC9rZXl3b3JkPjxrZXl3
b3JkPkdlbmUgRXhwcmVzc2lvbiBSZWd1bGF0aW9uLCBQbGFudC8qZHJ1ZyBlZmZlY3RzPC9rZXl3
b3JkPjxrZXl3b3JkPkdlbmVzLCBQbGFudDwva2V5d29yZD48a2V5d29yZD4qTXVsdGlnZW5lIEZh
bWlseTwva2V5d29yZD48a2V5d29yZD5Pcnl6YS9jeXRvbG9neS9kcnVnIGVmZmVjdHMvKmdlbmV0
aWNzPC9rZXl3b3JkPjxrZXl3b3JkPk94eWxpcGlucy8qcGhhcm1hY29sb2d5PC9rZXl3b3JkPjxr
ZXl3b3JkPlBsYW50IExlYXZlcy9kcnVnIGVmZmVjdHMvZ3Jvd3RoICZhbXA7IGRldmVsb3BtZW50
PC9rZXl3b3JkPjxrZXl3b3JkPlBsYW50IFNob290cy9kcnVnIGVmZmVjdHMvZ2VuZXRpY3M8L2tl
eXdvcmQ+PGtleXdvcmQ+U2FsaW5pdHk8L2tleXdvcmQ+PGtleXdvcmQ+U2FsdCBUb2xlcmFuY2Uv
ZHJ1ZyBlZmZlY3RzLypnZW5ldGljczwva2V5d29yZD48a2V5d29yZD5Tb2RpdW0gQ2hsb3JpZGUv
cGhhcm1hY29sb2d5PC9rZXl3b3JkPjxrZXl3b3JkPlN0cmVzcywgUGh5c2lvbG9naWNhbC9kcnVn
IGVmZmVjdHM8L2tleXdvcmQ+PGtleXdvcmQ+Q3l0b2Nocm9tZSBQNDUwPC9rZXl3b3JkPjxrZXl3
b3JkPkphc21vbmF0ZTwva2V5d29yZD48a2V5d29yZD5SaWNlPC9rZXl3b3JkPjxrZXl3b3JkPlNh
bHQgdG9sZXJhbmNlPC9rZXl3b3JkPjxrZXl3b3JkPlNlbmVzY2VuY2U8L2tleXdvcmQ+PC9rZXl3
b3Jkcz48ZGF0ZXM+PHllYXI+MjAxNTwveWVhcj48cHViLWRhdGVzPjxkYXRlPkFwcjwvZGF0ZT48
L3B1Yi1kYXRlcz48L2RhdGVzPjxpc2JuPjE0NzEtOTA1MyAoRWxlY3Ryb25pYykmI3hEOzAwMzIt
MDc4MSAoTGlua2luZyk8L2lzYm4+PGFjY2Vzc2lvbi1udW0+MjU2MzczNzQ8L2FjY2Vzc2lvbi1u
dW0+PHVybHM+PHJlbGF0ZWQtdXJscz48dXJsPmh0dHBzOi8vd3d3Lm5jYmkubmxtLm5paC5nb3Yv
cHVibWVkLzI1NjM3Mzc0PC91cmw+PC9yZWxhdGVkLXVybHM+PC91cmxzPjxlbGVjdHJvbmljLXJl
c291cmNlLW51bT4xMC4xMDkzL3BjcC9wY3YwMDY8L2VsZWN0cm9uaWMtcmVzb3VyY2UtbnVtPjwv
cmVjb3JkPjwvQ2l0ZT48L0VuZE5vdGU+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Kurotani et al., 2015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36A05082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34E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6g33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84294" w14:textId="3DF7C1E8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VQ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FC753" w14:textId="1C7508BE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E937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2888" w14:textId="60FB92D9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C87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1551EB32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50A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1g4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9560B4" w14:textId="64D6B6D9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D3207" w14:textId="4F64E1C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4F1F6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45C8" w14:textId="0752443A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8D436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7A6237F1" w14:textId="77777777" w:rsidTr="000769ED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88CE6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45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AE689B" w14:textId="1C318D4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1FBB6" w14:textId="754DF808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2831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9BAB" w14:textId="554E52C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CC87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XYW5nPC9BdXRob3I+PFllYXI+MjAxODwvWWVhcj48UmVj
TnVtPjIwMDwvUmVjTnVtPjxEaXNwbGF5VGV4dD4oV2FuZyBldCBhbC4sIDIwMTgpPC9EaXNwbGF5
VGV4dD48cmVjb3JkPjxyZWMtbnVtYmVyPjIwMDwvcmVjLW51bWJlcj48Zm9yZWlnbi1rZXlzPjxr
ZXkgYXBwPSJFTiIgZGItaWQ9IjJkZTkwNWFhazJ3dzVoZTJ0ZjFwMjBweHh6NXgwczV4dzl0NSIg
dGltZXN0YW1wPSIxNjc1Njg4MDIzIj4yMDA8L2tleT48L2ZvcmVpZ24ta2V5cz48cmVmLXR5cGUg
bmFtZT0iSm91cm5hbCBBcnRpY2xlIj4xNzwvcmVmLXR5cGU+PGNvbnRyaWJ1dG9ycz48YXV0aG9y
cz48YXV0aG9yPldhbmcsIFouPC9hdXRob3I+PGF1dGhvcj5UaWFuLCBYLjwvYXV0aG9yPjxhdXRo
b3I+WmhhbywgUS48L2F1dGhvcj48YXV0aG9yPkxpdSwgWi48L2F1dGhvcj48YXV0aG9yPkxpLCBY
LjwvYXV0aG9yPjxhdXRob3I+UmVuLCBZLjwvYXV0aG9yPjxhdXRob3I+VGFuZywgSi48L2F1dGhv
cj48YXV0aG9yPkZhbmcsIEouPC9hdXRob3I+PGF1dGhvcj5YdSwgUS48L2F1dGhvcj48YXV0aG9y
PkJ1LCBRLjwvYXV0aG9yPjwvYXV0aG9ycz48L2NvbnRyaWJ1dG9ycz48YXV0aC1hZGRyZXNzPk5v
cnRoZWFzdCBJbnN0aXR1dGUgb2YgR2VvZ3JhcGh5IGFuZCBBZ3JvZWNvbG9neSwgS2V5IExhYm9y
YXRvcnkgb2YgU295YmVhbiBNb2xlY3VsYXIgRGVzaWduIEJyZWVkaW5nLCBDaGluZXNlIEFjYWRl
bXkgb2YgU2NpZW5jZXMsIEhhcmJpbiAxNTAwODEsIENoaW5hLiYjeEQ7R3JhZHVhdGUgVW5pdmVy
c2l0eSBvZiBDaGluZXNlIEFjYWRlbXkgb2YgU2NpZW5jZXMsIEJlaWppbmcgMTAwMDQ5LCBDaGlu
YS4mI3hEO1NjaG9vbCBvZiBMaWZlIFNjaWVuY2VzLCBMaWFvY2hlbmcgVW5pdmVyc2l0eSwgTGlh
b2NoZW5nIDI1MjAwMCwgQ2hpbmEuJiN4RDtTY2hvb2wgb2YgTGlmZSBTY2llbmNlcywgTm9ydGhl
YXN0IEZvcmVzdHJ5IFVuaXZlcnNpdHksIEhhcmJpbiAxNTAwNDAsIENoaW5hLiYjeEQ7Tm9ydGhl
YXN0IEluc3RpdHV0ZSBvZiBHZW9ncmFwaHkgYW5kIEFncm9lY29sb2d5LCBLZXkgTGFib3JhdG9y
eSBvZiBTb3liZWFuIE1vbGVjdWxhciBEZXNpZ24gQnJlZWRpbmcsIENoaW5lc2UgQWNhZGVteSBv
ZiBTY2llbmNlcywgSGFyYmluIDE1MDA4MSwgQ2hpbmEgYnVxaW5neXVuQGlnYS5hYy5jbi48L2F1
dGgtYWRkcmVzcz48dGl0bGVzPjx0aXRsZT5UaGUgRTMgTGlnYXNlIERST1VHSFQgSFlQRVJTRU5T
SVRJVkUgTmVnYXRpdmVseSBSZWd1bGF0ZXMgQ3V0aWN1bGFyIFdheCBCaW9zeW50aGVzaXMgYnkg
UHJvbW90aW5nIHRoZSBEZWdyYWRhdGlvbiBvZiBUcmFuc2NyaXB0aW9uIEZhY3RvciBST0M0IGlu
IFJpY2U8L3RpdGxlPjxzZWNvbmRhcnktdGl0bGU+UGxhbnQgQ2VsbDwvc2Vjb25kYXJ5LXRpdGxl
PjwvdGl0bGVzPjxwZXJpb2RpY2FsPjxmdWxsLXRpdGxlPlBsYW50IENlbGw8L2Z1bGwtdGl0bGU+
PC9wZXJpb2RpY2FsPjxwYWdlcz4yMjgtMjQ0PC9wYWdlcz48dm9sdW1lPjMwPC92b2x1bWU+PG51
bWJlcj4xPC9udW1iZXI+PGVkaXRpb24+MjAxNy8xMi8xNTwvZWRpdGlvbj48a2V5d29yZHM+PGtl
eXdvcmQ+QWRhcHRhdGlvbiwgUGh5c2lvbG9naWNhbDwva2V5d29yZD48a2V5d29yZD4qQmlvc3lu
dGhldGljIFBhdGh3YXlzPC9rZXl3b3JkPjxrZXl3b3JkPkRyb3VnaHRzPC9rZXl3b3JkPjxrZXl3
b3JkPk11dGF0aW9uL2dlbmV0aWNzPC9rZXl3b3JkPjxrZXl3b3JkPk9yeXphL2dlbmV0aWNzLypt
ZXRhYm9saXNtPC9rZXl3b3JkPjxrZXl3b3JkPlBoZW5vdHlwZTwva2V5d29yZD48a2V5d29yZD5Q
bGFudCBFcGlkZXJtaXMvbWV0YWJvbGlzbS91bHRyYXN0cnVjdHVyZTwva2V5d29yZD48a2V5d29y
ZD5QbGFudCBQcm90ZWlucy8qbWV0YWJvbGlzbTwva2V5d29yZD48a2V5d29yZD5QbGFudHMsIEdl
bmV0aWNhbGx5IE1vZGlmaWVkPC9rZXl3b3JkPjxrZXl3b3JkPlByb3RlYXNvbWUgRW5kb3BlcHRp
ZGFzZSBDb21wbGV4L21ldGFib2xpc208L2tleXdvcmQ+PGtleXdvcmQ+UHJvdGVpbiBCaW5kaW5n
PC9rZXl3b3JkPjxrZXl3b3JkPlByb3RlaW4gU3RhYmlsaXR5PC9rZXl3b3JkPjxrZXl3b3JkPipQ
cm90ZW9seXNpczwva2V5d29yZD48a2V5d29yZD5TdHJlc3MsIFBoeXNpb2xvZ2ljYWw8L2tleXdv
cmQ+PGtleXdvcmQ+VHJhbnNjcmlwdGlvbiBGYWN0b3JzLyptZXRhYm9saXNtPC9rZXl3b3JkPjxr
ZXl3b3JkPlViaXF1aXRpbi9tZXRhYm9saXNtPC9rZXl3b3JkPjxrZXl3b3JkPlViaXF1aXRpbi1Q
cm90ZWluIExpZ2FzZXMvKm1ldGFib2xpc208L2tleXdvcmQ+PGtleXdvcmQ+V2F4ZXMvKm1ldGFi
b2xpc208L2tleXdvcmQ+PC9rZXl3b3Jkcz48ZGF0ZXM+PHllYXI+MjAxODwveWVhcj48cHViLWRh
dGVzPjxkYXRlPkphbjwvZGF0ZT48L3B1Yi1kYXRlcz48L2RhdGVzPjxpc2JuPjE1MzItMjk4WCAo
RWxlY3Ryb25pYykmI3hEOzEwNDAtNDY1MSAoUHJpbnQpJiN4RDsxMDQwLTQ2NTEgKExpbmtpbmcp
PC9pc2JuPjxhY2Nlc3Npb24tbnVtPjI5MjM3NzIzPC9hY2Nlc3Npb24tbnVtPjx1cmxzPjxyZWxh
dGVkLXVybHM+PHVybD5odHRwczovL3d3dy5uY2JpLm5sbS5uaWguZ292L3B1Ym1lZC8yOTIzNzcy
MzwvdXJsPjwvcmVsYXRlZC11cmxzPjwvdXJscz48Y3VzdG9tMj5QTUM1ODEwNTc2PC9jdXN0b20y
PjxlbGVjdHJvbmljLXJlc291cmNlLW51bT4xMC4xMTA1L3RwYy4xNy4wMDgyMzwvZWxlY3Ryb25p
Yy1yZXNvdXJjZS1udW0+PC9yZWNvcmQ+PC9DaXRlPjwvRW5kTm90ZT4A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XYW5nPC9BdXRob3I+PFllYXI+MjAxODwvWWVhcj48UmVj
TnVtPjIwMDwvUmVjTnVtPjxEaXNwbGF5VGV4dD4oV2FuZyBldCBhbC4sIDIwMTgpPC9EaXNwbGF5
VGV4dD48cmVjb3JkPjxyZWMtbnVtYmVyPjIwMDwvcmVjLW51bWJlcj48Zm9yZWlnbi1rZXlzPjxr
ZXkgYXBwPSJFTiIgZGItaWQ9IjJkZTkwNWFhazJ3dzVoZTJ0ZjFwMjBweHh6NXgwczV4dzl0NSIg
dGltZXN0YW1wPSIxNjc1Njg4MDIzIj4yMDA8L2tleT48L2ZvcmVpZ24ta2V5cz48cmVmLXR5cGUg
bmFtZT0iSm91cm5hbCBBcnRpY2xlIj4xNzwvcmVmLXR5cGU+PGNvbnRyaWJ1dG9ycz48YXV0aG9y
cz48YXV0aG9yPldhbmcsIFouPC9hdXRob3I+PGF1dGhvcj5UaWFuLCBYLjwvYXV0aG9yPjxhdXRo
b3I+WmhhbywgUS48L2F1dGhvcj48YXV0aG9yPkxpdSwgWi48L2F1dGhvcj48YXV0aG9yPkxpLCBY
LjwvYXV0aG9yPjxhdXRob3I+UmVuLCBZLjwvYXV0aG9yPjxhdXRob3I+VGFuZywgSi48L2F1dGhv
cj48YXV0aG9yPkZhbmcsIEouPC9hdXRob3I+PGF1dGhvcj5YdSwgUS48L2F1dGhvcj48YXV0aG9y
PkJ1LCBRLjwvYXV0aG9yPjwvYXV0aG9ycz48L2NvbnRyaWJ1dG9ycz48YXV0aC1hZGRyZXNzPk5v
cnRoZWFzdCBJbnN0aXR1dGUgb2YgR2VvZ3JhcGh5IGFuZCBBZ3JvZWNvbG9neSwgS2V5IExhYm9y
YXRvcnkgb2YgU295YmVhbiBNb2xlY3VsYXIgRGVzaWduIEJyZWVkaW5nLCBDaGluZXNlIEFjYWRl
bXkgb2YgU2NpZW5jZXMsIEhhcmJpbiAxNTAwODEsIENoaW5hLiYjeEQ7R3JhZHVhdGUgVW5pdmVy
c2l0eSBvZiBDaGluZXNlIEFjYWRlbXkgb2YgU2NpZW5jZXMsIEJlaWppbmcgMTAwMDQ5LCBDaGlu
YS4mI3hEO1NjaG9vbCBvZiBMaWZlIFNjaWVuY2VzLCBMaWFvY2hlbmcgVW5pdmVyc2l0eSwgTGlh
b2NoZW5nIDI1MjAwMCwgQ2hpbmEuJiN4RDtTY2hvb2wgb2YgTGlmZSBTY2llbmNlcywgTm9ydGhl
YXN0IEZvcmVzdHJ5IFVuaXZlcnNpdHksIEhhcmJpbiAxNTAwNDAsIENoaW5hLiYjeEQ7Tm9ydGhl
YXN0IEluc3RpdHV0ZSBvZiBHZW9ncmFwaHkgYW5kIEFncm9lY29sb2d5LCBLZXkgTGFib3JhdG9y
eSBvZiBTb3liZWFuIE1vbGVjdWxhciBEZXNpZ24gQnJlZWRpbmcsIENoaW5lc2UgQWNhZGVteSBv
ZiBTY2llbmNlcywgSGFyYmluIDE1MDA4MSwgQ2hpbmEgYnVxaW5neXVuQGlnYS5hYy5jbi48L2F1
dGgtYWRkcmVzcz48dGl0bGVzPjx0aXRsZT5UaGUgRTMgTGlnYXNlIERST1VHSFQgSFlQRVJTRU5T
SVRJVkUgTmVnYXRpdmVseSBSZWd1bGF0ZXMgQ3V0aWN1bGFyIFdheCBCaW9zeW50aGVzaXMgYnkg
UHJvbW90aW5nIHRoZSBEZWdyYWRhdGlvbiBvZiBUcmFuc2NyaXB0aW9uIEZhY3RvciBST0M0IGlu
IFJpY2U8L3RpdGxlPjxzZWNvbmRhcnktdGl0bGU+UGxhbnQgQ2VsbDwvc2Vjb25kYXJ5LXRpdGxl
PjwvdGl0bGVzPjxwZXJpb2RpY2FsPjxmdWxsLXRpdGxlPlBsYW50IENlbGw8L2Z1bGwtdGl0bGU+
PC9wZXJpb2RpY2FsPjxwYWdlcz4yMjgtMjQ0PC9wYWdlcz48dm9sdW1lPjMwPC92b2x1bWU+PG51
bWJlcj4xPC9udW1iZXI+PGVkaXRpb24+MjAxNy8xMi8xNTwvZWRpdGlvbj48a2V5d29yZHM+PGtl
eXdvcmQ+QWRhcHRhdGlvbiwgUGh5c2lvbG9naWNhbDwva2V5d29yZD48a2V5d29yZD4qQmlvc3lu
dGhldGljIFBhdGh3YXlzPC9rZXl3b3JkPjxrZXl3b3JkPkRyb3VnaHRzPC9rZXl3b3JkPjxrZXl3
b3JkPk11dGF0aW9uL2dlbmV0aWNzPC9rZXl3b3JkPjxrZXl3b3JkPk9yeXphL2dlbmV0aWNzLypt
ZXRhYm9saXNtPC9rZXl3b3JkPjxrZXl3b3JkPlBoZW5vdHlwZTwva2V5d29yZD48a2V5d29yZD5Q
bGFudCBFcGlkZXJtaXMvbWV0YWJvbGlzbS91bHRyYXN0cnVjdHVyZTwva2V5d29yZD48a2V5d29y
ZD5QbGFudCBQcm90ZWlucy8qbWV0YWJvbGlzbTwva2V5d29yZD48a2V5d29yZD5QbGFudHMsIEdl
bmV0aWNhbGx5IE1vZGlmaWVkPC9rZXl3b3JkPjxrZXl3b3JkPlByb3RlYXNvbWUgRW5kb3BlcHRp
ZGFzZSBDb21wbGV4L21ldGFib2xpc208L2tleXdvcmQ+PGtleXdvcmQ+UHJvdGVpbiBCaW5kaW5n
PC9rZXl3b3JkPjxrZXl3b3JkPlByb3RlaW4gU3RhYmlsaXR5PC9rZXl3b3JkPjxrZXl3b3JkPipQ
cm90ZW9seXNpczwva2V5d29yZD48a2V5d29yZD5TdHJlc3MsIFBoeXNpb2xvZ2ljYWw8L2tleXdv
cmQ+PGtleXdvcmQ+VHJhbnNjcmlwdGlvbiBGYWN0b3JzLyptZXRhYm9saXNtPC9rZXl3b3JkPjxr
ZXl3b3JkPlViaXF1aXRpbi9tZXRhYm9saXNtPC9rZXl3b3JkPjxrZXl3b3JkPlViaXF1aXRpbi1Q
cm90ZWluIExpZ2FzZXMvKm1ldGFib2xpc208L2tleXdvcmQ+PGtleXdvcmQ+V2F4ZXMvKm1ldGFi
b2xpc208L2tleXdvcmQ+PC9rZXl3b3Jkcz48ZGF0ZXM+PHllYXI+MjAxODwveWVhcj48cHViLWRh
dGVzPjxkYXRlPkphbjwvZGF0ZT48L3B1Yi1kYXRlcz48L2RhdGVzPjxpc2JuPjE1MzItMjk4WCAo
RWxlY3Ryb25pYykmI3hEOzEwNDAtNDY1MSAoUHJpbnQpJiN4RDsxMDQwLTQ2NTEgKExpbmtpbmcp
PC9pc2JuPjxhY2Nlc3Npb24tbnVtPjI5MjM3NzIzPC9hY2Nlc3Npb24tbnVtPjx1cmxzPjxyZWxh
dGVkLXVybHM+PHVybD5odHRwczovL3d3dy5uY2JpLm5sbS5uaWguZ292L3B1Ym1lZC8yOTIzNzcy
MzwvdXJsPjwvcmVsYXRlZC11cmxzPjwvdXJscz48Y3VzdG9tMj5QTUM1ODEwNTc2PC9jdXN0b20y
PjxlbGVjdHJvbmljLXJlc291cmNlLW51bT4xMC4xMTA1L3RwYy4xNy4wMDgyMzwvZWxlY3Ryb25p
Yy1yZXNvdXJjZS1udW0+PC9yZWNvcmQ+PC9DaXRlPjwvRW5kTm90ZT4A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Wang et al., 2018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194487DD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0EC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34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8FF84" w14:textId="3406C77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PUB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92722" w14:textId="3E5D346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F35B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A82F" w14:textId="2C44A008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FE79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Wu&lt;/Author&gt;&lt;Year&gt;2022&lt;/Year&gt;&lt;RecNum&gt;202&lt;/RecNum&gt;&lt;DisplayText&gt;(Wu et al., 2022)&lt;/DisplayText&gt;&lt;record&gt;&lt;rec-number&gt;202&lt;/rec-number&gt;&lt;foreign-keys&gt;&lt;key app="EN" db-id="2de905aak2ww5he2tf1p20pxxz5x0s5xw9t5" timestamp="1675688158"&gt;202&lt;/key&gt;&lt;/foreign-keys&gt;&lt;ref-type name="Journal Article"&gt;17&lt;/ref-type&gt;&lt;contributors&gt;&lt;authors&gt;&lt;author&gt;Wu, Q.&lt;/author&gt;&lt;author&gt;Liu, Y.&lt;/author&gt;&lt;author&gt;Xie, Z.&lt;/author&gt;&lt;author&gt;Yu, B.&lt;/author&gt;&lt;author&gt;Sun, Y.&lt;/author&gt;&lt;author&gt;Huang, J.&lt;/author&gt;&lt;/authors&gt;&lt;/contributors&gt;&lt;auth-address&gt;Key Laboratory of Biorheological Science and Technology, Ministry of Education, Bioengineering College, Chongqing University, Chongqing 400044, China.&lt;/auth-address&gt;&lt;titles&gt;&lt;title&gt;OsNAC016 regulates plant architecture and drought tolerance by interacting with the kinases GSK2 and SAPK8&lt;/title&gt;&lt;secondary-title&gt;Plant Physiol&lt;/secondary-title&gt;&lt;/titles&gt;&lt;periodical&gt;&lt;full-title&gt;Plant Physiol&lt;/full-title&gt;&lt;/periodical&gt;&lt;pages&gt;1296-1313&lt;/pages&gt;&lt;volume&gt;189&lt;/volume&gt;&lt;number&gt;3&lt;/number&gt;&lt;edition&gt;2022/03/26&lt;/edition&gt;&lt;keywords&gt;&lt;keyword&gt;Abscisic Acid/metabolism/pharmacology&lt;/keyword&gt;&lt;keyword&gt;Brassinosteroids/metabolism&lt;/keyword&gt;&lt;keyword&gt;*Droughts&lt;/keyword&gt;&lt;keyword&gt;Gene Expression Regulation, Plant&lt;/keyword&gt;&lt;keyword&gt;Glycogen Synthase Kinase 3/genetics/metabolism&lt;/keyword&gt;&lt;keyword&gt;*Oryza/metabolism&lt;/keyword&gt;&lt;keyword&gt;Plant Proteins/genetics/metabolism&lt;/keyword&gt;&lt;keyword&gt;Plants, Genetically Modified/metabolism&lt;/keyword&gt;&lt;keyword&gt;Stress, Physiological/genetics&lt;/keyword&gt;&lt;keyword&gt;Transcription Factors/*metabolism&lt;/keyword&gt;&lt;/keywords&gt;&lt;dates&gt;&lt;year&gt;2022&lt;/year&gt;&lt;pub-dates&gt;&lt;date&gt;Jun 27&lt;/date&gt;&lt;/pub-dates&gt;&lt;/dates&gt;&lt;isbn&gt;1532-2548 (Electronic)&amp;#xD;0032-0889 (Print)&amp;#xD;0032-0889 (Linking)&lt;/isbn&gt;&lt;accession-num&gt;35333328&lt;/accession-num&gt;&lt;urls&gt;&lt;related-urls&gt;&lt;url&gt;https://www.ncbi.nlm.nih.gov/pubmed/35333328&lt;/url&gt;&lt;/related-urls&gt;&lt;/urls&gt;&lt;custom2&gt;PMC9237679&lt;/custom2&gt;&lt;electronic-resource-num&gt;10.1093/plphys/kiac146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Wu et al., 2022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12249728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F45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4g39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55F3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6DC5" w14:textId="688F13B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B249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8733A" w14:textId="5FBC226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49E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1CF0D398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9F8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5g27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243CA" w14:textId="031E3FA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F5775" w14:textId="098D2AD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AE87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EEB9" w14:textId="19289CEE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077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Pathogen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Xie&lt;/Author&gt;&lt;Year&gt;2021&lt;/Year&gt;&lt;RecNum&gt;150&lt;/RecNum&gt;&lt;DisplayText&gt;(Xie et al., 2021)&lt;/DisplayText&gt;&lt;record&gt;&lt;rec-number&gt;150&lt;/rec-number&gt;&lt;foreign-keys&gt;&lt;key app="EN" db-id="2de905aak2ww5he2tf1p20pxxz5x0s5xw9t5" timestamp="1675263525"&gt;150&lt;/key&gt;&lt;/foreign-keys&gt;&lt;ref-type name="Journal Article"&gt;17&lt;/ref-type&gt;&lt;contributors&gt;&lt;authors&gt;&lt;author&gt;Xie, W.&lt;/author&gt;&lt;author&gt;Ke, Y.&lt;/author&gt;&lt;author&gt;Cao, J.&lt;/author&gt;&lt;author&gt;Wang, S.&lt;/author&gt;&lt;author&gt;Yuan, M.&lt;/author&gt;&lt;/authors&gt;&lt;/contributors&gt;&lt;auth-address&gt;National Key Laboratory of Crop Genetic Improvement, National Center of Plant Gene Research (Wuhan), Huazhong Agricultural University, Wuhan 430070, China.&lt;/auth-address&gt;&lt;titles&gt;&lt;title&gt;Knock out of transcription factor WRKY53 thickens sclerenchyma cell walls, confers bacterial blight resistance&lt;/title&gt;&lt;secondary-title&gt;Plant Physiol&lt;/secondary-title&gt;&lt;/titles&gt;&lt;periodical&gt;&lt;full-title&gt;Plant Physiol&lt;/full-title&gt;&lt;/periodical&gt;&lt;pages&gt;1746-1761&lt;/pages&gt;&lt;volume&gt;187&lt;/volume&gt;&lt;number&gt;3&lt;/number&gt;&lt;edition&gt;2021/10/08&lt;/edition&gt;&lt;keywords&gt;&lt;keyword&gt;Base Sequence&lt;/keyword&gt;&lt;keyword&gt;Cell Wall/*physiology&lt;/keyword&gt;&lt;keyword&gt;DNA-Binding Proteins/*genetics/metabolism&lt;/keyword&gt;&lt;keyword&gt;Disease Resistance&lt;/keyword&gt;&lt;keyword&gt;Gene Knockout Techniques&lt;/keyword&gt;&lt;keyword&gt;Oryza/genetics/microbiology/*physiology&lt;/keyword&gt;&lt;keyword&gt;Plant Cells/*physiology&lt;/keyword&gt;&lt;keyword&gt;Plant Diseases/*microbiology&lt;/keyword&gt;&lt;keyword&gt;Plant Proteins/*genetics/metabolism&lt;/keyword&gt;&lt;keyword&gt;Xanthomonas/*physiology&lt;/keyword&gt;&lt;/keywords&gt;&lt;dates&gt;&lt;year&gt;2021&lt;/year&gt;&lt;pub-dates&gt;&lt;date&gt;Nov 3&lt;/date&gt;&lt;/pub-dates&gt;&lt;/dates&gt;&lt;isbn&gt;1532-2548 (Electronic)&amp;#xD;0032-0889 (Print)&amp;#xD;0032-0889 (Linking)&lt;/isbn&gt;&lt;accession-num&gt;34618083&lt;/accession-num&gt;&lt;urls&gt;&lt;related-urls&gt;&lt;url&gt;https://www.ncbi.nlm.nih.gov/pubmed/34618083&lt;/url&gt;&lt;/related-urls&gt;&lt;/urls&gt;&lt;custom2&gt;PMC8566205&lt;/custom2&gt;&lt;electronic-resource-num&gt;10.1093/plphys/kiab400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Xie et al., 2021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  <w:p w14:paraId="75AD85B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 xml:space="preserve"> cold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IYW88L0F1dGhvcj48WWVhcj4yMDIyPC9ZZWFyPjxSZWNO
dW0+MjAzPC9SZWNOdW0+PERpc3BsYXlUZXh0PihIYW8gZXQgYWwuLCAyMDIyKTwvRGlzcGxheVRl
eHQ+PHJlY29yZD48cmVjLW51bWJlcj4yMDM8L3JlYy1udW1iZXI+PGZvcmVpZ24ta2V5cz48a2V5
IGFwcD0iRU4iIGRiLWlkPSIyZGU5MDVhYWsyd3c1aGUydGYxcDIwcHh4ejV4MHM1eHc5dDUiIHRp
bWVzdGFtcD0iMTY3NTY4ODM3OCI+MjAzPC9rZXk+PC9mb3JlaWduLWtleXM+PHJlZi10eXBlIG5h
bWU9IkpvdXJuYWwgQXJ0aWNsZSI+MTc8L3JlZi10eXBlPjxjb250cmlidXRvcnM+PGF1dGhvcnM+
PGF1dGhvcj5IYW8sIFouPC9hdXRob3I+PGF1dGhvcj5UaWFuLCBKLjwvYXV0aG9yPjxhdXRob3I+
RmFuZywgSC48L2F1dGhvcj48YXV0aG9yPkZhbmcsIEwuPC9hdXRob3I+PGF1dGhvcj5YdSwgWC48
L2F1dGhvcj48YXV0aG9yPkhlLCBGLjwvYXV0aG9yPjxhdXRob3I+TGksIFMuPC9hdXRob3I+PGF1
dGhvcj5YaWUsIFcuPC9hdXRob3I+PGF1dGhvcj5EdSwgUS48L2F1dGhvcj48YXV0aG9yPllvdSwg
WC48L2F1dGhvcj48YXV0aG9yPldhbmcsIEQuPC9hdXRob3I+PGF1dGhvcj5DaGVuLCBRLjwvYXV0
aG9yPjxhdXRob3I+V2FuZywgUi48L2F1dGhvcj48YXV0aG9yPlp1bywgUy48L2F1dGhvcj48YXV0
aG9yPll1YW4sIE0uPC9hdXRob3I+PGF1dGhvcj5XYW5nLCBHLiBMLjwvYXV0aG9yPjxhdXRob3I+
WGlhLCBMLjwvYXV0aG9yPjxhdXRob3I+TmluZywgWS48L2F1dGhvcj48L2F1dGhvcnM+PC9jb250
cmlidXRvcnM+PGF1dGgtYWRkcmVzcz5TdGF0ZSBLZXkgTGFib3JhdG9yeSBmb3IgQmlvbG9neSBv
ZiBQbGFudCBEaXNlYXNlcyBhbmQgSW5zZWN0IFBlc3RzLCBJbnN0aXR1dGUgb2YgUGxhbnQgUHJv
dGVjdGlvbiwgQ2hpbmVzZSBBY2FkZW15IG9mIEFncmljdWx0dXJhbCBTY2llbmNlcywgQmVpamlu
ZyAxMDAxOTMsIENoaW5hLiYjeEQ7SW5zdGl0dXRlIG9mIENyb3AgU2NpZW5jZXMsIENoaW5lc2Ug
QWNhZGVteSBvZiBBZ3JpY3VsdHVyYWwgU2NpZW5jZXMsIEJlaWppbmcgMTAwMDgxLCBDaGluYS4m
I3hEO1N0YXRlIEtleSBMYWJvcmF0b3J5IGZvciBCaW9sb2d5IG9mIFBsYW50IERpc2Vhc2VzIGFu
ZCBJbnNlY3QgUGVzdHMsIEluc3RpdHV0ZSBvZiBQbGFudCBQcm90ZWN0aW9uLCBDaGluZXNlIEFj
YWRlbXkgb2YgQWdyaWN1bHR1cmFsIFNjaWVuY2VzLCBCZWlqaW5nIDEwMDE5MywgQ2hpbmE7IENv
bGxlZ2Ugb2YgQWdyb25vbXksIEh1bmFuIEFncmljdWx0dXJhbCBVbml2ZXJzaXR5LCBDaGFuZ3No
YSA0MTAxMjgsIENoaW5hLiYjeEQ7S2V5IExhYm9yYXRvcnkgb2YgUGxhbnQgRnVuY3Rpb25hbCBH
ZW5vbWljcyBvZiB0aGUgTWluaXN0cnkgb2YgRWR1Y2F0aW9uLyBKaWFuZ3N1IEtleSBMYWJvcmF0
b3J5IG9mIENyb3AgR2Vub21pY3MgYW5kIE1vbGVjdWxhciBCcmVlZGluZywgQWdyaWN1bHR1cmFs
IENvbGxlZ2Ugb2YgWWFuZ3pob3UgVW5pdmVyc2l0eSwgWWFuZ3pob3UgMjI1MDA5LCBDaGluYS4m
I3hEO0NvbGxlZ2Ugb2YgQWdyb25vbXksIEh1bmFuIEFncmljdWx0dXJhbCBVbml2ZXJzaXR5LCBD
aGFuZ3NoYSA0MTAxMjgsIENoaW5hLiYjeEQ7TmF0aW9uYWwgS2V5IExhYm9yYXRvcnkgb2YgQ3Jv
cCBHZW5ldGljIEltcHJvdmVtZW50LCBOYXRpb25hbCBDZW50ZXIgb2YgUGxhbnQgR2VuZSBSZXNl
YXJjaCwgSHVhemhvbmcgQWdyaWN1bHR1cmFsIFVuaXZlcnNpdHksIFd1aGFuIDQzMDA3MCwgQ2hp
bmEuJiN4RDtEZXBhcnRtZW50IG9mIFBsYW50IFBhdGhvbG9neSwgVGhlIE9oaW8gU3RhdGUgVW5p
dmVyc2l0eSwgQ29sdW1idXMsIE9IIDQzMjEwLCBVU0EuJiN4RDtJbnN0aXR1dGUgb2YgQ3JvcCBT
Y2llbmNlcywgQ2hpbmVzZSBBY2FkZW15IG9mIEFncmljdWx0dXJhbCBTY2llbmNlcywgQmVpamlu
ZyAxMDAwODEsIENoaW5hOyBIYWluYW4gWWF6aG91IEJheSBTZWVkIExhYm9yYXRvcnkvTmF0aW9u
YWwgTmFuZmFuIFJlc2VhcmNoIEluc3RpdHV0ZSAoU2FueWEpLCBDaGluZXNlIEFjYWRlbXkgb2Yg
QWdyaWN1bHR1cmFsIFNjaWVuY2VzLCBTYW55YSA1NzIwMjQsIENoaW5hLiBFbGVjdHJvbmljIGFk
ZHJlc3M6IHhpYWxhbnFpbkBjYWFzLmNuLiYjeEQ7U3RhdGUgS2V5IExhYm9yYXRvcnkgZm9yIEJp
b2xvZ3kgb2YgUGxhbnQgRGlzZWFzZXMgYW5kIEluc2VjdCBQZXN0cywgSW5zdGl0dXRlIG9mIFBs
YW50IFByb3RlY3Rpb24sIENoaW5lc2UgQWNhZGVteSBvZiBBZ3JpY3VsdHVyYWwgU2NpZW5jZXMs
IEJlaWppbmcgMTAwMTkzLCBDaGluYS4gRWxlY3Ryb25pYyBhZGRyZXNzOiBuaW5neXVlc2VAY2Fh
cy5jbi48L2F1dGgtYWRkcmVzcz48dGl0bGVzPjx0aXRsZT5BIFZRLW1vdGlmLWNvbnRhaW5pbmcg
cHJvdGVpbiBmaW5lLXR1bmVzIHJpY2UgaW1tdW5pdHkgYW5kIGdyb3d0aCBieSBhIGhpZXJhcmNo
aWNhbCByZWd1bGF0b3J5IG1lY2hhbmlzbTwvdGl0bGU+PHNlY29uZGFyeS10aXRsZT5DZWxsIFJl
cDwvc2Vjb25kYXJ5LXRpdGxlPjwvdGl0bGVzPjxwZXJpb2RpY2FsPjxmdWxsLXRpdGxlPkNlbGwg
UmVwPC9mdWxsLXRpdGxlPjwvcGVyaW9kaWNhbD48cGFnZXM+MTExMjM1PC9wYWdlcz48dm9sdW1l
PjQwPC92b2x1bWU+PG51bWJlcj43PC9udW1iZXI+PGVkaXRpb24+MjAyMi8wOC8xODwvZWRpdGlv
bj48a2V5d29yZHM+PGtleXdvcmQ+RGlzZWFzZSBSZXNpc3RhbmNlPC9rZXl3b3JkPjxrZXl3b3Jk
PkdlbmUgRXhwcmVzc2lvbiBSZWd1bGF0aW9uLCBQbGFudDwva2V5d29yZD48a2V5d29yZD4qTWFn
bmFwb3J0aGUvbWV0YWJvbGlzbTwva2V5d29yZD48a2V5d29yZD4qT3J5emEvZ2VuZXRpY3MvbWV0
YWJvbGlzbS9taWNyb2Jpb2xvZ3k8L2tleXdvcmQ+PGtleXdvcmQ+UGxhbnQgRGlzZWFzZXM8L2tl
eXdvcmQ+PGtleXdvcmQ+UGxhbnQgUHJvdGVpbnMvZ2VuZXRpY3MvbWV0YWJvbGlzbTwva2V5d29y
ZD48a2V5d29yZD5UcmFuc2NyaXB0aW9uIEZhY3RvcnMvbWV0YWJvbGlzbTwva2V5d29yZD48a2V5
d29yZD5VYmlxdWl0aW4tUHJvdGVpbiBMaWdhc2VzL2dlbmV0aWNzL21ldGFib2xpc208L2tleXdv
cmQ+PGtleXdvcmQ+WGFudGhvbW9uYXM8L2tleXdvcmQ+PGtleXdvcmQ+Q1A6IFBsYW50czwva2V5
d29yZD48a2V5d29yZD5NYWduYXBvcnRoZSBvcnl6YWU8L2tleXdvcmQ+PGtleXdvcmQ+VlEtbW90
aWYtY29udGFpbmluZyBwcm90ZWluPC9rZXl3b3JkPjxrZXl3b3JkPldSS1kgdHJhbnNjcmlwdGlv
biBmYWN0b3I8L2tleXdvcmQ+PGtleXdvcmQ+WGFudGhvbW9uYXMgb3J5emFlIHB2Lm9yeXphZTwv
a2V5d29yZD48a2V5d29yZD5icm9hZC1zcGVjdHJ1bSBkaXNlYXNlIHJlc2lzdGFuY2U8L2tleXdv
cmQ+PGtleXdvcmQ+cGxhbnQgaW1tdW5pdHk8L2tleXdvcmQ+PGtleXdvcmQ+cmljZSAoT3J5emEg
c2F0aXZhKTwva2V5d29yZD48a2V5d29yZD50cmFuc2NyaXB0aW9uYWwgcmVndWxhdGlvbjwva2V5
d29yZD48a2V5d29yZD51YmlxdWl0aW4gRTMgbGlnYXNlPC9rZXl3b3JkPjxrZXl3b3JkPnViaXF1
aXRpbmF0aW9uPC9rZXl3b3JkPjwva2V5d29yZHM+PGRhdGVzPjx5ZWFyPjIwMjI8L3llYXI+PHB1
Yi1kYXRlcz48ZGF0ZT5BdWcgMTY8L2RhdGU+PC9wdWItZGF0ZXM+PC9kYXRlcz48aXNibj4yMjEx
LTEyNDcgKEVsZWN0cm9uaWMpPC9pc2JuPjxhY2Nlc3Npb24tbnVtPjM1OTc3NDk3PC9hY2Nlc3Np
b24tbnVtPjx1cmxzPjxyZWxhdGVkLXVybHM+PHVybD5odHRwczovL3d3dy5uY2JpLm5sbS5uaWgu
Z292L3B1Ym1lZC8zNTk3NzQ5NzwvdXJsPjwvcmVsYXRlZC11cmxzPjwvdXJscz48ZWxlY3Ryb25p
Yy1yZXNvdXJjZS1udW0+MTAuMTAxNi9qLmNlbHJlcC4yMDIyLjExMTIzNTwvZWxlY3Ryb25pYy1y
ZXNvdXJjZS1udW0+PC9yZWNvcmQ+PC9DaXRlPjwvRW5kTm90ZT5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IYW88L0F1dGhvcj48WWVhcj4yMDIyPC9ZZWFyPjxSZWNO
dW0+MjAzPC9SZWNOdW0+PERpc3BsYXlUZXh0PihIYW8gZXQgYWwuLCAyMDIyKTwvRGlzcGxheVRl
eHQ+PHJlY29yZD48cmVjLW51bWJlcj4yMDM8L3JlYy1udW1iZXI+PGZvcmVpZ24ta2V5cz48a2V5
IGFwcD0iRU4iIGRiLWlkPSIyZGU5MDVhYWsyd3c1aGUydGYxcDIwcHh4ejV4MHM1eHc5dDUiIHRp
bWVzdGFtcD0iMTY3NTY4ODM3OCI+MjAzPC9rZXk+PC9mb3JlaWduLWtleXM+PHJlZi10eXBlIG5h
bWU9IkpvdXJuYWwgQXJ0aWNsZSI+MTc8L3JlZi10eXBlPjxjb250cmlidXRvcnM+PGF1dGhvcnM+
PGF1dGhvcj5IYW8sIFouPC9hdXRob3I+PGF1dGhvcj5UaWFuLCBKLjwvYXV0aG9yPjxhdXRob3I+
RmFuZywgSC48L2F1dGhvcj48YXV0aG9yPkZhbmcsIEwuPC9hdXRob3I+PGF1dGhvcj5YdSwgWC48
L2F1dGhvcj48YXV0aG9yPkhlLCBGLjwvYXV0aG9yPjxhdXRob3I+TGksIFMuPC9hdXRob3I+PGF1
dGhvcj5YaWUsIFcuPC9hdXRob3I+PGF1dGhvcj5EdSwgUS48L2F1dGhvcj48YXV0aG9yPllvdSwg
WC48L2F1dGhvcj48YXV0aG9yPldhbmcsIEQuPC9hdXRob3I+PGF1dGhvcj5DaGVuLCBRLjwvYXV0
aG9yPjxhdXRob3I+V2FuZywgUi48L2F1dGhvcj48YXV0aG9yPlp1bywgUy48L2F1dGhvcj48YXV0
aG9yPll1YW4sIE0uPC9hdXRob3I+PGF1dGhvcj5XYW5nLCBHLiBMLjwvYXV0aG9yPjxhdXRob3I+
WGlhLCBMLjwvYXV0aG9yPjxhdXRob3I+TmluZywgWS48L2F1dGhvcj48L2F1dGhvcnM+PC9jb250
cmlidXRvcnM+PGF1dGgtYWRkcmVzcz5TdGF0ZSBLZXkgTGFib3JhdG9yeSBmb3IgQmlvbG9neSBv
ZiBQbGFudCBEaXNlYXNlcyBhbmQgSW5zZWN0IFBlc3RzLCBJbnN0aXR1dGUgb2YgUGxhbnQgUHJv
dGVjdGlvbiwgQ2hpbmVzZSBBY2FkZW15IG9mIEFncmljdWx0dXJhbCBTY2llbmNlcywgQmVpamlu
ZyAxMDAxOTMsIENoaW5hLiYjeEQ7SW5zdGl0dXRlIG9mIENyb3AgU2NpZW5jZXMsIENoaW5lc2Ug
QWNhZGVteSBvZiBBZ3JpY3VsdHVyYWwgU2NpZW5jZXMsIEJlaWppbmcgMTAwMDgxLCBDaGluYS4m
I3hEO1N0YXRlIEtleSBMYWJvcmF0b3J5IGZvciBCaW9sb2d5IG9mIFBsYW50IERpc2Vhc2VzIGFu
ZCBJbnNlY3QgUGVzdHMsIEluc3RpdHV0ZSBvZiBQbGFudCBQcm90ZWN0aW9uLCBDaGluZXNlIEFj
YWRlbXkgb2YgQWdyaWN1bHR1cmFsIFNjaWVuY2VzLCBCZWlqaW5nIDEwMDE5MywgQ2hpbmE7IENv
bGxlZ2Ugb2YgQWdyb25vbXksIEh1bmFuIEFncmljdWx0dXJhbCBVbml2ZXJzaXR5LCBDaGFuZ3No
YSA0MTAxMjgsIENoaW5hLiYjeEQ7S2V5IExhYm9yYXRvcnkgb2YgUGxhbnQgRnVuY3Rpb25hbCBH
ZW5vbWljcyBvZiB0aGUgTWluaXN0cnkgb2YgRWR1Y2F0aW9uLyBKaWFuZ3N1IEtleSBMYWJvcmF0
b3J5IG9mIENyb3AgR2Vub21pY3MgYW5kIE1vbGVjdWxhciBCcmVlZGluZywgQWdyaWN1bHR1cmFs
IENvbGxlZ2Ugb2YgWWFuZ3pob3UgVW5pdmVyc2l0eSwgWWFuZ3pob3UgMjI1MDA5LCBDaGluYS4m
I3hEO0NvbGxlZ2Ugb2YgQWdyb25vbXksIEh1bmFuIEFncmljdWx0dXJhbCBVbml2ZXJzaXR5LCBD
aGFuZ3NoYSA0MTAxMjgsIENoaW5hLiYjeEQ7TmF0aW9uYWwgS2V5IExhYm9yYXRvcnkgb2YgQ3Jv
cCBHZW5ldGljIEltcHJvdmVtZW50LCBOYXRpb25hbCBDZW50ZXIgb2YgUGxhbnQgR2VuZSBSZXNl
YXJjaCwgSHVhemhvbmcgQWdyaWN1bHR1cmFsIFVuaXZlcnNpdHksIFd1aGFuIDQzMDA3MCwgQ2hp
bmEuJiN4RDtEZXBhcnRtZW50IG9mIFBsYW50IFBhdGhvbG9neSwgVGhlIE9oaW8gU3RhdGUgVW5p
dmVyc2l0eSwgQ29sdW1idXMsIE9IIDQzMjEwLCBVU0EuJiN4RDtJbnN0aXR1dGUgb2YgQ3JvcCBT
Y2llbmNlcywgQ2hpbmVzZSBBY2FkZW15IG9mIEFncmljdWx0dXJhbCBTY2llbmNlcywgQmVpamlu
ZyAxMDAwODEsIENoaW5hOyBIYWluYW4gWWF6aG91IEJheSBTZWVkIExhYm9yYXRvcnkvTmF0aW9u
YWwgTmFuZmFuIFJlc2VhcmNoIEluc3RpdHV0ZSAoU2FueWEpLCBDaGluZXNlIEFjYWRlbXkgb2Yg
QWdyaWN1bHR1cmFsIFNjaWVuY2VzLCBTYW55YSA1NzIwMjQsIENoaW5hLiBFbGVjdHJvbmljIGFk
ZHJlc3M6IHhpYWxhbnFpbkBjYWFzLmNuLiYjeEQ7U3RhdGUgS2V5IExhYm9yYXRvcnkgZm9yIEJp
b2xvZ3kgb2YgUGxhbnQgRGlzZWFzZXMgYW5kIEluc2VjdCBQZXN0cywgSW5zdGl0dXRlIG9mIFBs
YW50IFByb3RlY3Rpb24sIENoaW5lc2UgQWNhZGVteSBvZiBBZ3JpY3VsdHVyYWwgU2NpZW5jZXMs
IEJlaWppbmcgMTAwMTkzLCBDaGluYS4gRWxlY3Ryb25pYyBhZGRyZXNzOiBuaW5neXVlc2VAY2Fh
cy5jbi48L2F1dGgtYWRkcmVzcz48dGl0bGVzPjx0aXRsZT5BIFZRLW1vdGlmLWNvbnRhaW5pbmcg
cHJvdGVpbiBmaW5lLXR1bmVzIHJpY2UgaW1tdW5pdHkgYW5kIGdyb3d0aCBieSBhIGhpZXJhcmNo
aWNhbCByZWd1bGF0b3J5IG1lY2hhbmlzbTwvdGl0bGU+PHNlY29uZGFyeS10aXRsZT5DZWxsIFJl
cDwvc2Vjb25kYXJ5LXRpdGxlPjwvdGl0bGVzPjxwZXJpb2RpY2FsPjxmdWxsLXRpdGxlPkNlbGwg
UmVwPC9mdWxsLXRpdGxlPjwvcGVyaW9kaWNhbD48cGFnZXM+MTExMjM1PC9wYWdlcz48dm9sdW1l
PjQwPC92b2x1bWU+PG51bWJlcj43PC9udW1iZXI+PGVkaXRpb24+MjAyMi8wOC8xODwvZWRpdGlv
bj48a2V5d29yZHM+PGtleXdvcmQ+RGlzZWFzZSBSZXNpc3RhbmNlPC9rZXl3b3JkPjxrZXl3b3Jk
PkdlbmUgRXhwcmVzc2lvbiBSZWd1bGF0aW9uLCBQbGFudDwva2V5d29yZD48a2V5d29yZD4qTWFn
bmFwb3J0aGUvbWV0YWJvbGlzbTwva2V5d29yZD48a2V5d29yZD4qT3J5emEvZ2VuZXRpY3MvbWV0
YWJvbGlzbS9taWNyb2Jpb2xvZ3k8L2tleXdvcmQ+PGtleXdvcmQ+UGxhbnQgRGlzZWFzZXM8L2tl
eXdvcmQ+PGtleXdvcmQ+UGxhbnQgUHJvdGVpbnMvZ2VuZXRpY3MvbWV0YWJvbGlzbTwva2V5d29y
ZD48a2V5d29yZD5UcmFuc2NyaXB0aW9uIEZhY3RvcnMvbWV0YWJvbGlzbTwva2V5d29yZD48a2V5
d29yZD5VYmlxdWl0aW4tUHJvdGVpbiBMaWdhc2VzL2dlbmV0aWNzL21ldGFib2xpc208L2tleXdv
cmQ+PGtleXdvcmQ+WGFudGhvbW9uYXM8L2tleXdvcmQ+PGtleXdvcmQ+Q1A6IFBsYW50czwva2V5
d29yZD48a2V5d29yZD5NYWduYXBvcnRoZSBvcnl6YWU8L2tleXdvcmQ+PGtleXdvcmQ+VlEtbW90
aWYtY29udGFpbmluZyBwcm90ZWluPC9rZXl3b3JkPjxrZXl3b3JkPldSS1kgdHJhbnNjcmlwdGlv
biBmYWN0b3I8L2tleXdvcmQ+PGtleXdvcmQ+WGFudGhvbW9uYXMgb3J5emFlIHB2Lm9yeXphZTwv
a2V5d29yZD48a2V5d29yZD5icm9hZC1zcGVjdHJ1bSBkaXNlYXNlIHJlc2lzdGFuY2U8L2tleXdv
cmQ+PGtleXdvcmQ+cGxhbnQgaW1tdW5pdHk8L2tleXdvcmQ+PGtleXdvcmQ+cmljZSAoT3J5emEg
c2F0aXZhKTwva2V5d29yZD48a2V5d29yZD50cmFuc2NyaXB0aW9uYWwgcmVndWxhdGlvbjwva2V5
d29yZD48a2V5d29yZD51YmlxdWl0aW4gRTMgbGlnYXNlPC9rZXl3b3JkPjxrZXl3b3JkPnViaXF1
aXRpbmF0aW9uPC9rZXl3b3JkPjwva2V5d29yZHM+PGRhdGVzPjx5ZWFyPjIwMjI8L3llYXI+PHB1
Yi1kYXRlcz48ZGF0ZT5BdWcgMTY8L2RhdGU+PC9wdWItZGF0ZXM+PC9kYXRlcz48aXNibj4yMjEx
LTEyNDcgKEVsZWN0cm9uaWMpPC9pc2JuPjxhY2Nlc3Npb24tbnVtPjM1OTc3NDk3PC9hY2Nlc3Np
b24tbnVtPjx1cmxzPjxyZWxhdGVkLXVybHM+PHVybD5odHRwczovL3d3dy5uY2JpLm5sbS5uaWgu
Z292L3B1Ym1lZC8zNTk3NzQ5NzwvdXJsPjwvcmVsYXRlZC11cmxzPjwvdXJscz48ZWxlY3Ryb25p
Yy1yZXNvdXJjZS1udW0+MTAuMTAxNi9qLmNlbHJlcC4yMDIyLjExMTIzNTwvZWxlY3Ryb25pYy1y
ZXNvdXJjZS1udW0+PC9yZWNvcmQ+PC9DaXRlPjwvRW5kTm90ZT5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Hao et al., 2022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04E9BB38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2349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6g06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67AC5C" w14:textId="3A7C97F9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7DABF" w14:textId="1719623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FA81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E72D" w14:textId="4BA196B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4700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667ED93C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0198E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8g34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28687" w14:textId="58DF0F0A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TP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17A2" w14:textId="3D82FC6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45A6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C064" w14:textId="039A019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B06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 xml:space="preserve">cold stress salt stress and </w:t>
            </w:r>
          </w:p>
          <w:p w14:paraId="2DBDD41B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TE8L1llYXI+PFJlY051
bT4yMDQ8L1JlY051bT48RGlzcGxheVRleHQ+KExpIGV0IGFsLiwgMjAxMSk8L0Rpc3BsYXlUZXh0
PjxyZWNvcmQ+PHJlYy1udW1iZXI+MjA0PC9yZWMtbnVtYmVyPjxmb3JlaWduLWtleXM+PGtleSBh
cHA9IkVOIiBkYi1pZD0iMmRlOTA1YWFrMnd3NWhlMnRmMXAyMHB4eHo1eDBzNXh3OXQ1IiB0aW1l
c3RhbXA9IjE2NzU2ODkxMDUiPjIwNDwva2V5PjwvZm9yZWlnbi1rZXlzPjxyZWYtdHlwZSBuYW1l
PSJKb3VybmFsIEFydGljbGUiPjE3PC9yZWYtdHlwZT48Y29udHJpYnV0b3JzPjxhdXRob3JzPjxh
dXRob3I+TGksIEguIFcuPC9hdXRob3I+PGF1dGhvcj5aYW5nLCBCLiBTLjwvYXV0aG9yPjxhdXRo
b3I+RGVuZywgWC4gVy48L2F1dGhvcj48YXV0aG9yPldhbmcsIFguIFAuPC9hdXRob3I+PC9hdXRo
b3JzPjwvY29udHJpYnV0b3JzPjxhdXRoLWFkZHJlc3M+S2V5IExhYm9yYXRvcnkgb2YgR2VuZSBF
bmdpbmVlcmluZyBEcnVnIGFuZCBCaW90ZWNobm9sb2d5LCBDb2xsZWdlIG9mIExpZmUgU2NpZW5j
ZXMsIEJlaWppbmcgTm9ybWFsIFVuaXZlcnNpdHksIEJlaWppbmcsIDEwMDg3NSwgUGVvcGxlJmFw
b3M7cyBSZXB1YmxpYyBvZiBDaGluYS48L2F1dGgtYWRkcmVzcz48dGl0bGVzPjx0aXRsZT5PdmVy
ZXhwcmVzc2lvbiBvZiB0aGUgdHJlaGFsb3NlLTYtcGhvc3BoYXRlIHN5bnRoYXNlIGdlbmUgT3NU
UFMxIGVuaGFuY2VzIGFiaW90aWMgc3RyZXNzIHRvbGVyYW5jZSBpbiByaWNlPC90aXRsZT48c2Vj
b25kYXJ5LXRpdGxlPlBsYW50YTwvc2Vjb25kYXJ5LXRpdGxlPjwvdGl0bGVzPjxwZXJpb2RpY2Fs
PjxmdWxsLXRpdGxlPlBsYW50YTwvZnVsbC10aXRsZT48L3BlcmlvZGljYWw+PHBhZ2VzPjEwMDct
MTg8L3BhZ2VzPjx2b2x1bWU+MjM0PC92b2x1bWU+PG51bWJlcj41PC9udW1iZXI+PGVkaXRpb24+
MjAxMS8wNi8yNDwvZWRpdGlvbj48a2V5d29yZHM+PGtleXdvcmQ+KkFkYXB0YXRpb24sIFBoeXNp
b2xvZ2ljYWw8L2tleXdvcmQ+PGtleXdvcmQ+Q29sZCBUZW1wZXJhdHVyZTwva2V5d29yZD48a2V5
d29yZD5Ecm91Z2h0czwva2V5d29yZD48a2V5d29yZD4qR2VuZSBFeHByZXNzaW9uIFJlZ3VsYXRp
b24sIFBsYW50PC9rZXl3b3JkPjxrZXl3b3JkPkdlbmVzLCBQbGFudDwva2V5d29yZD48a2V5d29y
ZD5HZW5ldGljIENvbXBsZW1lbnRhdGlvbiBUZXN0PC9rZXl3b3JkPjxrZXl3b3JkPkdlbmV0aWMg
VmVjdG9ycy9nZW5ldGljcy9tZXRhYm9saXNtPC9rZXl3b3JkPjxrZXl3b3JkPkdsdWNvc3lsdHJh
bnNmZXJhc2VzL2dlbmV0aWNzLyptZXRhYm9saXNtPC9rZXl3b3JkPjxrZXl3b3JkPk9yeXphL2Vu
enltb2xvZ3kvKmdlbmV0aWNzL3BoeXNpb2xvZ3k8L2tleXdvcmQ+PGtleXdvcmQ+UGxhbnRzLCBH
ZW5ldGljYWxseSBNb2RpZmllZC9lbnp5bW9sb2d5L2dlbmV0aWNzL3BoeXNpb2xvZ3k8L2tleXdv
cmQ+PGtleXdvcmQ+UHJvbGluZS9tZXRhYm9saXNtPC9rZXl3b3JkPjxrZXl3b3JkPlNhY2NoYXJv
bXljZXMgY2VyZXZpc2lhZS9nZW5ldGljcy9tZXRhYm9saXNtPC9rZXl3b3JkPjxrZXl3b3JkPlNh
bHQtVG9sZXJhbnQgUGxhbnRzL2Vuenltb2xvZ3kvZ2VuZXRpY3MvcGh5c2lvbG9neTwva2V5d29y
ZD48a2V5d29yZD5TdHJlc3MsIFBoeXNpb2xvZ2ljYWw8L2tleXdvcmQ+PGtleXdvcmQ+VHJhbnNm
b3JtYXRpb24sIEdlbmV0aWM8L2tleXdvcmQ+PGtleXdvcmQ+VHJlaGFsb3NlL21ldGFib2xpc208
L2tleXdvcmQ+PC9rZXl3b3Jkcz48ZGF0ZXM+PHllYXI+MjAxMTwveWVhcj48cHViLWRhdGVzPjxk
YXRlPk5vdjwvZGF0ZT48L3B1Yi1kYXRlcz48L2RhdGVzPjxpc2JuPjE0MzItMjA0OCAoRWxlY3Ry
b25pYykmI3hEOzAwMzItMDkzNSAoTGlua2luZyk8L2lzYm4+PGFjY2Vzc2lvbi1udW0+MjE2OTg0
NTg8L2FjY2Vzc2lvbi1udW0+PHVybHM+PHJlbGF0ZWQtdXJscz48dXJsPmh0dHBzOi8vd3d3Lm5j
YmkubmxtLm5paC5nb3YvcHVibWVkLzIxNjk4NDU4PC91cmw+PC9yZWxhdGVkLXVybHM+PC91cmxz
PjxlbGVjdHJvbmljLXJlc291cmNlLW51bT4xMC4xMDA3L3MwMDQyNS0wMTEtMTQ1OC0wPC9lbGVj
dHJvbmljLXJlc291cmNlLW51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MaTwvQXV0aG9yPjxZZWFyPjIwMTE8L1llYXI+PFJlY051
bT4yMDQ8L1JlY051bT48RGlzcGxheVRleHQ+KExpIGV0IGFsLiwgMjAxMSk8L0Rpc3BsYXlUZXh0
PjxyZWNvcmQ+PHJlYy1udW1iZXI+MjA0PC9yZWMtbnVtYmVyPjxmb3JlaWduLWtleXM+PGtleSBh
cHA9IkVOIiBkYi1pZD0iMmRlOTA1YWFrMnd3NWhlMnRmMXAyMHB4eHo1eDBzNXh3OXQ1IiB0aW1l
c3RhbXA9IjE2NzU2ODkxMDUiPjIwNDwva2V5PjwvZm9yZWlnbi1rZXlzPjxyZWYtdHlwZSBuYW1l
PSJKb3VybmFsIEFydGljbGUiPjE3PC9yZWYtdHlwZT48Y29udHJpYnV0b3JzPjxhdXRob3JzPjxh
dXRob3I+TGksIEguIFcuPC9hdXRob3I+PGF1dGhvcj5aYW5nLCBCLiBTLjwvYXV0aG9yPjxhdXRo
b3I+RGVuZywgWC4gVy48L2F1dGhvcj48YXV0aG9yPldhbmcsIFguIFAuPC9hdXRob3I+PC9hdXRo
b3JzPjwvY29udHJpYnV0b3JzPjxhdXRoLWFkZHJlc3M+S2V5IExhYm9yYXRvcnkgb2YgR2VuZSBF
bmdpbmVlcmluZyBEcnVnIGFuZCBCaW90ZWNobm9sb2d5LCBDb2xsZWdlIG9mIExpZmUgU2NpZW5j
ZXMsIEJlaWppbmcgTm9ybWFsIFVuaXZlcnNpdHksIEJlaWppbmcsIDEwMDg3NSwgUGVvcGxlJmFw
b3M7cyBSZXB1YmxpYyBvZiBDaGluYS48L2F1dGgtYWRkcmVzcz48dGl0bGVzPjx0aXRsZT5PdmVy
ZXhwcmVzc2lvbiBvZiB0aGUgdHJlaGFsb3NlLTYtcGhvc3BoYXRlIHN5bnRoYXNlIGdlbmUgT3NU
UFMxIGVuaGFuY2VzIGFiaW90aWMgc3RyZXNzIHRvbGVyYW5jZSBpbiByaWNlPC90aXRsZT48c2Vj
b25kYXJ5LXRpdGxlPlBsYW50YTwvc2Vjb25kYXJ5LXRpdGxlPjwvdGl0bGVzPjxwZXJpb2RpY2Fs
PjxmdWxsLXRpdGxlPlBsYW50YTwvZnVsbC10aXRsZT48L3BlcmlvZGljYWw+PHBhZ2VzPjEwMDct
MTg8L3BhZ2VzPjx2b2x1bWU+MjM0PC92b2x1bWU+PG51bWJlcj41PC9udW1iZXI+PGVkaXRpb24+
MjAxMS8wNi8yNDwvZWRpdGlvbj48a2V5d29yZHM+PGtleXdvcmQ+KkFkYXB0YXRpb24sIFBoeXNp
b2xvZ2ljYWw8L2tleXdvcmQ+PGtleXdvcmQ+Q29sZCBUZW1wZXJhdHVyZTwva2V5d29yZD48a2V5
d29yZD5Ecm91Z2h0czwva2V5d29yZD48a2V5d29yZD4qR2VuZSBFeHByZXNzaW9uIFJlZ3VsYXRp
b24sIFBsYW50PC9rZXl3b3JkPjxrZXl3b3JkPkdlbmVzLCBQbGFudDwva2V5d29yZD48a2V5d29y
ZD5HZW5ldGljIENvbXBsZW1lbnRhdGlvbiBUZXN0PC9rZXl3b3JkPjxrZXl3b3JkPkdlbmV0aWMg
VmVjdG9ycy9nZW5ldGljcy9tZXRhYm9saXNtPC9rZXl3b3JkPjxrZXl3b3JkPkdsdWNvc3lsdHJh
bnNmZXJhc2VzL2dlbmV0aWNzLyptZXRhYm9saXNtPC9rZXl3b3JkPjxrZXl3b3JkPk9yeXphL2Vu
enltb2xvZ3kvKmdlbmV0aWNzL3BoeXNpb2xvZ3k8L2tleXdvcmQ+PGtleXdvcmQ+UGxhbnRzLCBH
ZW5ldGljYWxseSBNb2RpZmllZC9lbnp5bW9sb2d5L2dlbmV0aWNzL3BoeXNpb2xvZ3k8L2tleXdv
cmQ+PGtleXdvcmQ+UHJvbGluZS9tZXRhYm9saXNtPC9rZXl3b3JkPjxrZXl3b3JkPlNhY2NoYXJv
bXljZXMgY2VyZXZpc2lhZS9nZW5ldGljcy9tZXRhYm9saXNtPC9rZXl3b3JkPjxrZXl3b3JkPlNh
bHQtVG9sZXJhbnQgUGxhbnRzL2Vuenltb2xvZ3kvZ2VuZXRpY3MvcGh5c2lvbG9neTwva2V5d29y
ZD48a2V5d29yZD5TdHJlc3MsIFBoeXNpb2xvZ2ljYWw8L2tleXdvcmQ+PGtleXdvcmQ+VHJhbnNm
b3JtYXRpb24sIEdlbmV0aWM8L2tleXdvcmQ+PGtleXdvcmQ+VHJlaGFsb3NlL21ldGFib2xpc208
L2tleXdvcmQ+PC9rZXl3b3Jkcz48ZGF0ZXM+PHllYXI+MjAxMTwveWVhcj48cHViLWRhdGVzPjxk
YXRlPk5vdjwvZGF0ZT48L3B1Yi1kYXRlcz48L2RhdGVzPjxpc2JuPjE0MzItMjA0OCAoRWxlY3Ry
b25pYykmI3hEOzAwMzItMDkzNSAoTGlua2luZyk8L2lzYm4+PGFjY2Vzc2lvbi1udW0+MjE2OTg0
NTg8L2FjY2Vzc2lvbi1udW0+PHVybHM+PHJlbGF0ZWQtdXJscz48dXJsPmh0dHBzOi8vd3d3Lm5j
YmkubmxtLm5paC5nb3YvcHVibWVkLzIxNjk4NDU4PC91cmw+PC9yZWxhdGVkLXVybHM+PC91cmxz
PjxlbGVjdHJvbmljLXJlc291cmNlLW51bT4xMC4xMDA3L3MwMDQyNS0wMTEtMTQ1OC0wPC9lbGVj
dHJvbmljLXJlc291cmNlLW51bT48L3JlY29yZD48L0NpdGU+PC9FbmROb3RlPgB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Li et al., 2011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2C8C57A2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D34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7g12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8CFB9" w14:textId="0050CC7A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NAC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F828" w14:textId="1B16EEF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ADF7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9B69" w14:textId="7677307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8EF2C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0F7B92CA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A40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7g4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04CDE" w14:textId="36C10FA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LBD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EFD6" w14:textId="7FE584F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7E26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52E0F" w14:textId="3804F75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4C87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Nitrogen sensitivity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Zhu&lt;/Author&gt;&lt;Year&gt;2022&lt;/Year&gt;&lt;RecNum&gt;208&lt;/RecNum&gt;&lt;DisplayText&gt;(Zhu et al., 2022)&lt;/DisplayText&gt;&lt;record&gt;&lt;rec-number&gt;208&lt;/rec-number&gt;&lt;foreign-keys&gt;&lt;key app="EN" db-id="2de905aak2ww5he2tf1p20pxxz5x0s5xw9t5" timestamp="1675689909"&gt;208&lt;/key&gt;&lt;key app="ENWeb" db-id=""&gt;0&lt;/key&gt;&lt;/foreign-keys&gt;&lt;ref-type name="Journal Article"&gt;17&lt;/ref-type&gt;&lt;contributors&gt;&lt;authors&gt;&lt;author&gt;Zhu, Xinxin&lt;/author&gt;&lt;author&gt;Wang, Dujun&lt;/author&gt;&lt;author&gt;Xie, Lijuan&lt;/author&gt;&lt;author&gt;Zhou, Tao&lt;/author&gt;&lt;author&gt;Zhao, Jingyi&lt;/author&gt;&lt;author&gt;Zhang, Qian&lt;/author&gt;&lt;author&gt;Yang, Meng&lt;/author&gt;&lt;author&gt;Wu, Wenjuan&lt;/author&gt;&lt;author&gt;Lian, Xingming&lt;/author&gt;&lt;/authors&gt;&lt;/contributors&gt;&lt;titles&gt;&lt;title&gt;Rice transcription factors OsLBD37/38/39 regulate nitrate uptake by repressing OsNRT2.1/2.2/2.3 under high-nitrogen conditions&lt;/title&gt;&lt;secondary-title&gt;The Crop Journal&lt;/secondary-title&gt;&lt;/titles&gt;&lt;periodical&gt;&lt;full-title&gt;The Crop Journal&lt;/full-title&gt;&lt;/periodical&gt;&lt;pages&gt;1623-1632&lt;/pages&gt;&lt;volume&gt;10&lt;/volume&gt;&lt;number&gt;6&lt;/number&gt;&lt;section&gt;1623&lt;/section&gt;&lt;dates&gt;&lt;year&gt;2022&lt;/year&gt;&lt;/dates&gt;&lt;isbn&gt;22145141&lt;/isbn&gt;&lt;urls&gt;&lt;/urls&gt;&lt;electronic-resource-num&gt;10.1016/j.cj.2022.03.011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Zhu et al., 2022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1C73AA64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182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3g21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1DA9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9F5DF" w14:textId="22846D9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A28D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1FEA" w14:textId="3191322D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435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12E3C424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77E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4g54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E6AD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9309" w14:textId="5B294E2D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87EC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C50D" w14:textId="2A3EA7F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3EC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386BB0D9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851E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22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8778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E314" w14:textId="2275232F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954E6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E535" w14:textId="40BE6A6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DA3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31A277F2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3D4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2g48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37B9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0C29" w14:textId="066E0718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7574A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75EB" w14:textId="6403AED4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8F8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0320EE80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533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7g40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A73429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4FF5A" w14:textId="5DDECA6C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51D81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99071" w14:textId="7C56DF91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09D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62633364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A47DF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3g08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61D16" w14:textId="27816CE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JAZ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EACD" w14:textId="287C4F8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368D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EDCF" w14:textId="40E18243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F233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42DBEC39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6B42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7g48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29F13" w14:textId="2B3AD05A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WRKY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73FB" w14:textId="59F0C1A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0361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78B90" w14:textId="45DAEA26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1D52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SYWluZXJpPC9BdXRob3I+PFllYXI+MjAxNTwvWWVhcj48
UmVjTnVtPjIwNTwvUmVjTnVtPjxEaXNwbGF5VGV4dD4oUmFpbmVyaSBldCBhbC4sIDIwMTUpPC9E
aXNwbGF5VGV4dD48cmVjb3JkPjxyZWMtbnVtYmVyPjIwNTwvcmVjLW51bWJlcj48Zm9yZWlnbi1r
ZXlzPjxrZXkgYXBwPSJFTiIgZGItaWQ9IjJkZTkwNWFhazJ3dzVoZTJ0ZjFwMjBweHh6NXgwczV4
dzl0NSIgdGltZXN0YW1wPSIxNjc1Njg5MzA5Ij4yMDU8L2tleT48L2ZvcmVpZ24ta2V5cz48cmVm
LXR5cGUgbmFtZT0iSm91cm5hbCBBcnRpY2xlIj4xNzwvcmVmLXR5cGU+PGNvbnRyaWJ1dG9ycz48
YXV0aG9ycz48YXV0aG9yPlJhaW5lcmksIEouPC9hdXRob3I+PGF1dGhvcj5XYW5nLCBTLjwvYXV0
aG9yPjxhdXRob3I+UGVsZWcsIFouPC9hdXRob3I+PGF1dGhvcj5CbHVtd2FsZCwgRS48L2F1dGhv
cj48YXV0aG9yPkNoYW4sIFIuIEwuPC9hdXRob3I+PC9hdXRob3JzPjwvY29udHJpYnV0b3JzPjxh
dXRoLWFkZHJlc3M+SW5zdGl0dXRvIGRlIEFncm9iaW90ZWNub2xvZ2lhIGRlbCBMaXRvcmFsIChD
T05JQ0VULVVOTCksIENvbGVjdG9yYSBydXRhIDE2OCBrbSAwLCBQYXJhamUgRWwgUG96bywgMzAw
MCwgU2FudGEgRmUsIEFyZ2VudGluYS48L2F1dGgtYWRkcmVzcz48dGl0bGVzPjx0aXRsZT5UaGUg
cmljZSB0cmFuc2NyaXB0aW9uIGZhY3RvciBPc1dSS1k0NyBpcyBhIHBvc2l0aXZlIHJlZ3VsYXRv
ciBvZiB0aGUgcmVzcG9uc2UgdG8gd2F0ZXIgZGVmaWNpdCBzdHJlc3M8L3RpdGxlPjxzZWNvbmRh
cnktdGl0bGU+UGxhbnQgTW9sIEJpb2w8L3NlY29uZGFyeS10aXRsZT48L3RpdGxlcz48cGVyaW9k
aWNhbD48ZnVsbC10aXRsZT5QbGFudCBNb2wgQmlvbDwvZnVsbC10aXRsZT48L3BlcmlvZGljYWw+
PHBhZ2VzPjQwMS0xMzwvcGFnZXM+PHZvbHVtZT44ODwvdm9sdW1lPjxudW1iZXI+NC01PC9udW1i
ZXI+PGVkaXRpb24+MjAxNS8wNS8xMDwvZWRpdGlvbj48a2V5d29yZHM+PGtleXdvcmQ+QmFzZSBT
ZXF1ZW5jZTwva2V5d29yZD48a2V5d29yZD5CaW5kaW5nIFNpdGVzL2dlbmV0aWNzPC9rZXl3b3Jk
PjxrZXl3b3JkPkNhbG1vZHVsaW4tQmluZGluZyBQcm90ZWlucy9nZW5ldGljcy9tZXRhYm9saXNt
PC9rZXl3b3JkPjxrZXl3b3JkPkROQSwgUGxhbnQvZ2VuZXRpY3MvbWV0YWJvbGlzbTwva2V5d29y
ZD48a2V5d29yZD5Ecm91Z2h0czwva2V5d29yZD48a2V5d29yZD5HZW5lIEtub2Nrb3V0IFRlY2hu
aXF1ZXM8L2tleXdvcmQ+PGtleXdvcmQ+R2VuZXMsIFBsYW50PC9rZXl3b3JkPjxrZXl3b3JkPk1v
bGVjdWxhciBTZXF1ZW5jZSBEYXRhPC9rZXl3b3JkPjxrZXl3b3JkPk9yeXphLypnZW5ldGljcy9n
cm93dGggJmFtcDsgZGV2ZWxvcG1lbnQvKm1ldGFib2xpc208L2tleXdvcmQ+PGtleXdvcmQ+UGxh
bnQgUHJvdGVpbnMvKmdlbmV0aWNzLyptZXRhYm9saXNtPC9rZXl3b3JkPjxrZXl3b3JkPlBsYW50
cywgR2VuZXRpY2FsbHkgTW9kaWZpZWQ8L2tleXdvcmQ+PGtleXdvcmQ+UHJvbW90ZXIgUmVnaW9u
cywgR2VuZXRpYzwva2V5d29yZD48a2V5d29yZD5TdHJlc3MsIFBoeXNpb2xvZ2ljYWw8L2tleXdv
cmQ+PGtleXdvcmQ+VHJhbnNjcmlwdGlvbiBGYWN0b3JzLypnZW5ldGljcy8qbWV0YWJvbGlzbTwv
a2V5d29yZD48a2V5d29yZD5UcmFuc2NyaXB0b21lPC9rZXl3b3JkPjwva2V5d29yZHM+PGRhdGVz
Pjx5ZWFyPjIwMTU8L3llYXI+PHB1Yi1kYXRlcz48ZGF0ZT5KdWw8L2RhdGU+PC9wdWItZGF0ZXM+
PC9kYXRlcz48aXNibj4xNTczLTUwMjggKEVsZWN0cm9uaWMpJiN4RDswMTY3LTQ0MTIgKExpbmtp
bmcpPC9pc2JuPjxhY2Nlc3Npb24tbnVtPjI1OTU3MjExPC9hY2Nlc3Npb24tbnVtPjx1cmxzPjxy
ZWxhdGVkLXVybHM+PHVybD5odHRwczovL3d3dy5uY2JpLm5sbS5uaWguZ292L3B1Ym1lZC8yNTk1
NzIxMTwvdXJsPjwvcmVsYXRlZC11cmxzPjwvdXJscz48ZWxlY3Ryb25pYy1yZXNvdXJjZS1udW0+
MTAuMTAwNy9zMTExMDMtMDE1LTAzMjktNzwvZWxlY3Ryb25pYy1yZXNvdXJjZS1udW0+PC9yZWNv
cmQ+PC9DaXRlPjwvRW5kTm90ZT5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>
                <w:fldData xml:space="preserve">PEVuZE5vdGU+PENpdGU+PEF1dGhvcj5SYWluZXJpPC9BdXRob3I+PFllYXI+MjAxNTwvWWVhcj48
UmVjTnVtPjIwNTwvUmVjTnVtPjxEaXNwbGF5VGV4dD4oUmFpbmVyaSBldCBhbC4sIDIwMTUpPC9E
aXNwbGF5VGV4dD48cmVjb3JkPjxyZWMtbnVtYmVyPjIwNTwvcmVjLW51bWJlcj48Zm9yZWlnbi1r
ZXlzPjxrZXkgYXBwPSJFTiIgZGItaWQ9IjJkZTkwNWFhazJ3dzVoZTJ0ZjFwMjBweHh6NXgwczV4
dzl0NSIgdGltZXN0YW1wPSIxNjc1Njg5MzA5Ij4yMDU8L2tleT48L2ZvcmVpZ24ta2V5cz48cmVm
LXR5cGUgbmFtZT0iSm91cm5hbCBBcnRpY2xlIj4xNzwvcmVmLXR5cGU+PGNvbnRyaWJ1dG9ycz48
YXV0aG9ycz48YXV0aG9yPlJhaW5lcmksIEouPC9hdXRob3I+PGF1dGhvcj5XYW5nLCBTLjwvYXV0
aG9yPjxhdXRob3I+UGVsZWcsIFouPC9hdXRob3I+PGF1dGhvcj5CbHVtd2FsZCwgRS48L2F1dGhv
cj48YXV0aG9yPkNoYW4sIFIuIEwuPC9hdXRob3I+PC9hdXRob3JzPjwvY29udHJpYnV0b3JzPjxh
dXRoLWFkZHJlc3M+SW5zdGl0dXRvIGRlIEFncm9iaW90ZWNub2xvZ2lhIGRlbCBMaXRvcmFsIChD
T05JQ0VULVVOTCksIENvbGVjdG9yYSBydXRhIDE2OCBrbSAwLCBQYXJhamUgRWwgUG96bywgMzAw
MCwgU2FudGEgRmUsIEFyZ2VudGluYS48L2F1dGgtYWRkcmVzcz48dGl0bGVzPjx0aXRsZT5UaGUg
cmljZSB0cmFuc2NyaXB0aW9uIGZhY3RvciBPc1dSS1k0NyBpcyBhIHBvc2l0aXZlIHJlZ3VsYXRv
ciBvZiB0aGUgcmVzcG9uc2UgdG8gd2F0ZXIgZGVmaWNpdCBzdHJlc3M8L3RpdGxlPjxzZWNvbmRh
cnktdGl0bGU+UGxhbnQgTW9sIEJpb2w8L3NlY29uZGFyeS10aXRsZT48L3RpdGxlcz48cGVyaW9k
aWNhbD48ZnVsbC10aXRsZT5QbGFudCBNb2wgQmlvbDwvZnVsbC10aXRsZT48L3BlcmlvZGljYWw+
PHBhZ2VzPjQwMS0xMzwvcGFnZXM+PHZvbHVtZT44ODwvdm9sdW1lPjxudW1iZXI+NC01PC9udW1i
ZXI+PGVkaXRpb24+MjAxNS8wNS8xMDwvZWRpdGlvbj48a2V5d29yZHM+PGtleXdvcmQ+QmFzZSBT
ZXF1ZW5jZTwva2V5d29yZD48a2V5d29yZD5CaW5kaW5nIFNpdGVzL2dlbmV0aWNzPC9rZXl3b3Jk
PjxrZXl3b3JkPkNhbG1vZHVsaW4tQmluZGluZyBQcm90ZWlucy9nZW5ldGljcy9tZXRhYm9saXNt
PC9rZXl3b3JkPjxrZXl3b3JkPkROQSwgUGxhbnQvZ2VuZXRpY3MvbWV0YWJvbGlzbTwva2V5d29y
ZD48a2V5d29yZD5Ecm91Z2h0czwva2V5d29yZD48a2V5d29yZD5HZW5lIEtub2Nrb3V0IFRlY2hu
aXF1ZXM8L2tleXdvcmQ+PGtleXdvcmQ+R2VuZXMsIFBsYW50PC9rZXl3b3JkPjxrZXl3b3JkPk1v
bGVjdWxhciBTZXF1ZW5jZSBEYXRhPC9rZXl3b3JkPjxrZXl3b3JkPk9yeXphLypnZW5ldGljcy9n
cm93dGggJmFtcDsgZGV2ZWxvcG1lbnQvKm1ldGFib2xpc208L2tleXdvcmQ+PGtleXdvcmQ+UGxh
bnQgUHJvdGVpbnMvKmdlbmV0aWNzLyptZXRhYm9saXNtPC9rZXl3b3JkPjxrZXl3b3JkPlBsYW50
cywgR2VuZXRpY2FsbHkgTW9kaWZpZWQ8L2tleXdvcmQ+PGtleXdvcmQ+UHJvbW90ZXIgUmVnaW9u
cywgR2VuZXRpYzwva2V5d29yZD48a2V5d29yZD5TdHJlc3MsIFBoeXNpb2xvZ2ljYWw8L2tleXdv
cmQ+PGtleXdvcmQ+VHJhbnNjcmlwdGlvbiBGYWN0b3JzLypnZW5ldGljcy8qbWV0YWJvbGlzbTwv
a2V5d29yZD48a2V5d29yZD5UcmFuc2NyaXB0b21lPC9rZXl3b3JkPjwva2V5d29yZHM+PGRhdGVz
Pjx5ZWFyPjIwMTU8L3llYXI+PHB1Yi1kYXRlcz48ZGF0ZT5KdWw8L2RhdGU+PC9wdWItZGF0ZXM+
PC9kYXRlcz48aXNibj4xNTczLTUwMjggKEVsZWN0cm9uaWMpJiN4RDswMTY3LTQ0MTIgKExpbmtp
bmcpPC9pc2JuPjxhY2Nlc3Npb24tbnVtPjI1OTU3MjExPC9hY2Nlc3Npb24tbnVtPjx1cmxzPjxy
ZWxhdGVkLXVybHM+PHVybD5odHRwczovL3d3dy5uY2JpLm5sbS5uaWguZ292L3B1Ym1lZC8yNTk1
NzIxMTwvdXJsPjwvcmVsYXRlZC11cmxzPjwvdXJscz48ZWxlY3Ryb25pYy1yZXNvdXJjZS1udW0+
MTAuMTAwNy9zMTExMDMtMDE1LTAzMjktNzwvZWxlY3Ryb25pYy1yZXNvdXJjZS1udW0+PC9yZWNv
cmQ+PC9DaXRlPjwvRW5kTm90ZT5=
</w:fldData>
              </w:fldChar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.DATA </w:instrText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F921FA">
              <w:rPr>
                <w:rFonts w:ascii="Arial" w:hAnsi="Arial" w:cs="Arial"/>
                <w:sz w:val="18"/>
                <w:szCs w:val="20"/>
              </w:rPr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Raineri et al., 2015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  <w:tr w:rsidR="00462CF1" w:rsidRPr="00F921FA" w14:paraId="76AF8349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22E7D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7g06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AEAE7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E147B" w14:textId="665303E5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4667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840C" w14:textId="7A558792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AFA0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</w:tr>
      <w:tr w:rsidR="00462CF1" w:rsidRPr="00F921FA" w14:paraId="249D7AE6" w14:textId="77777777" w:rsidTr="000769E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4C7298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LOC_Os05g348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2CDC4" w14:textId="0A57D3A8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OsNAC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4FA6C" w14:textId="5E5AC080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ECD4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color w:val="000000"/>
                <w:sz w:val="18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57AEC" w14:textId="0F67135C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99DF5" w14:textId="77777777" w:rsidR="00462CF1" w:rsidRPr="00F921FA" w:rsidRDefault="00462CF1" w:rsidP="00462CF1">
            <w:pPr>
              <w:rPr>
                <w:rFonts w:ascii="Arial" w:hAnsi="Arial" w:cs="Arial"/>
                <w:sz w:val="18"/>
                <w:szCs w:val="20"/>
              </w:rPr>
            </w:pPr>
            <w:r w:rsidRPr="00F921FA">
              <w:rPr>
                <w:rFonts w:ascii="Arial" w:hAnsi="Arial" w:cs="Arial"/>
                <w:sz w:val="18"/>
                <w:szCs w:val="20"/>
              </w:rPr>
              <w:t>drought stress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begin"/>
            </w:r>
            <w:r w:rsidRPr="00F921FA">
              <w:rPr>
                <w:rFonts w:ascii="Arial" w:hAnsi="Arial" w:cs="Arial"/>
                <w:sz w:val="18"/>
                <w:szCs w:val="20"/>
              </w:rPr>
              <w:instrText xml:space="preserve"> ADDIN EN.CITE &lt;EndNote&gt;&lt;Cite&gt;&lt;Author&gt;Gao&lt;/Author&gt;&lt;Year&gt;2009&lt;/Year&gt;&lt;RecNum&gt;206&lt;/RecNum&gt;&lt;DisplayText&gt;(Gao et al., 2009)&lt;/DisplayText&gt;&lt;record&gt;&lt;rec-number&gt;206&lt;/rec-number&gt;&lt;foreign-keys&gt;&lt;key app="EN" db-id="2de905aak2ww5he2tf1p20pxxz5x0s5xw9t5" timestamp="1675689906"&gt;206&lt;/key&gt;&lt;key app="ENWeb" db-id=""&gt;0&lt;/key&gt;&lt;/foreign-keys&gt;&lt;ref-type name="Journal Article"&gt;17&lt;/ref-type&gt;&lt;contributors&gt;&lt;authors&gt;&lt;author&gt;Gao, Feng&lt;/author&gt;&lt;author&gt;Xiong, Aisheng&lt;/author&gt;&lt;author&gt;Peng, Rihe&lt;/author&gt;&lt;author&gt;Jin, Xiaofen&lt;/author&gt;&lt;author&gt;Xu, Jing&lt;/author&gt;&lt;author&gt;Zhu, Bo&lt;/author&gt;&lt;author&gt;Chen, Jianmin&lt;/author&gt;&lt;author&gt;Yao, Quanhong&lt;/author&gt;&lt;/authors&gt;&lt;/contributors&gt;&lt;titles&gt;&lt;title&gt;OsNAC52, a rice NAC transcription factor, potentially responds to ABA and confers drought tolerance in transgenic plants&lt;/title&gt;&lt;secondary-title&gt;Plant Cell, Tissue and Organ Culture (PCTOC)&lt;/secondary-title&gt;&lt;/titles&gt;&lt;periodical&gt;&lt;full-title&gt;Plant Cell, Tissue and Organ Culture (PCTOC)&lt;/full-title&gt;&lt;/periodical&gt;&lt;pages&gt;255-262&lt;/pages&gt;&lt;volume&gt;100&lt;/volume&gt;&lt;number&gt;3&lt;/number&gt;&lt;section&gt;255&lt;/section&gt;&lt;dates&gt;&lt;year&gt;2009&lt;/year&gt;&lt;/dates&gt;&lt;isbn&gt;0167-6857&amp;#xD;1573-5044&lt;/isbn&gt;&lt;urls&gt;&lt;/urls&gt;&lt;electronic-resource-num&gt;10.1007/s11240-009-9640-9&lt;/electronic-resource-num&gt;&lt;/record&gt;&lt;/Cite&gt;&lt;/EndNote&gt;</w:instrTex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F921FA">
              <w:rPr>
                <w:rFonts w:ascii="Arial" w:hAnsi="Arial" w:cs="Arial"/>
                <w:noProof/>
                <w:sz w:val="18"/>
                <w:szCs w:val="20"/>
              </w:rPr>
              <w:t>(Gao et al., 2009)</w:t>
            </w:r>
            <w:r w:rsidRPr="00F921FA">
              <w:rPr>
                <w:rFonts w:ascii="Arial" w:hAnsi="Arial" w:cs="Arial"/>
                <w:sz w:val="18"/>
                <w:szCs w:val="20"/>
              </w:rPr>
              <w:fldChar w:fldCharType="end"/>
            </w:r>
          </w:p>
        </w:tc>
      </w:tr>
    </w:tbl>
    <w:p w14:paraId="17565328" w14:textId="219C3512" w:rsidR="003C62F7" w:rsidRDefault="003C62F7">
      <w:pPr>
        <w:rPr>
          <w:sz w:val="16"/>
          <w:szCs w:val="18"/>
        </w:rPr>
      </w:pPr>
    </w:p>
    <w:p w14:paraId="00ACCAAF" w14:textId="7FE85890" w:rsidR="0062238E" w:rsidRDefault="0062238E">
      <w:pPr>
        <w:rPr>
          <w:sz w:val="16"/>
          <w:szCs w:val="18"/>
        </w:rPr>
      </w:pPr>
    </w:p>
    <w:p w14:paraId="0F9A86F9" w14:textId="3638CACF" w:rsidR="0062238E" w:rsidRDefault="0062238E">
      <w:pPr>
        <w:rPr>
          <w:sz w:val="16"/>
          <w:szCs w:val="18"/>
        </w:rPr>
      </w:pPr>
    </w:p>
    <w:p w14:paraId="3BC9448F" w14:textId="3358083A" w:rsidR="0062238E" w:rsidRDefault="0062238E">
      <w:pPr>
        <w:rPr>
          <w:sz w:val="16"/>
          <w:szCs w:val="18"/>
        </w:rPr>
      </w:pPr>
    </w:p>
    <w:p w14:paraId="53407096" w14:textId="6A2C0A53" w:rsidR="0062238E" w:rsidRDefault="0062238E">
      <w:pPr>
        <w:rPr>
          <w:sz w:val="16"/>
          <w:szCs w:val="18"/>
        </w:rPr>
      </w:pPr>
    </w:p>
    <w:p w14:paraId="3694F835" w14:textId="77777777" w:rsidR="0062238E" w:rsidRPr="0062238E" w:rsidRDefault="0062238E">
      <w:pPr>
        <w:rPr>
          <w:sz w:val="16"/>
          <w:szCs w:val="18"/>
        </w:rPr>
      </w:pPr>
    </w:p>
    <w:p w14:paraId="1A1F521B" w14:textId="77777777" w:rsidR="00462CF1" w:rsidRPr="000769ED" w:rsidRDefault="003C62F7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  <w:sz w:val="15"/>
          <w:szCs w:val="16"/>
        </w:rPr>
        <w:fldChar w:fldCharType="begin"/>
      </w:r>
      <w:r w:rsidRPr="000769ED">
        <w:rPr>
          <w:rFonts w:ascii="Arial" w:hAnsi="Arial" w:cs="Arial"/>
          <w:sz w:val="15"/>
          <w:szCs w:val="16"/>
        </w:rPr>
        <w:instrText xml:space="preserve"> ADDIN EN.REFLIST </w:instrText>
      </w:r>
      <w:r w:rsidRPr="000769ED">
        <w:rPr>
          <w:rFonts w:ascii="Arial" w:hAnsi="Arial" w:cs="Arial"/>
          <w:sz w:val="15"/>
          <w:szCs w:val="16"/>
        </w:rPr>
        <w:fldChar w:fldCharType="separate"/>
      </w:r>
      <w:r w:rsidR="00462CF1" w:rsidRPr="000769ED">
        <w:rPr>
          <w:rFonts w:ascii="Arial" w:hAnsi="Arial" w:cs="Arial"/>
        </w:rPr>
        <w:t>Chujo, T., Miyamoto, K., Shimogawa, T., Shimizu, T., Otake, Y., Yokotani, N., Nishizawa, Y., Shibuya, N., Nojiri, H., Yamane, H.</w:t>
      </w:r>
      <w:r w:rsidR="00462CF1" w:rsidRPr="000769ED">
        <w:rPr>
          <w:rFonts w:ascii="Arial" w:hAnsi="Arial" w:cs="Arial"/>
          <w:i/>
        </w:rPr>
        <w:t>, et al.</w:t>
      </w:r>
      <w:r w:rsidR="00462CF1" w:rsidRPr="000769ED">
        <w:rPr>
          <w:rFonts w:ascii="Arial" w:hAnsi="Arial" w:cs="Arial"/>
        </w:rPr>
        <w:t xml:space="preserve"> (2013). OsWRKY28, a PAMP-responsive transrepressor, negatively regulates innate immune responses in rice against rice blast fungus. Plant Mol Biol</w:t>
      </w:r>
      <w:r w:rsidR="00462CF1" w:rsidRPr="000769ED">
        <w:rPr>
          <w:rFonts w:ascii="Arial" w:hAnsi="Arial" w:cs="Arial"/>
          <w:i/>
        </w:rPr>
        <w:t xml:space="preserve"> 82</w:t>
      </w:r>
      <w:r w:rsidR="00462CF1" w:rsidRPr="000769ED">
        <w:rPr>
          <w:rFonts w:ascii="Arial" w:hAnsi="Arial" w:cs="Arial"/>
        </w:rPr>
        <w:t>, 23-37.</w:t>
      </w:r>
    </w:p>
    <w:p w14:paraId="02FD2BE9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Gao, F., Xiong, A., Peng, R., Jin, X., Xu, J., Zhu, B., Chen, J., and Yao, Q. (2009). OsNAC52, a rice NAC transcription factor, potentially responds to ABA and confers drought tolerance in transgenic plants. Plant Cell, Tissue and Organ Culture (PCTOC)</w:t>
      </w:r>
      <w:r w:rsidRPr="000769ED">
        <w:rPr>
          <w:rFonts w:ascii="Arial" w:hAnsi="Arial" w:cs="Arial"/>
          <w:i/>
        </w:rPr>
        <w:t xml:space="preserve"> 100</w:t>
      </w:r>
      <w:r w:rsidRPr="000769ED">
        <w:rPr>
          <w:rFonts w:ascii="Arial" w:hAnsi="Arial" w:cs="Arial"/>
        </w:rPr>
        <w:t>, 255-262.</w:t>
      </w:r>
    </w:p>
    <w:p w14:paraId="410EDDC5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Hao, Z., Tian, J., Fang, H., Fang, L., Xu, X., He, F., Li, S., Xie, W., Du, Q., You, X.</w:t>
      </w:r>
      <w:r w:rsidRPr="000769ED">
        <w:rPr>
          <w:rFonts w:ascii="Arial" w:hAnsi="Arial" w:cs="Arial"/>
          <w:i/>
        </w:rPr>
        <w:t>, et al.</w:t>
      </w:r>
      <w:r w:rsidRPr="000769ED">
        <w:rPr>
          <w:rFonts w:ascii="Arial" w:hAnsi="Arial" w:cs="Arial"/>
        </w:rPr>
        <w:t xml:space="preserve"> (2022). A VQ-motif-containing protein fine-tunes rice immunity and growth by a hierarchical regulatory mechanism. Cell Rep</w:t>
      </w:r>
      <w:r w:rsidRPr="000769ED">
        <w:rPr>
          <w:rFonts w:ascii="Arial" w:hAnsi="Arial" w:cs="Arial"/>
          <w:i/>
        </w:rPr>
        <w:t xml:space="preserve"> 40</w:t>
      </w:r>
      <w:r w:rsidRPr="000769ED">
        <w:rPr>
          <w:rFonts w:ascii="Arial" w:hAnsi="Arial" w:cs="Arial"/>
        </w:rPr>
        <w:t>, 111235.</w:t>
      </w:r>
    </w:p>
    <w:p w14:paraId="04825C89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Kim, C.-Y., Vo, K.T.X., Nguyen, C.D., Jeong, D.-H., Lee, S.-K., Kumar, M., Kim, S.-R., Park, S.-H., Kim, J.-K., and Jeon, J.-S. (2016). Functional analysis of a cold-responsive rice WRKY gene, OsWRKY71. Plant Biotechnology Reports</w:t>
      </w:r>
      <w:r w:rsidRPr="000769ED">
        <w:rPr>
          <w:rFonts w:ascii="Arial" w:hAnsi="Arial" w:cs="Arial"/>
          <w:i/>
        </w:rPr>
        <w:t xml:space="preserve"> 10</w:t>
      </w:r>
      <w:r w:rsidRPr="000769ED">
        <w:rPr>
          <w:rFonts w:ascii="Arial" w:hAnsi="Arial" w:cs="Arial"/>
        </w:rPr>
        <w:t>, 13-23.</w:t>
      </w:r>
    </w:p>
    <w:p w14:paraId="375EF8BC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Kurotani, K., Hayashi, K., Hatanaka, S., Toda, Y., Ogawa, D., Ichikawa, H., Ishimaru, Y., Tashita, R., Suzuki, T., Ueda, M.</w:t>
      </w:r>
      <w:r w:rsidRPr="000769ED">
        <w:rPr>
          <w:rFonts w:ascii="Arial" w:hAnsi="Arial" w:cs="Arial"/>
          <w:i/>
        </w:rPr>
        <w:t>, et al.</w:t>
      </w:r>
      <w:r w:rsidRPr="000769ED">
        <w:rPr>
          <w:rFonts w:ascii="Arial" w:hAnsi="Arial" w:cs="Arial"/>
        </w:rPr>
        <w:t xml:space="preserve"> (2015). Elevated levels of CYP94 family gene expression alleviate the jasmonate response and enhance salt tolerance in rice. Plant Cell Physiol</w:t>
      </w:r>
      <w:r w:rsidRPr="000769ED">
        <w:rPr>
          <w:rFonts w:ascii="Arial" w:hAnsi="Arial" w:cs="Arial"/>
          <w:i/>
        </w:rPr>
        <w:t xml:space="preserve"> 56</w:t>
      </w:r>
      <w:r w:rsidRPr="000769ED">
        <w:rPr>
          <w:rFonts w:ascii="Arial" w:hAnsi="Arial" w:cs="Arial"/>
        </w:rPr>
        <w:t>, 779-789.</w:t>
      </w:r>
    </w:p>
    <w:p w14:paraId="3012A48A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Li, H.W., Zang, B.S., Deng, X.W., and Wang, X.P. (2011). Overexpression of the trehalose-6-phosphate synthase gene OsTPS1 enhances abiotic stress tolerance in rice. Planta</w:t>
      </w:r>
      <w:r w:rsidRPr="000769ED">
        <w:rPr>
          <w:rFonts w:ascii="Arial" w:hAnsi="Arial" w:cs="Arial"/>
          <w:i/>
        </w:rPr>
        <w:t xml:space="preserve"> 234</w:t>
      </w:r>
      <w:r w:rsidRPr="000769ED">
        <w:rPr>
          <w:rFonts w:ascii="Arial" w:hAnsi="Arial" w:cs="Arial"/>
        </w:rPr>
        <w:t>, 1007-1018.</w:t>
      </w:r>
    </w:p>
    <w:p w14:paraId="0FEA1732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Li, W., Wang, K., Chern, M., Liu, Y., Zhu, Z., Liu, J., Zhu, X., Yin, J., Ran, L., Xiong, J.</w:t>
      </w:r>
      <w:r w:rsidRPr="000769ED">
        <w:rPr>
          <w:rFonts w:ascii="Arial" w:hAnsi="Arial" w:cs="Arial"/>
          <w:i/>
        </w:rPr>
        <w:t>, et al.</w:t>
      </w:r>
      <w:r w:rsidRPr="000769ED">
        <w:rPr>
          <w:rFonts w:ascii="Arial" w:hAnsi="Arial" w:cs="Arial"/>
        </w:rPr>
        <w:t xml:space="preserve"> (2020). Sclerenchyma cell thickening through enhanced lignification induced by OsMYB30 prevents fungal penetration of rice leaves. New Phytol</w:t>
      </w:r>
      <w:r w:rsidRPr="000769ED">
        <w:rPr>
          <w:rFonts w:ascii="Arial" w:hAnsi="Arial" w:cs="Arial"/>
          <w:i/>
        </w:rPr>
        <w:t xml:space="preserve"> 226</w:t>
      </w:r>
      <w:r w:rsidRPr="000769ED">
        <w:rPr>
          <w:rFonts w:ascii="Arial" w:hAnsi="Arial" w:cs="Arial"/>
        </w:rPr>
        <w:t>, 1850-1863.</w:t>
      </w:r>
    </w:p>
    <w:p w14:paraId="0C1FAAAB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Li, W., Zhu, Z., Chern, M., Yin, J., Yang, C., Ran, L., Cheng, M., He, M., Wang, K., Wang, J.</w:t>
      </w:r>
      <w:r w:rsidRPr="000769ED">
        <w:rPr>
          <w:rFonts w:ascii="Arial" w:hAnsi="Arial" w:cs="Arial"/>
          <w:i/>
        </w:rPr>
        <w:t>, et al.</w:t>
      </w:r>
      <w:r w:rsidRPr="000769ED">
        <w:rPr>
          <w:rFonts w:ascii="Arial" w:hAnsi="Arial" w:cs="Arial"/>
        </w:rPr>
        <w:t xml:space="preserve"> (2017). A Natural Allele of a Transcription Factor in Rice Confers Broad-Spectrum Blast Resistance. Cell</w:t>
      </w:r>
      <w:r w:rsidRPr="000769ED">
        <w:rPr>
          <w:rFonts w:ascii="Arial" w:hAnsi="Arial" w:cs="Arial"/>
          <w:i/>
        </w:rPr>
        <w:t xml:space="preserve"> 170</w:t>
      </w:r>
      <w:r w:rsidRPr="000769ED">
        <w:rPr>
          <w:rFonts w:ascii="Arial" w:hAnsi="Arial" w:cs="Arial"/>
        </w:rPr>
        <w:t>, 114-126 e115.</w:t>
      </w:r>
    </w:p>
    <w:p w14:paraId="26EEAED3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Liu, X., Bai, X., Wang, X., and Chu, C. (2007). OsWRKY71, a rice transcription factor, is involved in rice defense response. J Plant Physiol</w:t>
      </w:r>
      <w:r w:rsidRPr="000769ED">
        <w:rPr>
          <w:rFonts w:ascii="Arial" w:hAnsi="Arial" w:cs="Arial"/>
          <w:i/>
        </w:rPr>
        <w:t xml:space="preserve"> 164</w:t>
      </w:r>
      <w:r w:rsidRPr="000769ED">
        <w:rPr>
          <w:rFonts w:ascii="Arial" w:hAnsi="Arial" w:cs="Arial"/>
        </w:rPr>
        <w:t>, 969-979.</w:t>
      </w:r>
    </w:p>
    <w:p w14:paraId="668FFDCD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Lv, Y., Yang, M., Hu, D., Yang, Z., Ma, S., Li, X., and Xiong, L. (2017). The OsMYB30 Transcription Factor Suppresses Cold Tolerance by Interacting with a JAZ Protein and Suppressing beta-Amylase Expression. Plant Physiol</w:t>
      </w:r>
      <w:r w:rsidRPr="000769ED">
        <w:rPr>
          <w:rFonts w:ascii="Arial" w:hAnsi="Arial" w:cs="Arial"/>
          <w:i/>
        </w:rPr>
        <w:t xml:space="preserve"> 173</w:t>
      </w:r>
      <w:r w:rsidRPr="000769ED">
        <w:rPr>
          <w:rFonts w:ascii="Arial" w:hAnsi="Arial" w:cs="Arial"/>
        </w:rPr>
        <w:t>, 1475-1491.</w:t>
      </w:r>
    </w:p>
    <w:p w14:paraId="0AFA4BBB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Meng, F., Yang, C., Cao, J., Chen, H., Pang, J., Zhao, Q., Wang, Z., Qing Fu, Z., and Liu, J. (2020). A bHLH transcription activator regulates defense signaling by nucleo-cytosolic trafficking in rice. J Integr Plant Biol</w:t>
      </w:r>
      <w:r w:rsidRPr="000769ED">
        <w:rPr>
          <w:rFonts w:ascii="Arial" w:hAnsi="Arial" w:cs="Arial"/>
          <w:i/>
        </w:rPr>
        <w:t xml:space="preserve"> 62</w:t>
      </w:r>
      <w:r w:rsidRPr="000769ED">
        <w:rPr>
          <w:rFonts w:ascii="Arial" w:hAnsi="Arial" w:cs="Arial"/>
        </w:rPr>
        <w:t>, 1552-1573.</w:t>
      </w:r>
    </w:p>
    <w:p w14:paraId="1D07C06C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Raineri, J., Wang, S., Peleg, Z., Blumwald, E., and Chan, R.L. (2015). The rice transcription factor OsWRKY47 is a positive regulator of the response to water deficit stress. Plant Mol Biol</w:t>
      </w:r>
      <w:r w:rsidRPr="000769ED">
        <w:rPr>
          <w:rFonts w:ascii="Arial" w:hAnsi="Arial" w:cs="Arial"/>
          <w:i/>
        </w:rPr>
        <w:t xml:space="preserve"> 88</w:t>
      </w:r>
      <w:r w:rsidRPr="000769ED">
        <w:rPr>
          <w:rFonts w:ascii="Arial" w:hAnsi="Arial" w:cs="Arial"/>
        </w:rPr>
        <w:t>, 401-413.</w:t>
      </w:r>
    </w:p>
    <w:p w14:paraId="03705349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Shen, W., Zhang, X., Liu, J., Tao, K., Li, C., Xiao, S., Zhang, W., and Li, J.F. (2022). Plant elicitor peptide signalling confers rice resistance to piercing-sucking insect herbivores and pathogens. Plant Biotechnol J</w:t>
      </w:r>
      <w:r w:rsidRPr="000769ED">
        <w:rPr>
          <w:rFonts w:ascii="Arial" w:hAnsi="Arial" w:cs="Arial"/>
          <w:i/>
        </w:rPr>
        <w:t xml:space="preserve"> 20</w:t>
      </w:r>
      <w:r w:rsidRPr="000769ED">
        <w:rPr>
          <w:rFonts w:ascii="Arial" w:hAnsi="Arial" w:cs="Arial"/>
        </w:rPr>
        <w:t>, 991-1005.</w:t>
      </w:r>
    </w:p>
    <w:p w14:paraId="3687CA8A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Wang, Z., Tian, X., Zhao, Q., Liu, Z., Li, X., Ren, Y., Tang, J., Fang, J., Xu, Q., and Bu, Q. (2018). The E3 Ligase DROUGHT HYPERSENSITIVE Negatively Regulates Cuticular Wax Biosynthesis by Promoting the Degradation of Transcription Factor ROC4 in Rice. Plant Cell</w:t>
      </w:r>
      <w:r w:rsidRPr="000769ED">
        <w:rPr>
          <w:rFonts w:ascii="Arial" w:hAnsi="Arial" w:cs="Arial"/>
          <w:i/>
        </w:rPr>
        <w:t xml:space="preserve"> 30</w:t>
      </w:r>
      <w:r w:rsidRPr="000769ED">
        <w:rPr>
          <w:rFonts w:ascii="Arial" w:hAnsi="Arial" w:cs="Arial"/>
        </w:rPr>
        <w:t>, 228-244.</w:t>
      </w:r>
    </w:p>
    <w:p w14:paraId="37DC161D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Wu, Q., Liu, Y., Xie, Z., Yu, B., Sun, Y., and Huang, J. (2022). OsNAC016 regulates plant architecture and drought tolerance by interacting with the kinases GSK2 and SAPK8. Plant Physiol</w:t>
      </w:r>
      <w:r w:rsidRPr="000769ED">
        <w:rPr>
          <w:rFonts w:ascii="Arial" w:hAnsi="Arial" w:cs="Arial"/>
          <w:i/>
        </w:rPr>
        <w:t xml:space="preserve"> 189</w:t>
      </w:r>
      <w:r w:rsidRPr="000769ED">
        <w:rPr>
          <w:rFonts w:ascii="Arial" w:hAnsi="Arial" w:cs="Arial"/>
        </w:rPr>
        <w:t>, 1296-1313.</w:t>
      </w:r>
    </w:p>
    <w:p w14:paraId="278FD91D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Xie, W., Ke, Y., Cao, J., Wang, S., and Yuan, M. (2021). Knock out of transcription factor WRKY53 thickens sclerenchyma cell walls, confers bacterial blight resistance. Plant Physiol</w:t>
      </w:r>
      <w:r w:rsidRPr="000769ED">
        <w:rPr>
          <w:rFonts w:ascii="Arial" w:hAnsi="Arial" w:cs="Arial"/>
          <w:i/>
        </w:rPr>
        <w:t xml:space="preserve"> 187</w:t>
      </w:r>
      <w:r w:rsidRPr="000769ED">
        <w:rPr>
          <w:rFonts w:ascii="Arial" w:hAnsi="Arial" w:cs="Arial"/>
        </w:rPr>
        <w:t>, 1746-1761.</w:t>
      </w:r>
    </w:p>
    <w:p w14:paraId="29AA867C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Xu, G.Y., Rocha, P.S., Wang, M.L., Xu, M.L., Cui, Y.C., Li, L.Y., Zhu, Y.X., and Xia, X. (2011). A novel rice calmodulin-like gene, OsMSR2, enhances drought and salt tolerance and increases ABA sensitivity in Arabidopsis. Planta</w:t>
      </w:r>
      <w:r w:rsidRPr="000769ED">
        <w:rPr>
          <w:rFonts w:ascii="Arial" w:hAnsi="Arial" w:cs="Arial"/>
          <w:i/>
        </w:rPr>
        <w:t xml:space="preserve"> 234</w:t>
      </w:r>
      <w:r w:rsidRPr="000769ED">
        <w:rPr>
          <w:rFonts w:ascii="Arial" w:hAnsi="Arial" w:cs="Arial"/>
        </w:rPr>
        <w:t>, 47-59.</w:t>
      </w:r>
    </w:p>
    <w:p w14:paraId="7851614B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Yang, A., Dai, X., and Zhang, W.H. (2012). A R2R3-type MYB gene, OsMYB2, is involved in salt, cold, and dehydration tolerance in rice. J Exp Bot</w:t>
      </w:r>
      <w:r w:rsidRPr="000769ED">
        <w:rPr>
          <w:rFonts w:ascii="Arial" w:hAnsi="Arial" w:cs="Arial"/>
          <w:i/>
        </w:rPr>
        <w:t xml:space="preserve"> 63</w:t>
      </w:r>
      <w:r w:rsidRPr="000769ED">
        <w:rPr>
          <w:rFonts w:ascii="Arial" w:hAnsi="Arial" w:cs="Arial"/>
        </w:rPr>
        <w:t>, 2541-2556.</w:t>
      </w:r>
    </w:p>
    <w:p w14:paraId="4A107F02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t>Zhang, H., Liu, Y., Wen, F., Yao, D., Wang, L., Guo, J., Ni, L., Zhang, A., Tan, M., and Jiang, M. (2014). A novel rice C2H2-type zinc finger protein, ZFP36, is a key player involved in abscisic acid-induced antioxidant defence and oxidative stress tolerance in rice. J Exp Bot</w:t>
      </w:r>
      <w:r w:rsidRPr="000769ED">
        <w:rPr>
          <w:rFonts w:ascii="Arial" w:hAnsi="Arial" w:cs="Arial"/>
          <w:i/>
        </w:rPr>
        <w:t xml:space="preserve"> 65</w:t>
      </w:r>
      <w:r w:rsidRPr="000769ED">
        <w:rPr>
          <w:rFonts w:ascii="Arial" w:hAnsi="Arial" w:cs="Arial"/>
        </w:rPr>
        <w:t>, 5795-5809.</w:t>
      </w:r>
    </w:p>
    <w:p w14:paraId="03DAA2B0" w14:textId="77777777" w:rsidR="00462CF1" w:rsidRPr="000769ED" w:rsidRDefault="00462CF1" w:rsidP="00462CF1">
      <w:pPr>
        <w:pStyle w:val="EndNoteBibliography"/>
        <w:rPr>
          <w:rFonts w:ascii="Arial" w:hAnsi="Arial" w:cs="Arial"/>
        </w:rPr>
      </w:pPr>
      <w:r w:rsidRPr="000769ED">
        <w:rPr>
          <w:rFonts w:ascii="Arial" w:hAnsi="Arial" w:cs="Arial"/>
        </w:rPr>
        <w:lastRenderedPageBreak/>
        <w:t>Zhu, X., Wang, D., Xie, L., Zhou, T., Zhao, J., Zhang, Q., Yang, M., Wu, W., and Lian, X. (2022). Rice transcription factors OsLBD37/38/39 regulate nitrate uptake by repressing OsNRT2.1/2.2/2.3 under high-nitrogen conditions. The Crop Journal</w:t>
      </w:r>
      <w:r w:rsidRPr="000769ED">
        <w:rPr>
          <w:rFonts w:ascii="Arial" w:hAnsi="Arial" w:cs="Arial"/>
          <w:i/>
        </w:rPr>
        <w:t xml:space="preserve"> 10</w:t>
      </w:r>
      <w:r w:rsidRPr="000769ED">
        <w:rPr>
          <w:rFonts w:ascii="Arial" w:hAnsi="Arial" w:cs="Arial"/>
        </w:rPr>
        <w:t>, 1623-1632.</w:t>
      </w:r>
    </w:p>
    <w:p w14:paraId="146C483A" w14:textId="79F995BA" w:rsidR="00B448A9" w:rsidRPr="000769ED" w:rsidRDefault="003C62F7">
      <w:pPr>
        <w:rPr>
          <w:rFonts w:ascii="Arial" w:hAnsi="Arial" w:cs="Arial"/>
          <w:sz w:val="16"/>
          <w:szCs w:val="18"/>
        </w:rPr>
      </w:pPr>
      <w:r w:rsidRPr="000769ED">
        <w:rPr>
          <w:rFonts w:ascii="Arial" w:hAnsi="Arial" w:cs="Arial"/>
          <w:sz w:val="15"/>
          <w:szCs w:val="16"/>
        </w:rPr>
        <w:fldChar w:fldCharType="end"/>
      </w:r>
    </w:p>
    <w:sectPr w:rsidR="00B448A9" w:rsidRPr="000769ED" w:rsidSect="0062238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D8387" w14:textId="77777777" w:rsidR="00237DB8" w:rsidRDefault="00237DB8" w:rsidP="0062238E">
      <w:r>
        <w:separator/>
      </w:r>
    </w:p>
  </w:endnote>
  <w:endnote w:type="continuationSeparator" w:id="0">
    <w:p w14:paraId="2D5943DB" w14:textId="77777777" w:rsidR="00237DB8" w:rsidRDefault="00237DB8" w:rsidP="00622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3342E" w14:textId="77777777" w:rsidR="00237DB8" w:rsidRDefault="00237DB8" w:rsidP="0062238E">
      <w:r>
        <w:separator/>
      </w:r>
    </w:p>
  </w:footnote>
  <w:footnote w:type="continuationSeparator" w:id="0">
    <w:p w14:paraId="6FAE2C4D" w14:textId="77777777" w:rsidR="00237DB8" w:rsidRDefault="00237DB8" w:rsidP="00622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e905aak2ww5he2tf1p20pxxz5x0s5xw9t5&quot;&gt;我的EndNote库&lt;record-ids&gt;&lt;item&gt;150&lt;/item&gt;&lt;item&gt;189&lt;/item&gt;&lt;item&gt;190&lt;/item&gt;&lt;item&gt;191&lt;/item&gt;&lt;item&gt;192&lt;/item&gt;&lt;item&gt;193&lt;/item&gt;&lt;item&gt;194&lt;/item&gt;&lt;item&gt;195&lt;/item&gt;&lt;item&gt;197&lt;/item&gt;&lt;item&gt;199&lt;/item&gt;&lt;item&gt;200&lt;/item&gt;&lt;item&gt;201&lt;/item&gt;&lt;item&gt;202&lt;/item&gt;&lt;item&gt;203&lt;/item&gt;&lt;item&gt;204&lt;/item&gt;&lt;item&gt;205&lt;/item&gt;&lt;item&gt;206&lt;/item&gt;&lt;item&gt;208&lt;/item&gt;&lt;item&gt;209&lt;/item&gt;&lt;item&gt;210&lt;/item&gt;&lt;/record-ids&gt;&lt;/item&gt;&lt;/Libraries&gt;"/>
  </w:docVars>
  <w:rsids>
    <w:rsidRoot w:val="001B5415"/>
    <w:rsid w:val="00007BE7"/>
    <w:rsid w:val="00061F23"/>
    <w:rsid w:val="000769ED"/>
    <w:rsid w:val="001B5415"/>
    <w:rsid w:val="00237DB8"/>
    <w:rsid w:val="003C62F7"/>
    <w:rsid w:val="00462CF1"/>
    <w:rsid w:val="004D7385"/>
    <w:rsid w:val="0062238E"/>
    <w:rsid w:val="007149BD"/>
    <w:rsid w:val="007446F0"/>
    <w:rsid w:val="007841E5"/>
    <w:rsid w:val="0080355D"/>
    <w:rsid w:val="009E7729"/>
    <w:rsid w:val="00B448A9"/>
    <w:rsid w:val="00DB0C74"/>
    <w:rsid w:val="00F9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BC155"/>
  <w15:chartTrackingRefBased/>
  <w15:docId w15:val="{32C693C3-9A53-42D0-A05D-D3273574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C62F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62F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62F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62F7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22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23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2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2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7939B-9D31-49AA-8CC8-97ACF2108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794</Words>
  <Characters>15930</Characters>
  <Application>Microsoft Office Word</Application>
  <DocSecurity>0</DocSecurity>
  <Lines>132</Lines>
  <Paragraphs>37</Paragraphs>
  <ScaleCrop>false</ScaleCrop>
  <Company/>
  <LinksUpToDate>false</LinksUpToDate>
  <CharactersWithSpaces>1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庆霄</dc:creator>
  <cp:keywords/>
  <dc:description/>
  <cp:lastModifiedBy>贾 庆霄</cp:lastModifiedBy>
  <cp:revision>8</cp:revision>
  <dcterms:created xsi:type="dcterms:W3CDTF">2023-02-06T13:20:00Z</dcterms:created>
  <dcterms:modified xsi:type="dcterms:W3CDTF">2023-05-15T09:26:00Z</dcterms:modified>
</cp:coreProperties>
</file>